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53DC9" w14:textId="77777777" w:rsidR="00223779" w:rsidRDefault="00223779" w:rsidP="00223779">
      <w:pPr>
        <w:pStyle w:val="Heading1"/>
        <w:spacing w:before="0"/>
      </w:pPr>
      <w:r>
        <w:t xml:space="preserve">Supplemental Appendix for Qing et al. </w:t>
      </w:r>
      <w:r w:rsidRPr="002021C5">
        <w:t xml:space="preserve">Immune </w:t>
      </w:r>
      <w:r>
        <w:t>p</w:t>
      </w:r>
      <w:r w:rsidRPr="002021C5">
        <w:t xml:space="preserve">rofiling of </w:t>
      </w:r>
      <w:r>
        <w:t>p</w:t>
      </w:r>
      <w:r w:rsidRPr="002021C5">
        <w:t xml:space="preserve">atients </w:t>
      </w:r>
      <w:r>
        <w:t>w</w:t>
      </w:r>
      <w:r w:rsidRPr="002021C5">
        <w:t xml:space="preserve">ith </w:t>
      </w:r>
      <w:proofErr w:type="spellStart"/>
      <w:r>
        <w:t>e</w:t>
      </w:r>
      <w:r w:rsidRPr="002021C5">
        <w:t>xtranodal</w:t>
      </w:r>
      <w:proofErr w:type="spellEnd"/>
      <w:r w:rsidRPr="002021C5">
        <w:t xml:space="preserve"> </w:t>
      </w:r>
      <w:r>
        <w:t>n</w:t>
      </w:r>
      <w:r w:rsidRPr="002021C5">
        <w:t xml:space="preserve">atural </w:t>
      </w:r>
      <w:r>
        <w:t>k</w:t>
      </w:r>
      <w:r w:rsidRPr="002021C5">
        <w:t>iller/T</w:t>
      </w:r>
      <w:r>
        <w:t>-c</w:t>
      </w:r>
      <w:r w:rsidRPr="002021C5">
        <w:t xml:space="preserve">ell </w:t>
      </w:r>
      <w:r>
        <w:t>l</w:t>
      </w:r>
      <w:r w:rsidRPr="002021C5">
        <w:t xml:space="preserve">ymphoma </w:t>
      </w:r>
      <w:r>
        <w:t>t</w:t>
      </w:r>
      <w:r w:rsidRPr="002021C5">
        <w:t xml:space="preserve">reated </w:t>
      </w:r>
      <w:r>
        <w:t>w</w:t>
      </w:r>
      <w:r w:rsidRPr="002021C5">
        <w:t xml:space="preserve">ith </w:t>
      </w:r>
      <w:proofErr w:type="gramStart"/>
      <w:r>
        <w:t>d</w:t>
      </w:r>
      <w:r w:rsidRPr="002021C5">
        <w:t>aratumumab</w:t>
      </w:r>
      <w:proofErr w:type="gramEnd"/>
      <w:r w:rsidRPr="002021C5">
        <w:t xml:space="preserve"> </w:t>
      </w:r>
    </w:p>
    <w:p w14:paraId="2DC006E3" w14:textId="77777777" w:rsidR="00223779" w:rsidRPr="0001359D" w:rsidRDefault="00223779" w:rsidP="00223779">
      <w:pPr>
        <w:spacing w:after="0" w:line="480" w:lineRule="auto"/>
      </w:pPr>
    </w:p>
    <w:p w14:paraId="3AD4F527" w14:textId="77777777" w:rsidR="00223779" w:rsidRPr="00291DD1" w:rsidRDefault="00223779" w:rsidP="0022377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1DD1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16CDA5F9" w14:textId="77777777" w:rsidR="00223779" w:rsidRPr="000F7AF3" w:rsidRDefault="00223779" w:rsidP="0022377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F7AF3">
        <w:rPr>
          <w:rFonts w:ascii="Times New Roman" w:hAnsi="Times New Roman" w:cs="Times New Roman"/>
          <w:i/>
          <w:iCs/>
          <w:sz w:val="24"/>
          <w:szCs w:val="24"/>
        </w:rPr>
        <w:t xml:space="preserve">Immune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0F7AF3">
        <w:rPr>
          <w:rFonts w:ascii="Times New Roman" w:hAnsi="Times New Roman" w:cs="Times New Roman"/>
          <w:i/>
          <w:iCs/>
          <w:sz w:val="24"/>
          <w:szCs w:val="24"/>
        </w:rPr>
        <w:t xml:space="preserve">ell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F7AF3">
        <w:rPr>
          <w:rFonts w:ascii="Times New Roman" w:hAnsi="Times New Roman" w:cs="Times New Roman"/>
          <w:i/>
          <w:iCs/>
          <w:sz w:val="24"/>
          <w:szCs w:val="24"/>
        </w:rPr>
        <w:t xml:space="preserve">henotyping and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0F7AF3">
        <w:rPr>
          <w:rFonts w:ascii="Times New Roman" w:hAnsi="Times New Roman" w:cs="Times New Roman"/>
          <w:i/>
          <w:iCs/>
          <w:sz w:val="24"/>
          <w:szCs w:val="24"/>
        </w:rPr>
        <w:t xml:space="preserve">uantification by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0F7AF3">
        <w:rPr>
          <w:rFonts w:ascii="Times New Roman" w:hAnsi="Times New Roman" w:cs="Times New Roman"/>
          <w:i/>
          <w:iCs/>
          <w:sz w:val="24"/>
          <w:szCs w:val="24"/>
        </w:rPr>
        <w:t xml:space="preserve">low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0F7AF3">
        <w:rPr>
          <w:rFonts w:ascii="Times New Roman" w:hAnsi="Times New Roman" w:cs="Times New Roman"/>
          <w:i/>
          <w:iCs/>
          <w:sz w:val="24"/>
          <w:szCs w:val="24"/>
        </w:rPr>
        <w:t>ytometry</w:t>
      </w:r>
    </w:p>
    <w:p w14:paraId="6A64FBE6" w14:textId="77777777" w:rsidR="00223779" w:rsidRPr="008F0C7D" w:rsidRDefault="00223779" w:rsidP="002237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, B, and natural killer cell (</w:t>
      </w:r>
      <w:r w:rsidRPr="00685870">
        <w:rPr>
          <w:rFonts w:ascii="Times New Roman" w:hAnsi="Times New Roman" w:cs="Times New Roman"/>
          <w:sz w:val="24"/>
          <w:szCs w:val="24"/>
        </w:rPr>
        <w:t>TBNK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85870">
        <w:rPr>
          <w:rFonts w:ascii="Times New Roman" w:hAnsi="Times New Roman" w:cs="Times New Roman"/>
          <w:sz w:val="24"/>
          <w:szCs w:val="24"/>
        </w:rPr>
        <w:t xml:space="preserve"> standard panel</w:t>
      </w:r>
      <w:r>
        <w:rPr>
          <w:rFonts w:ascii="Times New Roman" w:hAnsi="Times New Roman" w:cs="Times New Roman"/>
          <w:sz w:val="24"/>
          <w:szCs w:val="24"/>
        </w:rPr>
        <w:t xml:space="preserve"> consisted of:</w:t>
      </w:r>
      <w:r w:rsidRPr="006858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TC</w:t>
      </w:r>
      <w:r w:rsidRPr="00067643">
        <w:rPr>
          <w:rFonts w:ascii="Times New Roman" w:hAnsi="Times New Roman" w:cs="Times New Roman"/>
          <w:sz w:val="24"/>
          <w:szCs w:val="24"/>
        </w:rPr>
        <w:t>a-CD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6764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SK7</w:t>
      </w:r>
      <w:r w:rsidRPr="00067643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067643">
        <w:rPr>
          <w:rFonts w:ascii="Times New Roman" w:hAnsi="Times New Roman" w:cs="Times New Roman"/>
          <w:sz w:val="24"/>
          <w:szCs w:val="24"/>
        </w:rPr>
        <w:t>BD</w:t>
      </w:r>
      <w:r>
        <w:rPr>
          <w:rFonts w:ascii="Times New Roman" w:hAnsi="Times New Roman" w:cs="Times New Roman"/>
          <w:sz w:val="24"/>
          <w:szCs w:val="24"/>
        </w:rPr>
        <w:t xml:space="preserve"> Biosciences</w:t>
      </w:r>
      <w:r w:rsidRPr="0006764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D4EBA">
        <w:rPr>
          <w:rFonts w:ascii="Times New Roman" w:hAnsi="Times New Roman" w:cs="Times New Roman"/>
          <w:sz w:val="24"/>
          <w:szCs w:val="24"/>
        </w:rPr>
        <w:t xml:space="preserve"> </w:t>
      </w:r>
      <w:r w:rsidRPr="00067643">
        <w:rPr>
          <w:rFonts w:ascii="Times New Roman" w:hAnsi="Times New Roman" w:cs="Times New Roman"/>
          <w:sz w:val="24"/>
          <w:szCs w:val="24"/>
        </w:rPr>
        <w:t>PEa-CD</w:t>
      </w:r>
      <w:r>
        <w:rPr>
          <w:rFonts w:ascii="Times New Roman" w:hAnsi="Times New Roman" w:cs="Times New Roman"/>
          <w:sz w:val="24"/>
          <w:szCs w:val="24"/>
        </w:rPr>
        <w:t>16</w:t>
      </w:r>
      <w:r w:rsidRPr="0006764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B73.1</w:t>
      </w:r>
      <w:r w:rsidRPr="00067643">
        <w:rPr>
          <w:rFonts w:ascii="Times New Roman" w:hAnsi="Times New Roman" w:cs="Times New Roman"/>
          <w:sz w:val="24"/>
          <w:szCs w:val="24"/>
        </w:rPr>
        <w:t>; B</w:t>
      </w:r>
      <w:r>
        <w:rPr>
          <w:rFonts w:ascii="Times New Roman" w:hAnsi="Times New Roman" w:cs="Times New Roman"/>
          <w:sz w:val="24"/>
          <w:szCs w:val="24"/>
        </w:rPr>
        <w:t>D Biosciences</w:t>
      </w:r>
      <w:r w:rsidRPr="0006764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D4EBA">
        <w:rPr>
          <w:rFonts w:ascii="Times New Roman" w:hAnsi="Times New Roman" w:cs="Times New Roman"/>
          <w:sz w:val="24"/>
          <w:szCs w:val="24"/>
        </w:rPr>
        <w:t xml:space="preserve"> </w:t>
      </w:r>
      <w:r w:rsidRPr="00067643">
        <w:rPr>
          <w:rFonts w:ascii="Times New Roman" w:hAnsi="Times New Roman" w:cs="Times New Roman"/>
          <w:sz w:val="24"/>
          <w:szCs w:val="24"/>
        </w:rPr>
        <w:t>PEa-</w:t>
      </w:r>
      <w:r>
        <w:rPr>
          <w:rFonts w:ascii="Times New Roman" w:hAnsi="Times New Roman" w:cs="Times New Roman"/>
          <w:sz w:val="24"/>
          <w:szCs w:val="24"/>
        </w:rPr>
        <w:t>CD56</w:t>
      </w:r>
      <w:r w:rsidRPr="0006764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NCAM16.2</w:t>
      </w:r>
      <w:r w:rsidRPr="00067643">
        <w:rPr>
          <w:rFonts w:ascii="Times New Roman" w:hAnsi="Times New Roman" w:cs="Times New Roman"/>
          <w:sz w:val="24"/>
          <w:szCs w:val="24"/>
        </w:rPr>
        <w:t>; B</w:t>
      </w:r>
      <w:r>
        <w:rPr>
          <w:rFonts w:ascii="Times New Roman" w:hAnsi="Times New Roman" w:cs="Times New Roman"/>
          <w:sz w:val="24"/>
          <w:szCs w:val="24"/>
        </w:rPr>
        <w:t>D Biosciences</w:t>
      </w:r>
      <w:r w:rsidRPr="0006764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PE-C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™</w:t>
      </w:r>
      <w:r>
        <w:rPr>
          <w:rFonts w:ascii="Times New Roman" w:hAnsi="Times New Roman" w:cs="Times New Roman"/>
          <w:sz w:val="24"/>
          <w:szCs w:val="24"/>
        </w:rPr>
        <w:t>7a-CD4 (SK3; BD Biosciences), PerCP-C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™</w:t>
      </w:r>
      <w:r>
        <w:rPr>
          <w:rFonts w:ascii="Times New Roman" w:hAnsi="Times New Roman" w:cs="Times New Roman"/>
          <w:sz w:val="24"/>
          <w:szCs w:val="24"/>
        </w:rPr>
        <w:t>5.5a-CD45 (2D1; BD Biosciences), APCa-CD19 (SJ25C1; BD Biosciences), APC-C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™</w:t>
      </w:r>
      <w:r>
        <w:rPr>
          <w:rFonts w:ascii="Times New Roman" w:hAnsi="Times New Roman" w:cs="Times New Roman"/>
          <w:sz w:val="24"/>
          <w:szCs w:val="24"/>
        </w:rPr>
        <w:t>7a-CD8 (SK1; BD Biosciences); myeloid-derived suppressor cell (MDSC) panel consisted of:</w:t>
      </w:r>
      <w:r w:rsidRPr="00044A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TC</w:t>
      </w:r>
      <w:r w:rsidRPr="00067643">
        <w:rPr>
          <w:rFonts w:ascii="Times New Roman" w:hAnsi="Times New Roman" w:cs="Times New Roman"/>
          <w:sz w:val="24"/>
          <w:szCs w:val="24"/>
        </w:rPr>
        <w:t>a-CD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67643">
        <w:rPr>
          <w:rFonts w:ascii="Times New Roman" w:hAnsi="Times New Roman" w:cs="Times New Roman"/>
          <w:sz w:val="24"/>
          <w:szCs w:val="24"/>
        </w:rPr>
        <w:t>5 (</w:t>
      </w:r>
      <w:r>
        <w:rPr>
          <w:rFonts w:ascii="Times New Roman" w:hAnsi="Times New Roman" w:cs="Times New Roman"/>
          <w:sz w:val="24"/>
          <w:szCs w:val="24"/>
        </w:rPr>
        <w:t>W6D3</w:t>
      </w:r>
      <w:r w:rsidRPr="00067643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067643">
        <w:rPr>
          <w:rFonts w:ascii="Times New Roman" w:hAnsi="Times New Roman" w:cs="Times New Roman"/>
          <w:sz w:val="24"/>
          <w:szCs w:val="24"/>
        </w:rPr>
        <w:t>BD</w:t>
      </w:r>
      <w:r>
        <w:rPr>
          <w:rFonts w:ascii="Times New Roman" w:hAnsi="Times New Roman" w:cs="Times New Roman"/>
          <w:sz w:val="24"/>
          <w:szCs w:val="24"/>
        </w:rPr>
        <w:t xml:space="preserve"> Pharmingen</w:t>
      </w:r>
      <w:r w:rsidRPr="00067643">
        <w:rPr>
          <w:rFonts w:ascii="Times New Roman" w:hAnsi="Times New Roman" w:cs="Times New Roman"/>
          <w:sz w:val="24"/>
          <w:szCs w:val="24"/>
        </w:rPr>
        <w:t>), PEa-CD</w:t>
      </w:r>
      <w:r>
        <w:rPr>
          <w:rFonts w:ascii="Times New Roman" w:hAnsi="Times New Roman" w:cs="Times New Roman"/>
          <w:sz w:val="24"/>
          <w:szCs w:val="24"/>
        </w:rPr>
        <w:t>33</w:t>
      </w:r>
      <w:r w:rsidRPr="0006764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WM53</w:t>
      </w:r>
      <w:r w:rsidRPr="0006764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67643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ioLegend</w:t>
      </w:r>
      <w:proofErr w:type="spellEnd"/>
      <w:r w:rsidRPr="00067643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PerCPa-CD16 (3G8; </w:t>
      </w:r>
      <w:proofErr w:type="spellStart"/>
      <w:r w:rsidRPr="00067643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ioLege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06764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F700a-CD3 </w:t>
      </w:r>
      <w:r w:rsidRPr="0006764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UCHT1</w:t>
      </w:r>
      <w:r w:rsidRPr="0006764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67643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ioLegend</w:t>
      </w:r>
      <w:proofErr w:type="spellEnd"/>
      <w:r w:rsidRPr="0006764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6764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F700a-CD56 </w:t>
      </w:r>
      <w:r w:rsidRPr="0006764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159</w:t>
      </w:r>
      <w:r w:rsidRPr="00067643">
        <w:rPr>
          <w:rFonts w:ascii="Times New Roman" w:hAnsi="Times New Roman" w:cs="Times New Roman"/>
          <w:sz w:val="24"/>
          <w:szCs w:val="24"/>
        </w:rPr>
        <w:t>; BD</w:t>
      </w:r>
      <w:r>
        <w:rPr>
          <w:rFonts w:ascii="Times New Roman" w:hAnsi="Times New Roman" w:cs="Times New Roman"/>
          <w:sz w:val="24"/>
          <w:szCs w:val="24"/>
        </w:rPr>
        <w:t xml:space="preserve"> Pharmingen</w:t>
      </w:r>
      <w:r w:rsidRPr="0006764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6764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F700a-CD19 </w:t>
      </w:r>
      <w:r w:rsidRPr="0006764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HIB19</w:t>
      </w:r>
      <w:r w:rsidRPr="00067643">
        <w:rPr>
          <w:rFonts w:ascii="Times New Roman" w:hAnsi="Times New Roman" w:cs="Times New Roman"/>
          <w:sz w:val="24"/>
          <w:szCs w:val="24"/>
        </w:rPr>
        <w:t>; BD</w:t>
      </w:r>
      <w:r>
        <w:rPr>
          <w:rFonts w:ascii="Times New Roman" w:hAnsi="Times New Roman" w:cs="Times New Roman"/>
          <w:sz w:val="24"/>
          <w:szCs w:val="24"/>
        </w:rPr>
        <w:t xml:space="preserve"> Pharmingen</w:t>
      </w:r>
      <w:r w:rsidRPr="0006764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6764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F700a-CD20</w:t>
      </w:r>
      <w:r w:rsidRPr="0006764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H7</w:t>
      </w:r>
      <w:r w:rsidRPr="00067643">
        <w:rPr>
          <w:rFonts w:ascii="Times New Roman" w:hAnsi="Times New Roman" w:cs="Times New Roman"/>
          <w:sz w:val="24"/>
          <w:szCs w:val="24"/>
        </w:rPr>
        <w:t>; BD</w:t>
      </w:r>
      <w:r>
        <w:rPr>
          <w:rFonts w:ascii="Times New Roman" w:hAnsi="Times New Roman" w:cs="Times New Roman"/>
          <w:sz w:val="24"/>
          <w:szCs w:val="24"/>
        </w:rPr>
        <w:t xml:space="preserve"> Pharmingen</w:t>
      </w:r>
      <w:r w:rsidRPr="00067643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V450a-CD14</w:t>
      </w:r>
      <w:r w:rsidRPr="0006764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SimSun" w:hAnsi="SimSun" w:cs="Times New Roman" w:hint="eastAsia"/>
          <w:sz w:val="24"/>
          <w:szCs w:val="24"/>
        </w:rPr>
        <w:t>ψ</w:t>
      </w:r>
      <w:r>
        <w:rPr>
          <w:rFonts w:ascii="Times New Roman" w:hAnsi="Times New Roman" w:cs="Times New Roman"/>
          <w:sz w:val="24"/>
          <w:szCs w:val="24"/>
        </w:rPr>
        <w:t>P9</w:t>
      </w:r>
      <w:r w:rsidRPr="00067643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BD Biosciences</w:t>
      </w:r>
      <w:r w:rsidRPr="00067643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BV510a-CD11b</w:t>
      </w:r>
      <w:r w:rsidRPr="0006764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ICRF44</w:t>
      </w:r>
      <w:r w:rsidRPr="00067643">
        <w:rPr>
          <w:rFonts w:ascii="Times New Roman" w:hAnsi="Times New Roman" w:cs="Times New Roman"/>
          <w:sz w:val="24"/>
          <w:szCs w:val="24"/>
        </w:rPr>
        <w:t>; B</w:t>
      </w:r>
      <w:r>
        <w:rPr>
          <w:rFonts w:ascii="Times New Roman" w:hAnsi="Times New Roman" w:cs="Times New Roman"/>
          <w:sz w:val="24"/>
          <w:szCs w:val="24"/>
        </w:rPr>
        <w:t>D Biosciences</w:t>
      </w:r>
      <w:r w:rsidRPr="00067643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and BV605a-HLA-DR</w:t>
      </w:r>
      <w:r w:rsidRPr="0006764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L243</w:t>
      </w:r>
      <w:r w:rsidRPr="0006764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67643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ioLegend</w:t>
      </w:r>
      <w:proofErr w:type="spellEnd"/>
      <w:r w:rsidRPr="0006764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 regulatory T cells (T</w:t>
      </w:r>
      <w:r w:rsidRPr="007202E5">
        <w:rPr>
          <w:rFonts w:ascii="Times New Roman" w:hAnsi="Times New Roman" w:cs="Times New Roman"/>
          <w:sz w:val="24"/>
          <w:szCs w:val="24"/>
          <w:vertAlign w:val="subscript"/>
        </w:rPr>
        <w:t>reg</w:t>
      </w:r>
      <w:r>
        <w:rPr>
          <w:rFonts w:ascii="Times New Roman" w:hAnsi="Times New Roman" w:cs="Times New Roman"/>
          <w:sz w:val="24"/>
          <w:szCs w:val="24"/>
        </w:rPr>
        <w:t>) panel consisted of: FITC</w:t>
      </w:r>
      <w:r w:rsidRPr="00067643">
        <w:rPr>
          <w:rFonts w:ascii="Times New Roman" w:hAnsi="Times New Roman" w:cs="Times New Roman"/>
          <w:sz w:val="24"/>
          <w:szCs w:val="24"/>
        </w:rPr>
        <w:t>a-CD25 (2A3;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067643">
        <w:rPr>
          <w:rFonts w:ascii="Times New Roman" w:hAnsi="Times New Roman" w:cs="Times New Roman"/>
          <w:sz w:val="24"/>
          <w:szCs w:val="24"/>
        </w:rPr>
        <w:t>BD</w:t>
      </w:r>
      <w:r>
        <w:rPr>
          <w:rFonts w:ascii="Times New Roman" w:hAnsi="Times New Roman" w:cs="Times New Roman"/>
          <w:sz w:val="24"/>
          <w:szCs w:val="24"/>
        </w:rPr>
        <w:t xml:space="preserve"> Biosciences</w:t>
      </w:r>
      <w:r w:rsidRPr="00067643">
        <w:rPr>
          <w:rFonts w:ascii="Times New Roman" w:hAnsi="Times New Roman" w:cs="Times New Roman"/>
          <w:sz w:val="24"/>
          <w:szCs w:val="24"/>
        </w:rPr>
        <w:t>), PEa-CD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67643">
        <w:rPr>
          <w:rFonts w:ascii="Times New Roman" w:hAnsi="Times New Roman" w:cs="Times New Roman"/>
          <w:sz w:val="24"/>
          <w:szCs w:val="24"/>
        </w:rPr>
        <w:t>7 (</w:t>
      </w:r>
      <w:r>
        <w:rPr>
          <w:rFonts w:ascii="Times New Roman" w:hAnsi="Times New Roman" w:cs="Times New Roman"/>
          <w:sz w:val="24"/>
          <w:szCs w:val="24"/>
        </w:rPr>
        <w:t>4B4-1</w:t>
      </w:r>
      <w:r w:rsidRPr="0006764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67643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ioLegend</w:t>
      </w:r>
      <w:proofErr w:type="spellEnd"/>
      <w:r w:rsidRPr="00067643">
        <w:rPr>
          <w:rFonts w:ascii="Times New Roman" w:hAnsi="Times New Roman" w:cs="Times New Roman"/>
          <w:sz w:val="24"/>
          <w:szCs w:val="24"/>
        </w:rPr>
        <w:t>), A</w:t>
      </w:r>
      <w:r>
        <w:rPr>
          <w:rFonts w:ascii="Times New Roman" w:hAnsi="Times New Roman" w:cs="Times New Roman"/>
          <w:sz w:val="24"/>
          <w:szCs w:val="24"/>
        </w:rPr>
        <w:t>F700a-CD3</w:t>
      </w:r>
      <w:r w:rsidRPr="0006764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OKT3</w:t>
      </w:r>
      <w:r w:rsidRPr="0006764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67643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ioLegend</w:t>
      </w:r>
      <w:proofErr w:type="spellEnd"/>
      <w:r w:rsidRPr="00067643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BV421a-CD127 (HIL-7R-M21; BD Pharmingen), BV510a- CD8 (SK1, BD Horizon),</w:t>
      </w:r>
      <w:r w:rsidRPr="00067643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BV605a- CD4 (RPA-T4; BD Horizon).</w:t>
      </w:r>
      <w:r w:rsidRPr="00EB1A9A">
        <w:rPr>
          <w:rFonts w:ascii="Times New Roman" w:hAnsi="Times New Roman" w:cs="Times New Roman"/>
          <w:sz w:val="24"/>
          <w:szCs w:val="24"/>
        </w:rPr>
        <w:t xml:space="preserve"> </w:t>
      </w:r>
      <w:r w:rsidRPr="00C63553">
        <w:rPr>
          <w:rFonts w:ascii="Times New Roman" w:hAnsi="Times New Roman" w:cs="Times New Roman"/>
          <w:sz w:val="24"/>
          <w:szCs w:val="24"/>
        </w:rPr>
        <w:t>In addition, all samples were stained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C63553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AF647</w:t>
      </w:r>
      <w:r w:rsidRPr="00C63553">
        <w:rPr>
          <w:rFonts w:ascii="Times New Roman" w:hAnsi="Times New Roman" w:cs="Times New Roman"/>
          <w:sz w:val="24"/>
          <w:szCs w:val="24"/>
        </w:rPr>
        <w:t>a-CD38 (HuMax-003; Janssen</w:t>
      </w:r>
      <w:r>
        <w:rPr>
          <w:rFonts w:ascii="Times New Roman" w:hAnsi="Times New Roman" w:cs="Times New Roman"/>
          <w:sz w:val="24"/>
          <w:szCs w:val="24"/>
        </w:rPr>
        <w:t>) in MDSC and T</w:t>
      </w:r>
      <w:r w:rsidRPr="007202E5">
        <w:rPr>
          <w:rFonts w:ascii="Times New Roman" w:hAnsi="Times New Roman" w:cs="Times New Roman"/>
          <w:sz w:val="24"/>
          <w:szCs w:val="24"/>
          <w:vertAlign w:val="subscript"/>
        </w:rPr>
        <w:t>reg</w:t>
      </w:r>
      <w:r>
        <w:rPr>
          <w:rFonts w:ascii="Times New Roman" w:hAnsi="Times New Roman" w:cs="Times New Roman"/>
          <w:sz w:val="24"/>
          <w:szCs w:val="24"/>
        </w:rPr>
        <w:t xml:space="preserve"> panels. </w:t>
      </w:r>
      <w:r>
        <w:br w:type="page"/>
      </w:r>
    </w:p>
    <w:p w14:paraId="3F209A78" w14:textId="1A4C5F6C" w:rsidR="00223779" w:rsidRDefault="00223779" w:rsidP="00223779">
      <w:pPr>
        <w:pStyle w:val="Heading1"/>
        <w:spacing w:before="0"/>
      </w:pPr>
      <w:r>
        <w:lastRenderedPageBreak/>
        <w:t xml:space="preserve">Supplemental Table 1 </w:t>
      </w:r>
      <w:proofErr w:type="spellStart"/>
      <w:r>
        <w:t>CyTOF</w:t>
      </w:r>
      <w:proofErr w:type="spellEnd"/>
      <w:r>
        <w:t xml:space="preserve"> Panel of Antibodies</w:t>
      </w:r>
    </w:p>
    <w:tbl>
      <w:tblPr>
        <w:tblStyle w:val="TableGrid"/>
        <w:tblW w:w="9947" w:type="dxa"/>
        <w:tblLook w:val="04A0" w:firstRow="1" w:lastRow="0" w:firstColumn="1" w:lastColumn="0" w:noHBand="0" w:noVBand="1"/>
      </w:tblPr>
      <w:tblGrid>
        <w:gridCol w:w="1137"/>
        <w:gridCol w:w="1463"/>
        <w:gridCol w:w="1464"/>
        <w:gridCol w:w="1464"/>
        <w:gridCol w:w="1464"/>
        <w:gridCol w:w="1291"/>
        <w:gridCol w:w="1817"/>
      </w:tblGrid>
      <w:tr w:rsidR="00223779" w:rsidRPr="004531FA" w14:paraId="6091DC36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60D2C75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531FA">
              <w:rPr>
                <w:rFonts w:ascii="Times New Roman" w:hAnsi="Times New Roman" w:cs="Times New Roman"/>
                <w:b/>
                <w:bCs/>
              </w:rPr>
              <w:t>Metal label</w:t>
            </w:r>
          </w:p>
        </w:tc>
        <w:tc>
          <w:tcPr>
            <w:tcW w:w="1463" w:type="dxa"/>
            <w:noWrap/>
            <w:hideMark/>
          </w:tcPr>
          <w:p w14:paraId="1136DF2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531FA">
              <w:rPr>
                <w:rFonts w:ascii="Times New Roman" w:hAnsi="Times New Roman" w:cs="Times New Roman"/>
                <w:b/>
                <w:bCs/>
              </w:rPr>
              <w:t>Antigen</w:t>
            </w:r>
          </w:p>
        </w:tc>
        <w:tc>
          <w:tcPr>
            <w:tcW w:w="1464" w:type="dxa"/>
            <w:noWrap/>
            <w:hideMark/>
          </w:tcPr>
          <w:p w14:paraId="011AAC2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531FA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1464" w:type="dxa"/>
            <w:noWrap/>
            <w:hideMark/>
          </w:tcPr>
          <w:p w14:paraId="774A889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531FA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464" w:type="dxa"/>
            <w:noWrap/>
            <w:hideMark/>
          </w:tcPr>
          <w:p w14:paraId="0165F1F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531FA">
              <w:rPr>
                <w:rFonts w:ascii="Times New Roman" w:hAnsi="Times New Roman" w:cs="Times New Roman"/>
                <w:b/>
                <w:bCs/>
              </w:rPr>
              <w:t>Catalogue #</w:t>
            </w:r>
          </w:p>
        </w:tc>
        <w:tc>
          <w:tcPr>
            <w:tcW w:w="1138" w:type="dxa"/>
            <w:noWrap/>
            <w:hideMark/>
          </w:tcPr>
          <w:p w14:paraId="3EFFE366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531FA">
              <w:rPr>
                <w:rFonts w:ascii="Times New Roman" w:hAnsi="Times New Roman" w:cs="Times New Roman"/>
                <w:b/>
                <w:bCs/>
              </w:rPr>
              <w:t>Cocktail</w:t>
            </w:r>
          </w:p>
        </w:tc>
        <w:tc>
          <w:tcPr>
            <w:tcW w:w="1817" w:type="dxa"/>
            <w:noWrap/>
            <w:hideMark/>
          </w:tcPr>
          <w:p w14:paraId="79C39E0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531FA">
              <w:rPr>
                <w:rFonts w:ascii="Times New Roman" w:hAnsi="Times New Roman" w:cs="Times New Roman"/>
                <w:b/>
                <w:bCs/>
              </w:rPr>
              <w:t>SPADE clustering</w:t>
            </w:r>
          </w:p>
        </w:tc>
      </w:tr>
      <w:tr w:rsidR="00223779" w:rsidRPr="004531FA" w14:paraId="2575108E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56B9FF06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89Y</w:t>
            </w:r>
          </w:p>
        </w:tc>
        <w:tc>
          <w:tcPr>
            <w:tcW w:w="1463" w:type="dxa"/>
            <w:noWrap/>
            <w:hideMark/>
          </w:tcPr>
          <w:p w14:paraId="3879693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45 </w:t>
            </w:r>
          </w:p>
        </w:tc>
        <w:tc>
          <w:tcPr>
            <w:tcW w:w="1464" w:type="dxa"/>
            <w:noWrap/>
            <w:hideMark/>
          </w:tcPr>
          <w:p w14:paraId="24C71DC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HI30</w:t>
            </w:r>
          </w:p>
        </w:tc>
        <w:tc>
          <w:tcPr>
            <w:tcW w:w="1464" w:type="dxa"/>
            <w:noWrap/>
            <w:hideMark/>
          </w:tcPr>
          <w:p w14:paraId="05CD51B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  <w:tc>
          <w:tcPr>
            <w:tcW w:w="1464" w:type="dxa"/>
            <w:noWrap/>
            <w:hideMark/>
          </w:tcPr>
          <w:p w14:paraId="30C5138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089003B</w:t>
            </w:r>
          </w:p>
        </w:tc>
        <w:tc>
          <w:tcPr>
            <w:tcW w:w="1138" w:type="dxa"/>
            <w:noWrap/>
            <w:hideMark/>
          </w:tcPr>
          <w:p w14:paraId="138AFC6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5601FDDE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7C538F92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1708E87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11Cd</w:t>
            </w:r>
          </w:p>
        </w:tc>
        <w:tc>
          <w:tcPr>
            <w:tcW w:w="1463" w:type="dxa"/>
            <w:noWrap/>
            <w:hideMark/>
          </w:tcPr>
          <w:p w14:paraId="4BC9C3CA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7 </w:t>
            </w:r>
          </w:p>
        </w:tc>
        <w:tc>
          <w:tcPr>
            <w:tcW w:w="1464" w:type="dxa"/>
            <w:noWrap/>
            <w:hideMark/>
          </w:tcPr>
          <w:p w14:paraId="1668F19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CD7-6B7</w:t>
            </w:r>
          </w:p>
        </w:tc>
        <w:tc>
          <w:tcPr>
            <w:tcW w:w="1464" w:type="dxa"/>
            <w:noWrap/>
            <w:hideMark/>
          </w:tcPr>
          <w:p w14:paraId="5308826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087F4F6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43111</w:t>
            </w:r>
          </w:p>
        </w:tc>
        <w:tc>
          <w:tcPr>
            <w:tcW w:w="1138" w:type="dxa"/>
            <w:noWrap/>
            <w:hideMark/>
          </w:tcPr>
          <w:p w14:paraId="1716262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47C2195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3C7E827F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2CB7DA3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12Cd</w:t>
            </w:r>
          </w:p>
        </w:tc>
        <w:tc>
          <w:tcPr>
            <w:tcW w:w="1463" w:type="dxa"/>
            <w:noWrap/>
            <w:hideMark/>
          </w:tcPr>
          <w:p w14:paraId="243C15E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TCRvd2 </w:t>
            </w:r>
          </w:p>
        </w:tc>
        <w:tc>
          <w:tcPr>
            <w:tcW w:w="1464" w:type="dxa"/>
            <w:noWrap/>
            <w:hideMark/>
          </w:tcPr>
          <w:p w14:paraId="3021EEAE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B6</w:t>
            </w:r>
          </w:p>
        </w:tc>
        <w:tc>
          <w:tcPr>
            <w:tcW w:w="1464" w:type="dxa"/>
            <w:noWrap/>
            <w:hideMark/>
          </w:tcPr>
          <w:p w14:paraId="20CE4AE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251D250A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31402</w:t>
            </w:r>
          </w:p>
        </w:tc>
        <w:tc>
          <w:tcPr>
            <w:tcW w:w="1138" w:type="dxa"/>
            <w:noWrap/>
            <w:hideMark/>
          </w:tcPr>
          <w:p w14:paraId="6A22BA4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5151719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11EA6858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5C610C2A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13In</w:t>
            </w:r>
          </w:p>
        </w:tc>
        <w:tc>
          <w:tcPr>
            <w:tcW w:w="1463" w:type="dxa"/>
            <w:noWrap/>
            <w:hideMark/>
          </w:tcPr>
          <w:p w14:paraId="121C92C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66b </w:t>
            </w:r>
          </w:p>
        </w:tc>
        <w:tc>
          <w:tcPr>
            <w:tcW w:w="1464" w:type="dxa"/>
            <w:noWrap/>
            <w:hideMark/>
          </w:tcPr>
          <w:p w14:paraId="6D37CF3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913542</w:t>
            </w:r>
          </w:p>
        </w:tc>
        <w:tc>
          <w:tcPr>
            <w:tcW w:w="1464" w:type="dxa"/>
            <w:noWrap/>
            <w:hideMark/>
          </w:tcPr>
          <w:p w14:paraId="1115FCB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464" w:type="dxa"/>
            <w:noWrap/>
            <w:hideMark/>
          </w:tcPr>
          <w:p w14:paraId="138C390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MAB4246</w:t>
            </w:r>
          </w:p>
        </w:tc>
        <w:tc>
          <w:tcPr>
            <w:tcW w:w="1138" w:type="dxa"/>
            <w:noWrap/>
            <w:hideMark/>
          </w:tcPr>
          <w:p w14:paraId="05742E1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5517ECF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3619687A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68B1BCA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14Cd</w:t>
            </w:r>
          </w:p>
        </w:tc>
        <w:tc>
          <w:tcPr>
            <w:tcW w:w="1463" w:type="dxa"/>
            <w:noWrap/>
            <w:hideMark/>
          </w:tcPr>
          <w:p w14:paraId="05A0285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95 </w:t>
            </w:r>
          </w:p>
        </w:tc>
        <w:tc>
          <w:tcPr>
            <w:tcW w:w="1464" w:type="dxa"/>
            <w:noWrap/>
            <w:hideMark/>
          </w:tcPr>
          <w:p w14:paraId="6C38763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DX2</w:t>
            </w:r>
          </w:p>
        </w:tc>
        <w:tc>
          <w:tcPr>
            <w:tcW w:w="1464" w:type="dxa"/>
            <w:noWrap/>
            <w:hideMark/>
          </w:tcPr>
          <w:p w14:paraId="4D1CB376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611DA3C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05631</w:t>
            </w:r>
          </w:p>
        </w:tc>
        <w:tc>
          <w:tcPr>
            <w:tcW w:w="1138" w:type="dxa"/>
            <w:noWrap/>
            <w:hideMark/>
          </w:tcPr>
          <w:p w14:paraId="492141C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1BE4DDB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233DD89E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07C9EB5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15In</w:t>
            </w:r>
          </w:p>
        </w:tc>
        <w:tc>
          <w:tcPr>
            <w:tcW w:w="1463" w:type="dxa"/>
            <w:noWrap/>
            <w:hideMark/>
          </w:tcPr>
          <w:p w14:paraId="6856F67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CD57</w:t>
            </w:r>
          </w:p>
        </w:tc>
        <w:tc>
          <w:tcPr>
            <w:tcW w:w="1464" w:type="dxa"/>
            <w:noWrap/>
            <w:hideMark/>
          </w:tcPr>
          <w:p w14:paraId="6B3B4A5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K-1</w:t>
            </w:r>
          </w:p>
        </w:tc>
        <w:tc>
          <w:tcPr>
            <w:tcW w:w="1464" w:type="dxa"/>
            <w:noWrap/>
            <w:hideMark/>
          </w:tcPr>
          <w:p w14:paraId="5C9ED9A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464" w:type="dxa"/>
            <w:noWrap/>
            <w:hideMark/>
          </w:tcPr>
          <w:p w14:paraId="55106F1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555618</w:t>
            </w:r>
          </w:p>
        </w:tc>
        <w:tc>
          <w:tcPr>
            <w:tcW w:w="1138" w:type="dxa"/>
            <w:noWrap/>
            <w:hideMark/>
          </w:tcPr>
          <w:p w14:paraId="72820776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016538BA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61D5B0BA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16ABDCD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16Cd</w:t>
            </w:r>
          </w:p>
        </w:tc>
        <w:tc>
          <w:tcPr>
            <w:tcW w:w="1463" w:type="dxa"/>
            <w:noWrap/>
            <w:hideMark/>
          </w:tcPr>
          <w:p w14:paraId="5A443FB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11c </w:t>
            </w:r>
          </w:p>
        </w:tc>
        <w:tc>
          <w:tcPr>
            <w:tcW w:w="1464" w:type="dxa"/>
            <w:noWrap/>
            <w:hideMark/>
          </w:tcPr>
          <w:p w14:paraId="074C5D1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Bu15</w:t>
            </w:r>
          </w:p>
        </w:tc>
        <w:tc>
          <w:tcPr>
            <w:tcW w:w="1464" w:type="dxa"/>
            <w:noWrap/>
            <w:hideMark/>
          </w:tcPr>
          <w:p w14:paraId="179C90E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6C6FBB5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37221</w:t>
            </w:r>
          </w:p>
        </w:tc>
        <w:tc>
          <w:tcPr>
            <w:tcW w:w="1138" w:type="dxa"/>
            <w:noWrap/>
            <w:hideMark/>
          </w:tcPr>
          <w:p w14:paraId="1572049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5227F45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7AD29517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5DE9CAD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41Pr</w:t>
            </w:r>
          </w:p>
        </w:tc>
        <w:tc>
          <w:tcPr>
            <w:tcW w:w="1463" w:type="dxa"/>
            <w:noWrap/>
            <w:hideMark/>
          </w:tcPr>
          <w:p w14:paraId="6D16F92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IgD</w:t>
            </w:r>
            <w:proofErr w:type="spellEnd"/>
            <w:r w:rsidRPr="004531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4" w:type="dxa"/>
            <w:noWrap/>
            <w:hideMark/>
          </w:tcPr>
          <w:p w14:paraId="2560908E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IA6-1</w:t>
            </w:r>
          </w:p>
        </w:tc>
        <w:tc>
          <w:tcPr>
            <w:tcW w:w="1464" w:type="dxa"/>
            <w:noWrap/>
            <w:hideMark/>
          </w:tcPr>
          <w:p w14:paraId="04964D2A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151AF2DE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48235</w:t>
            </w:r>
          </w:p>
        </w:tc>
        <w:tc>
          <w:tcPr>
            <w:tcW w:w="1138" w:type="dxa"/>
            <w:noWrap/>
            <w:hideMark/>
          </w:tcPr>
          <w:p w14:paraId="45E3E16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5249F89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36EE8A7C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7BAE843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42Nd</w:t>
            </w:r>
          </w:p>
        </w:tc>
        <w:tc>
          <w:tcPr>
            <w:tcW w:w="1463" w:type="dxa"/>
            <w:noWrap/>
            <w:hideMark/>
          </w:tcPr>
          <w:p w14:paraId="7112614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19 </w:t>
            </w:r>
          </w:p>
        </w:tc>
        <w:tc>
          <w:tcPr>
            <w:tcW w:w="1464" w:type="dxa"/>
            <w:noWrap/>
            <w:hideMark/>
          </w:tcPr>
          <w:p w14:paraId="692AEF6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HIB19</w:t>
            </w:r>
          </w:p>
        </w:tc>
        <w:tc>
          <w:tcPr>
            <w:tcW w:w="1464" w:type="dxa"/>
            <w:noWrap/>
            <w:hideMark/>
          </w:tcPr>
          <w:p w14:paraId="2F2E4F8E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1EAEC2F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02247</w:t>
            </w:r>
          </w:p>
        </w:tc>
        <w:tc>
          <w:tcPr>
            <w:tcW w:w="1138" w:type="dxa"/>
            <w:noWrap/>
            <w:hideMark/>
          </w:tcPr>
          <w:p w14:paraId="317A696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402A6EE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5FC3CE16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784391B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4531FA">
              <w:rPr>
                <w:rFonts w:ascii="Times New Roman" w:hAnsi="Times New Roman" w:cs="Times New Roman"/>
              </w:rPr>
              <w:t>143Nd</w:t>
            </w:r>
            <w:proofErr w:type="gramEnd"/>
          </w:p>
        </w:tc>
        <w:tc>
          <w:tcPr>
            <w:tcW w:w="1463" w:type="dxa"/>
            <w:noWrap/>
            <w:hideMark/>
          </w:tcPr>
          <w:p w14:paraId="5339C4B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279 </w:t>
            </w:r>
          </w:p>
        </w:tc>
        <w:tc>
          <w:tcPr>
            <w:tcW w:w="1464" w:type="dxa"/>
            <w:noWrap/>
            <w:hideMark/>
          </w:tcPr>
          <w:p w14:paraId="6A3C72F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EH12.2H7</w:t>
            </w:r>
          </w:p>
        </w:tc>
        <w:tc>
          <w:tcPr>
            <w:tcW w:w="1464" w:type="dxa"/>
            <w:noWrap/>
            <w:hideMark/>
          </w:tcPr>
          <w:p w14:paraId="2C13BA2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0BD897FA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29941</w:t>
            </w:r>
          </w:p>
        </w:tc>
        <w:tc>
          <w:tcPr>
            <w:tcW w:w="1138" w:type="dxa"/>
            <w:noWrap/>
            <w:hideMark/>
          </w:tcPr>
          <w:p w14:paraId="0F4AFB5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4A98B77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72F82CC3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75C60B1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4531FA">
              <w:rPr>
                <w:rFonts w:ascii="Times New Roman" w:hAnsi="Times New Roman" w:cs="Times New Roman"/>
              </w:rPr>
              <w:t>144Nd</w:t>
            </w:r>
            <w:proofErr w:type="gramEnd"/>
          </w:p>
        </w:tc>
        <w:tc>
          <w:tcPr>
            <w:tcW w:w="1463" w:type="dxa"/>
            <w:noWrap/>
            <w:hideMark/>
          </w:tcPr>
          <w:p w14:paraId="49A551A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11b </w:t>
            </w:r>
          </w:p>
        </w:tc>
        <w:tc>
          <w:tcPr>
            <w:tcW w:w="1464" w:type="dxa"/>
            <w:noWrap/>
            <w:hideMark/>
          </w:tcPr>
          <w:p w14:paraId="663AE9F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ICRF44</w:t>
            </w:r>
          </w:p>
        </w:tc>
        <w:tc>
          <w:tcPr>
            <w:tcW w:w="1464" w:type="dxa"/>
            <w:noWrap/>
            <w:hideMark/>
          </w:tcPr>
          <w:p w14:paraId="7D2E37D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71220DA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01337</w:t>
            </w:r>
          </w:p>
        </w:tc>
        <w:tc>
          <w:tcPr>
            <w:tcW w:w="1138" w:type="dxa"/>
            <w:noWrap/>
            <w:hideMark/>
          </w:tcPr>
          <w:p w14:paraId="4272769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3C3C5E3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3C032F13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35DA368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4531FA">
              <w:rPr>
                <w:rFonts w:ascii="Times New Roman" w:hAnsi="Times New Roman" w:cs="Times New Roman"/>
              </w:rPr>
              <w:t>145Nd</w:t>
            </w:r>
            <w:proofErr w:type="gramEnd"/>
          </w:p>
        </w:tc>
        <w:tc>
          <w:tcPr>
            <w:tcW w:w="1463" w:type="dxa"/>
            <w:noWrap/>
            <w:hideMark/>
          </w:tcPr>
          <w:p w14:paraId="0F6B362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Granzyme B </w:t>
            </w:r>
          </w:p>
        </w:tc>
        <w:tc>
          <w:tcPr>
            <w:tcW w:w="1464" w:type="dxa"/>
            <w:noWrap/>
            <w:hideMark/>
          </w:tcPr>
          <w:p w14:paraId="1F09773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GB11</w:t>
            </w:r>
          </w:p>
        </w:tc>
        <w:tc>
          <w:tcPr>
            <w:tcW w:w="1464" w:type="dxa"/>
            <w:noWrap/>
            <w:hideMark/>
          </w:tcPr>
          <w:p w14:paraId="492E8AC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vus Biologicals</w:t>
            </w:r>
          </w:p>
        </w:tc>
        <w:tc>
          <w:tcPr>
            <w:tcW w:w="1464" w:type="dxa"/>
            <w:noWrap/>
            <w:hideMark/>
          </w:tcPr>
          <w:p w14:paraId="198E2D4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BP1-50071</w:t>
            </w:r>
          </w:p>
        </w:tc>
        <w:tc>
          <w:tcPr>
            <w:tcW w:w="1138" w:type="dxa"/>
            <w:noWrap/>
            <w:hideMark/>
          </w:tcPr>
          <w:p w14:paraId="7E6B35A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Intracellular</w:t>
            </w:r>
          </w:p>
        </w:tc>
        <w:tc>
          <w:tcPr>
            <w:tcW w:w="1817" w:type="dxa"/>
            <w:noWrap/>
            <w:hideMark/>
          </w:tcPr>
          <w:p w14:paraId="71F76C5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62BCC0AE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6131C90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4531FA">
              <w:rPr>
                <w:rFonts w:ascii="Times New Roman" w:hAnsi="Times New Roman" w:cs="Times New Roman"/>
              </w:rPr>
              <w:t>146Nd</w:t>
            </w:r>
            <w:proofErr w:type="gramEnd"/>
          </w:p>
        </w:tc>
        <w:tc>
          <w:tcPr>
            <w:tcW w:w="1463" w:type="dxa"/>
            <w:noWrap/>
            <w:hideMark/>
          </w:tcPr>
          <w:p w14:paraId="4DFA560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8 </w:t>
            </w:r>
          </w:p>
        </w:tc>
        <w:tc>
          <w:tcPr>
            <w:tcW w:w="1464" w:type="dxa"/>
            <w:noWrap/>
            <w:hideMark/>
          </w:tcPr>
          <w:p w14:paraId="17C2483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RPA-T8</w:t>
            </w:r>
          </w:p>
        </w:tc>
        <w:tc>
          <w:tcPr>
            <w:tcW w:w="1464" w:type="dxa"/>
            <w:noWrap/>
            <w:hideMark/>
          </w:tcPr>
          <w:p w14:paraId="135A513C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0AEB350E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01053</w:t>
            </w:r>
          </w:p>
        </w:tc>
        <w:tc>
          <w:tcPr>
            <w:tcW w:w="1138" w:type="dxa"/>
            <w:noWrap/>
            <w:hideMark/>
          </w:tcPr>
          <w:p w14:paraId="7C5F0DC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65A0BE9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73F55F06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7E38CFE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47Sm</w:t>
            </w:r>
          </w:p>
        </w:tc>
        <w:tc>
          <w:tcPr>
            <w:tcW w:w="1463" w:type="dxa"/>
            <w:noWrap/>
            <w:hideMark/>
          </w:tcPr>
          <w:p w14:paraId="648C414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1d </w:t>
            </w:r>
          </w:p>
        </w:tc>
        <w:tc>
          <w:tcPr>
            <w:tcW w:w="1464" w:type="dxa"/>
            <w:noWrap/>
            <w:hideMark/>
          </w:tcPr>
          <w:p w14:paraId="73B05C5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464" w:type="dxa"/>
            <w:noWrap/>
            <w:hideMark/>
          </w:tcPr>
          <w:p w14:paraId="4FD2530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52C76DE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50302</w:t>
            </w:r>
          </w:p>
        </w:tc>
        <w:tc>
          <w:tcPr>
            <w:tcW w:w="1138" w:type="dxa"/>
            <w:noWrap/>
            <w:hideMark/>
          </w:tcPr>
          <w:p w14:paraId="47D14D7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4396317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31FDB586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274B687C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4531FA">
              <w:rPr>
                <w:rFonts w:ascii="Times New Roman" w:hAnsi="Times New Roman" w:cs="Times New Roman"/>
              </w:rPr>
              <w:t>148Nd</w:t>
            </w:r>
            <w:proofErr w:type="gramEnd"/>
          </w:p>
        </w:tc>
        <w:tc>
          <w:tcPr>
            <w:tcW w:w="1463" w:type="dxa"/>
            <w:noWrap/>
            <w:hideMark/>
          </w:tcPr>
          <w:p w14:paraId="12F427E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152 </w:t>
            </w:r>
          </w:p>
        </w:tc>
        <w:tc>
          <w:tcPr>
            <w:tcW w:w="1464" w:type="dxa"/>
            <w:noWrap/>
            <w:hideMark/>
          </w:tcPr>
          <w:p w14:paraId="3BAB8E0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L3D10</w:t>
            </w:r>
          </w:p>
        </w:tc>
        <w:tc>
          <w:tcPr>
            <w:tcW w:w="1464" w:type="dxa"/>
            <w:noWrap/>
            <w:hideMark/>
          </w:tcPr>
          <w:p w14:paraId="3F7381F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4D4DFD7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49902</w:t>
            </w:r>
          </w:p>
        </w:tc>
        <w:tc>
          <w:tcPr>
            <w:tcW w:w="1138" w:type="dxa"/>
            <w:noWrap/>
            <w:hideMark/>
          </w:tcPr>
          <w:p w14:paraId="4402313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Intracellular</w:t>
            </w:r>
          </w:p>
        </w:tc>
        <w:tc>
          <w:tcPr>
            <w:tcW w:w="1817" w:type="dxa"/>
            <w:noWrap/>
            <w:hideMark/>
          </w:tcPr>
          <w:p w14:paraId="232733D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3DA1D340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6D29A26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49Sm</w:t>
            </w:r>
          </w:p>
        </w:tc>
        <w:tc>
          <w:tcPr>
            <w:tcW w:w="1463" w:type="dxa"/>
            <w:noWrap/>
            <w:hideMark/>
          </w:tcPr>
          <w:p w14:paraId="7148499E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134 </w:t>
            </w:r>
          </w:p>
        </w:tc>
        <w:tc>
          <w:tcPr>
            <w:tcW w:w="1464" w:type="dxa"/>
            <w:noWrap/>
            <w:hideMark/>
          </w:tcPr>
          <w:p w14:paraId="7D3D2A8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ACT35</w:t>
            </w:r>
          </w:p>
        </w:tc>
        <w:tc>
          <w:tcPr>
            <w:tcW w:w="1464" w:type="dxa"/>
            <w:noWrap/>
            <w:hideMark/>
          </w:tcPr>
          <w:p w14:paraId="2E949DA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16712D8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50015</w:t>
            </w:r>
          </w:p>
        </w:tc>
        <w:tc>
          <w:tcPr>
            <w:tcW w:w="1138" w:type="dxa"/>
            <w:noWrap/>
            <w:hideMark/>
          </w:tcPr>
          <w:p w14:paraId="0EECFC7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349E72A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1ACC854C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043222E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50Nd</w:t>
            </w:r>
          </w:p>
        </w:tc>
        <w:tc>
          <w:tcPr>
            <w:tcW w:w="1463" w:type="dxa"/>
            <w:noWrap/>
            <w:hideMark/>
          </w:tcPr>
          <w:p w14:paraId="1270E96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138 </w:t>
            </w:r>
          </w:p>
        </w:tc>
        <w:tc>
          <w:tcPr>
            <w:tcW w:w="1464" w:type="dxa"/>
            <w:noWrap/>
            <w:hideMark/>
          </w:tcPr>
          <w:p w14:paraId="10B7023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MI15</w:t>
            </w:r>
          </w:p>
        </w:tc>
        <w:tc>
          <w:tcPr>
            <w:tcW w:w="1464" w:type="dxa"/>
            <w:noWrap/>
            <w:hideMark/>
          </w:tcPr>
          <w:p w14:paraId="57DBC93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464" w:type="dxa"/>
            <w:noWrap/>
            <w:hideMark/>
          </w:tcPr>
          <w:p w14:paraId="25C45F9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551902</w:t>
            </w:r>
          </w:p>
        </w:tc>
        <w:tc>
          <w:tcPr>
            <w:tcW w:w="1138" w:type="dxa"/>
            <w:noWrap/>
            <w:hideMark/>
          </w:tcPr>
          <w:p w14:paraId="7994C8D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5BE928B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50431492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332275A6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51Eu</w:t>
            </w:r>
          </w:p>
        </w:tc>
        <w:tc>
          <w:tcPr>
            <w:tcW w:w="1463" w:type="dxa"/>
            <w:noWrap/>
            <w:hideMark/>
          </w:tcPr>
          <w:p w14:paraId="4C082E4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14 </w:t>
            </w:r>
          </w:p>
        </w:tc>
        <w:tc>
          <w:tcPr>
            <w:tcW w:w="1464" w:type="dxa"/>
            <w:noWrap/>
            <w:hideMark/>
          </w:tcPr>
          <w:p w14:paraId="70E3625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M5E2</w:t>
            </w:r>
          </w:p>
        </w:tc>
        <w:tc>
          <w:tcPr>
            <w:tcW w:w="1464" w:type="dxa"/>
            <w:noWrap/>
            <w:hideMark/>
          </w:tcPr>
          <w:p w14:paraId="5E4128B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04C4688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01843</w:t>
            </w:r>
          </w:p>
        </w:tc>
        <w:tc>
          <w:tcPr>
            <w:tcW w:w="1138" w:type="dxa"/>
            <w:noWrap/>
            <w:hideMark/>
          </w:tcPr>
          <w:p w14:paraId="7DEAA74E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2E21583E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41C897CF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3878FAE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lastRenderedPageBreak/>
              <w:t>152Sm</w:t>
            </w:r>
          </w:p>
        </w:tc>
        <w:tc>
          <w:tcPr>
            <w:tcW w:w="1463" w:type="dxa"/>
            <w:noWrap/>
            <w:hideMark/>
          </w:tcPr>
          <w:p w14:paraId="143E764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Perforin</w:t>
            </w:r>
          </w:p>
        </w:tc>
        <w:tc>
          <w:tcPr>
            <w:tcW w:w="1464" w:type="dxa"/>
            <w:noWrap/>
            <w:hideMark/>
          </w:tcPr>
          <w:p w14:paraId="3B4BDC5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dG9</w:t>
            </w:r>
          </w:p>
        </w:tc>
        <w:tc>
          <w:tcPr>
            <w:tcW w:w="1464" w:type="dxa"/>
            <w:noWrap/>
            <w:hideMark/>
          </w:tcPr>
          <w:p w14:paraId="6850633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6EFC54D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08102</w:t>
            </w:r>
          </w:p>
        </w:tc>
        <w:tc>
          <w:tcPr>
            <w:tcW w:w="1138" w:type="dxa"/>
            <w:noWrap/>
            <w:hideMark/>
          </w:tcPr>
          <w:p w14:paraId="614F4D4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Intracellular</w:t>
            </w:r>
          </w:p>
        </w:tc>
        <w:tc>
          <w:tcPr>
            <w:tcW w:w="1817" w:type="dxa"/>
            <w:noWrap/>
            <w:hideMark/>
          </w:tcPr>
          <w:p w14:paraId="3A53F41C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745249C2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4774BE8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53Eu</w:t>
            </w:r>
          </w:p>
        </w:tc>
        <w:tc>
          <w:tcPr>
            <w:tcW w:w="1463" w:type="dxa"/>
            <w:noWrap/>
            <w:hideMark/>
          </w:tcPr>
          <w:p w14:paraId="64BE5B8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45RA </w:t>
            </w:r>
          </w:p>
        </w:tc>
        <w:tc>
          <w:tcPr>
            <w:tcW w:w="1464" w:type="dxa"/>
            <w:noWrap/>
            <w:hideMark/>
          </w:tcPr>
          <w:p w14:paraId="75CAD22A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HI100</w:t>
            </w:r>
          </w:p>
        </w:tc>
        <w:tc>
          <w:tcPr>
            <w:tcW w:w="1464" w:type="dxa"/>
            <w:noWrap/>
            <w:hideMark/>
          </w:tcPr>
          <w:p w14:paraId="00ED79F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316CB10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04143</w:t>
            </w:r>
          </w:p>
        </w:tc>
        <w:tc>
          <w:tcPr>
            <w:tcW w:w="1138" w:type="dxa"/>
            <w:noWrap/>
            <w:hideMark/>
          </w:tcPr>
          <w:p w14:paraId="31CF36A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757067F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20A6AC1D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13E48ED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54Sm</w:t>
            </w:r>
          </w:p>
        </w:tc>
        <w:tc>
          <w:tcPr>
            <w:tcW w:w="1463" w:type="dxa"/>
            <w:noWrap/>
            <w:hideMark/>
          </w:tcPr>
          <w:p w14:paraId="42488F3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137 </w:t>
            </w:r>
          </w:p>
        </w:tc>
        <w:tc>
          <w:tcPr>
            <w:tcW w:w="1464" w:type="dxa"/>
            <w:noWrap/>
            <w:hideMark/>
          </w:tcPr>
          <w:p w14:paraId="74AB2B4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4B4-1</w:t>
            </w:r>
          </w:p>
        </w:tc>
        <w:tc>
          <w:tcPr>
            <w:tcW w:w="1464" w:type="dxa"/>
            <w:noWrap/>
            <w:hideMark/>
          </w:tcPr>
          <w:p w14:paraId="65A793F6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68E4307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09802</w:t>
            </w:r>
          </w:p>
        </w:tc>
        <w:tc>
          <w:tcPr>
            <w:tcW w:w="1138" w:type="dxa"/>
            <w:noWrap/>
            <w:hideMark/>
          </w:tcPr>
          <w:p w14:paraId="1525096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48E552C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6F09F9E3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3525910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55Gd</w:t>
            </w:r>
          </w:p>
        </w:tc>
        <w:tc>
          <w:tcPr>
            <w:tcW w:w="1463" w:type="dxa"/>
            <w:noWrap/>
            <w:hideMark/>
          </w:tcPr>
          <w:p w14:paraId="7D389D3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27 </w:t>
            </w:r>
          </w:p>
        </w:tc>
        <w:tc>
          <w:tcPr>
            <w:tcW w:w="1464" w:type="dxa"/>
            <w:noWrap/>
            <w:hideMark/>
          </w:tcPr>
          <w:p w14:paraId="7FF5311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L128</w:t>
            </w:r>
          </w:p>
        </w:tc>
        <w:tc>
          <w:tcPr>
            <w:tcW w:w="1464" w:type="dxa"/>
            <w:noWrap/>
            <w:hideMark/>
          </w:tcPr>
          <w:p w14:paraId="7C69D41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  <w:tc>
          <w:tcPr>
            <w:tcW w:w="1464" w:type="dxa"/>
            <w:noWrap/>
            <w:hideMark/>
          </w:tcPr>
          <w:p w14:paraId="02F9626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155001B</w:t>
            </w:r>
          </w:p>
        </w:tc>
        <w:tc>
          <w:tcPr>
            <w:tcW w:w="1138" w:type="dxa"/>
            <w:noWrap/>
            <w:hideMark/>
          </w:tcPr>
          <w:p w14:paraId="343FBA6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0BDE6D0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4A60FB4F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6CC470D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56Gd</w:t>
            </w:r>
          </w:p>
        </w:tc>
        <w:tc>
          <w:tcPr>
            <w:tcW w:w="1463" w:type="dxa"/>
            <w:noWrap/>
            <w:hideMark/>
          </w:tcPr>
          <w:p w14:paraId="4729362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45RO </w:t>
            </w:r>
          </w:p>
        </w:tc>
        <w:tc>
          <w:tcPr>
            <w:tcW w:w="1464" w:type="dxa"/>
            <w:noWrap/>
            <w:hideMark/>
          </w:tcPr>
          <w:p w14:paraId="130E63FC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UCHL1</w:t>
            </w:r>
          </w:p>
        </w:tc>
        <w:tc>
          <w:tcPr>
            <w:tcW w:w="1464" w:type="dxa"/>
            <w:noWrap/>
            <w:hideMark/>
          </w:tcPr>
          <w:p w14:paraId="2A1E85C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6FFEE4DA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04239</w:t>
            </w:r>
          </w:p>
        </w:tc>
        <w:tc>
          <w:tcPr>
            <w:tcW w:w="1138" w:type="dxa"/>
            <w:noWrap/>
            <w:hideMark/>
          </w:tcPr>
          <w:p w14:paraId="209E7CE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7B2B622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0F5BD745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0595E5D6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57Gd</w:t>
            </w:r>
          </w:p>
        </w:tc>
        <w:tc>
          <w:tcPr>
            <w:tcW w:w="1463" w:type="dxa"/>
            <w:noWrap/>
            <w:hideMark/>
          </w:tcPr>
          <w:p w14:paraId="629EF7F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Cleaved Caspase-3</w:t>
            </w:r>
          </w:p>
        </w:tc>
        <w:tc>
          <w:tcPr>
            <w:tcW w:w="1464" w:type="dxa"/>
            <w:noWrap/>
            <w:hideMark/>
          </w:tcPr>
          <w:p w14:paraId="079AB10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C92-605</w:t>
            </w:r>
          </w:p>
        </w:tc>
        <w:tc>
          <w:tcPr>
            <w:tcW w:w="1464" w:type="dxa"/>
            <w:noWrap/>
            <w:hideMark/>
          </w:tcPr>
          <w:p w14:paraId="5486BA5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464" w:type="dxa"/>
            <w:noWrap/>
            <w:hideMark/>
          </w:tcPr>
          <w:p w14:paraId="4FA6FF5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custom</w:t>
            </w:r>
          </w:p>
        </w:tc>
        <w:tc>
          <w:tcPr>
            <w:tcW w:w="1138" w:type="dxa"/>
            <w:noWrap/>
            <w:hideMark/>
          </w:tcPr>
          <w:p w14:paraId="549F33E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Intracellular</w:t>
            </w:r>
          </w:p>
        </w:tc>
        <w:tc>
          <w:tcPr>
            <w:tcW w:w="1817" w:type="dxa"/>
            <w:noWrap/>
            <w:hideMark/>
          </w:tcPr>
          <w:p w14:paraId="7A9709B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4895D093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515E313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58Gd</w:t>
            </w:r>
          </w:p>
        </w:tc>
        <w:tc>
          <w:tcPr>
            <w:tcW w:w="1463" w:type="dxa"/>
            <w:noWrap/>
            <w:hideMark/>
          </w:tcPr>
          <w:p w14:paraId="259382F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33 </w:t>
            </w:r>
          </w:p>
        </w:tc>
        <w:tc>
          <w:tcPr>
            <w:tcW w:w="1464" w:type="dxa"/>
            <w:noWrap/>
            <w:hideMark/>
          </w:tcPr>
          <w:p w14:paraId="27152CF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WM53</w:t>
            </w:r>
          </w:p>
        </w:tc>
        <w:tc>
          <w:tcPr>
            <w:tcW w:w="1464" w:type="dxa"/>
            <w:noWrap/>
            <w:hideMark/>
          </w:tcPr>
          <w:p w14:paraId="726A6EF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782F1FB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03419</w:t>
            </w:r>
          </w:p>
        </w:tc>
        <w:tc>
          <w:tcPr>
            <w:tcW w:w="1138" w:type="dxa"/>
            <w:noWrap/>
            <w:hideMark/>
          </w:tcPr>
          <w:p w14:paraId="42E1902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62649ADC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6D32D0CD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366F6B66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59Tb</w:t>
            </w:r>
          </w:p>
        </w:tc>
        <w:tc>
          <w:tcPr>
            <w:tcW w:w="1463" w:type="dxa"/>
            <w:noWrap/>
            <w:hideMark/>
          </w:tcPr>
          <w:p w14:paraId="6B77F34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244 </w:t>
            </w:r>
          </w:p>
        </w:tc>
        <w:tc>
          <w:tcPr>
            <w:tcW w:w="1464" w:type="dxa"/>
            <w:noWrap/>
            <w:hideMark/>
          </w:tcPr>
          <w:p w14:paraId="73BCF91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C1.7</w:t>
            </w:r>
          </w:p>
        </w:tc>
        <w:tc>
          <w:tcPr>
            <w:tcW w:w="1464" w:type="dxa"/>
            <w:noWrap/>
            <w:hideMark/>
          </w:tcPr>
          <w:p w14:paraId="33AC721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79A0F57A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29502</w:t>
            </w:r>
          </w:p>
        </w:tc>
        <w:tc>
          <w:tcPr>
            <w:tcW w:w="1138" w:type="dxa"/>
            <w:noWrap/>
            <w:hideMark/>
          </w:tcPr>
          <w:p w14:paraId="2EF63A7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372DA57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547FFB8A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5181363E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60Gd</w:t>
            </w:r>
          </w:p>
        </w:tc>
        <w:tc>
          <w:tcPr>
            <w:tcW w:w="1463" w:type="dxa"/>
            <w:noWrap/>
            <w:hideMark/>
          </w:tcPr>
          <w:p w14:paraId="650AC66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CD69</w:t>
            </w:r>
          </w:p>
        </w:tc>
        <w:tc>
          <w:tcPr>
            <w:tcW w:w="1464" w:type="dxa"/>
            <w:noWrap/>
            <w:hideMark/>
          </w:tcPr>
          <w:p w14:paraId="696A747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FN50</w:t>
            </w:r>
          </w:p>
        </w:tc>
        <w:tc>
          <w:tcPr>
            <w:tcW w:w="1464" w:type="dxa"/>
            <w:noWrap/>
            <w:hideMark/>
          </w:tcPr>
          <w:p w14:paraId="340326F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77FB9A5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10939</w:t>
            </w:r>
          </w:p>
        </w:tc>
        <w:tc>
          <w:tcPr>
            <w:tcW w:w="1138" w:type="dxa"/>
            <w:noWrap/>
            <w:hideMark/>
          </w:tcPr>
          <w:p w14:paraId="0A5DD58E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4CD64E2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6AB981D2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4CE1B5C6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61Dy</w:t>
            </w:r>
          </w:p>
        </w:tc>
        <w:tc>
          <w:tcPr>
            <w:tcW w:w="1463" w:type="dxa"/>
            <w:noWrap/>
            <w:hideMark/>
          </w:tcPr>
          <w:p w14:paraId="0A07423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TIM3 </w:t>
            </w:r>
          </w:p>
        </w:tc>
        <w:tc>
          <w:tcPr>
            <w:tcW w:w="1464" w:type="dxa"/>
            <w:noWrap/>
            <w:hideMark/>
          </w:tcPr>
          <w:p w14:paraId="53836D2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44823</w:t>
            </w:r>
          </w:p>
        </w:tc>
        <w:tc>
          <w:tcPr>
            <w:tcW w:w="1464" w:type="dxa"/>
            <w:noWrap/>
            <w:hideMark/>
          </w:tcPr>
          <w:p w14:paraId="73FE533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464" w:type="dxa"/>
            <w:noWrap/>
            <w:hideMark/>
          </w:tcPr>
          <w:p w14:paraId="7ECB691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MAB2365</w:t>
            </w:r>
          </w:p>
        </w:tc>
        <w:tc>
          <w:tcPr>
            <w:tcW w:w="1138" w:type="dxa"/>
            <w:noWrap/>
            <w:hideMark/>
          </w:tcPr>
          <w:p w14:paraId="5C8B071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5C9C140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71CEAA1F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69B64C5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62Dy</w:t>
            </w:r>
          </w:p>
        </w:tc>
        <w:tc>
          <w:tcPr>
            <w:tcW w:w="1463" w:type="dxa"/>
            <w:noWrap/>
            <w:hideMark/>
          </w:tcPr>
          <w:p w14:paraId="119BE43A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40 </w:t>
            </w:r>
          </w:p>
        </w:tc>
        <w:tc>
          <w:tcPr>
            <w:tcW w:w="1464" w:type="dxa"/>
            <w:noWrap/>
            <w:hideMark/>
          </w:tcPr>
          <w:p w14:paraId="248F3C2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5C3</w:t>
            </w:r>
          </w:p>
        </w:tc>
        <w:tc>
          <w:tcPr>
            <w:tcW w:w="1464" w:type="dxa"/>
            <w:noWrap/>
            <w:hideMark/>
          </w:tcPr>
          <w:p w14:paraId="26031E5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60AF298C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34325</w:t>
            </w:r>
          </w:p>
        </w:tc>
        <w:tc>
          <w:tcPr>
            <w:tcW w:w="1138" w:type="dxa"/>
            <w:noWrap/>
            <w:hideMark/>
          </w:tcPr>
          <w:p w14:paraId="3AD9C01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4EAA2EB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64EAFC35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2061555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63Dy</w:t>
            </w:r>
          </w:p>
        </w:tc>
        <w:tc>
          <w:tcPr>
            <w:tcW w:w="1463" w:type="dxa"/>
            <w:noWrap/>
            <w:hideMark/>
          </w:tcPr>
          <w:p w14:paraId="51137146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56 </w:t>
            </w:r>
          </w:p>
        </w:tc>
        <w:tc>
          <w:tcPr>
            <w:tcW w:w="1464" w:type="dxa"/>
            <w:noWrap/>
            <w:hideMark/>
          </w:tcPr>
          <w:p w14:paraId="71ED6AA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R19-760</w:t>
            </w:r>
          </w:p>
        </w:tc>
        <w:tc>
          <w:tcPr>
            <w:tcW w:w="1464" w:type="dxa"/>
            <w:noWrap/>
            <w:hideMark/>
          </w:tcPr>
          <w:p w14:paraId="3C20D1B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521B60D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563237</w:t>
            </w:r>
          </w:p>
        </w:tc>
        <w:tc>
          <w:tcPr>
            <w:tcW w:w="1138" w:type="dxa"/>
            <w:noWrap/>
            <w:hideMark/>
          </w:tcPr>
          <w:p w14:paraId="7F5E9A0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6B48DA4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2512FB9D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25DA676E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64Dy</w:t>
            </w:r>
          </w:p>
        </w:tc>
        <w:tc>
          <w:tcPr>
            <w:tcW w:w="1463" w:type="dxa"/>
            <w:noWrap/>
            <w:hideMark/>
          </w:tcPr>
          <w:p w14:paraId="46BEA93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CD15</w:t>
            </w:r>
          </w:p>
        </w:tc>
        <w:tc>
          <w:tcPr>
            <w:tcW w:w="1464" w:type="dxa"/>
            <w:noWrap/>
            <w:hideMark/>
          </w:tcPr>
          <w:p w14:paraId="1B6DD2E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W6D3</w:t>
            </w:r>
          </w:p>
        </w:tc>
        <w:tc>
          <w:tcPr>
            <w:tcW w:w="1464" w:type="dxa"/>
            <w:noWrap/>
            <w:hideMark/>
          </w:tcPr>
          <w:p w14:paraId="5F3FFB4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  <w:tc>
          <w:tcPr>
            <w:tcW w:w="1464" w:type="dxa"/>
            <w:noWrap/>
            <w:hideMark/>
          </w:tcPr>
          <w:p w14:paraId="349777BC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164001B</w:t>
            </w:r>
          </w:p>
        </w:tc>
        <w:tc>
          <w:tcPr>
            <w:tcW w:w="1138" w:type="dxa"/>
            <w:noWrap/>
            <w:hideMark/>
          </w:tcPr>
          <w:p w14:paraId="31D92FD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740CAB4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702B045C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644B7A9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65Ho</w:t>
            </w:r>
          </w:p>
        </w:tc>
        <w:tc>
          <w:tcPr>
            <w:tcW w:w="1463" w:type="dxa"/>
            <w:noWrap/>
            <w:hideMark/>
          </w:tcPr>
          <w:p w14:paraId="3EAAFAC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38 </w:t>
            </w:r>
          </w:p>
        </w:tc>
        <w:tc>
          <w:tcPr>
            <w:tcW w:w="1464" w:type="dxa"/>
            <w:noWrap/>
            <w:hideMark/>
          </w:tcPr>
          <w:p w14:paraId="40636AC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HuMax</w:t>
            </w:r>
            <w:proofErr w:type="spellEnd"/>
          </w:p>
        </w:tc>
        <w:tc>
          <w:tcPr>
            <w:tcW w:w="1464" w:type="dxa"/>
            <w:noWrap/>
            <w:hideMark/>
          </w:tcPr>
          <w:p w14:paraId="4105116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Janssen</w:t>
            </w:r>
          </w:p>
        </w:tc>
        <w:tc>
          <w:tcPr>
            <w:tcW w:w="1464" w:type="dxa"/>
            <w:noWrap/>
            <w:hideMark/>
          </w:tcPr>
          <w:p w14:paraId="7A78F7C6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custom</w:t>
            </w:r>
          </w:p>
        </w:tc>
        <w:tc>
          <w:tcPr>
            <w:tcW w:w="1138" w:type="dxa"/>
            <w:noWrap/>
            <w:hideMark/>
          </w:tcPr>
          <w:p w14:paraId="0DC66DF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1074E96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1325DA73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3D53257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66Er</w:t>
            </w:r>
          </w:p>
        </w:tc>
        <w:tc>
          <w:tcPr>
            <w:tcW w:w="1463" w:type="dxa"/>
            <w:noWrap/>
            <w:hideMark/>
          </w:tcPr>
          <w:p w14:paraId="39D25E8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127 </w:t>
            </w:r>
          </w:p>
        </w:tc>
        <w:tc>
          <w:tcPr>
            <w:tcW w:w="1464" w:type="dxa"/>
            <w:noWrap/>
            <w:hideMark/>
          </w:tcPr>
          <w:p w14:paraId="5680BE9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eBioRDR5</w:t>
            </w:r>
          </w:p>
        </w:tc>
        <w:tc>
          <w:tcPr>
            <w:tcW w:w="1464" w:type="dxa"/>
            <w:noWrap/>
            <w:hideMark/>
          </w:tcPr>
          <w:p w14:paraId="241BF85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1464" w:type="dxa"/>
            <w:noWrap/>
            <w:hideMark/>
          </w:tcPr>
          <w:p w14:paraId="601269B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6-1278-82</w:t>
            </w:r>
          </w:p>
        </w:tc>
        <w:tc>
          <w:tcPr>
            <w:tcW w:w="1138" w:type="dxa"/>
            <w:noWrap/>
            <w:hideMark/>
          </w:tcPr>
          <w:p w14:paraId="3D6E31A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47729E0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4D0D4E9C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2E3A281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67Er</w:t>
            </w:r>
          </w:p>
        </w:tc>
        <w:tc>
          <w:tcPr>
            <w:tcW w:w="1463" w:type="dxa"/>
            <w:noWrap/>
            <w:hideMark/>
          </w:tcPr>
          <w:p w14:paraId="0820208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CD24</w:t>
            </w:r>
          </w:p>
        </w:tc>
        <w:tc>
          <w:tcPr>
            <w:tcW w:w="1464" w:type="dxa"/>
            <w:noWrap/>
            <w:hideMark/>
          </w:tcPr>
          <w:p w14:paraId="538C49F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ML5</w:t>
            </w:r>
          </w:p>
        </w:tc>
        <w:tc>
          <w:tcPr>
            <w:tcW w:w="1464" w:type="dxa"/>
            <w:noWrap/>
            <w:hideMark/>
          </w:tcPr>
          <w:p w14:paraId="47FE2C5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7CF72A5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11127</w:t>
            </w:r>
          </w:p>
        </w:tc>
        <w:tc>
          <w:tcPr>
            <w:tcW w:w="1138" w:type="dxa"/>
            <w:noWrap/>
            <w:hideMark/>
          </w:tcPr>
          <w:p w14:paraId="312042A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3DAA65B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1C234178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128D9FC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68Er</w:t>
            </w:r>
          </w:p>
        </w:tc>
        <w:tc>
          <w:tcPr>
            <w:tcW w:w="1463" w:type="dxa"/>
            <w:noWrap/>
            <w:hideMark/>
          </w:tcPr>
          <w:p w14:paraId="5E3828E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VISTA </w:t>
            </w:r>
          </w:p>
        </w:tc>
        <w:tc>
          <w:tcPr>
            <w:tcW w:w="1464" w:type="dxa"/>
            <w:noWrap/>
            <w:hideMark/>
          </w:tcPr>
          <w:p w14:paraId="2B851C6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730804</w:t>
            </w:r>
          </w:p>
        </w:tc>
        <w:tc>
          <w:tcPr>
            <w:tcW w:w="1464" w:type="dxa"/>
            <w:noWrap/>
            <w:hideMark/>
          </w:tcPr>
          <w:p w14:paraId="2CA04F86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464" w:type="dxa"/>
            <w:noWrap/>
            <w:hideMark/>
          </w:tcPr>
          <w:p w14:paraId="1D179DE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MAB71261</w:t>
            </w:r>
          </w:p>
        </w:tc>
        <w:tc>
          <w:tcPr>
            <w:tcW w:w="1138" w:type="dxa"/>
            <w:noWrap/>
            <w:hideMark/>
          </w:tcPr>
          <w:p w14:paraId="2E12433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0DA8B48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5DB87B58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0F934D9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69Tm</w:t>
            </w:r>
          </w:p>
        </w:tc>
        <w:tc>
          <w:tcPr>
            <w:tcW w:w="1463" w:type="dxa"/>
            <w:noWrap/>
            <w:hideMark/>
          </w:tcPr>
          <w:p w14:paraId="21139DA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CD25</w:t>
            </w:r>
          </w:p>
        </w:tc>
        <w:tc>
          <w:tcPr>
            <w:tcW w:w="1464" w:type="dxa"/>
            <w:noWrap/>
            <w:hideMark/>
          </w:tcPr>
          <w:p w14:paraId="0892D6D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M-A251</w:t>
            </w:r>
          </w:p>
        </w:tc>
        <w:tc>
          <w:tcPr>
            <w:tcW w:w="1464" w:type="dxa"/>
            <w:noWrap/>
            <w:hideMark/>
          </w:tcPr>
          <w:p w14:paraId="04480C0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464" w:type="dxa"/>
            <w:noWrap/>
            <w:hideMark/>
          </w:tcPr>
          <w:p w14:paraId="5B017AC6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555429</w:t>
            </w:r>
          </w:p>
        </w:tc>
        <w:tc>
          <w:tcPr>
            <w:tcW w:w="1138" w:type="dxa"/>
            <w:noWrap/>
            <w:hideMark/>
          </w:tcPr>
          <w:p w14:paraId="62CFD3CC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59FD191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000F1C0F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0960BFB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70Er</w:t>
            </w:r>
          </w:p>
        </w:tc>
        <w:tc>
          <w:tcPr>
            <w:tcW w:w="1463" w:type="dxa"/>
            <w:noWrap/>
            <w:hideMark/>
          </w:tcPr>
          <w:p w14:paraId="5FA722F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3 </w:t>
            </w:r>
          </w:p>
        </w:tc>
        <w:tc>
          <w:tcPr>
            <w:tcW w:w="1464" w:type="dxa"/>
            <w:noWrap/>
            <w:hideMark/>
          </w:tcPr>
          <w:p w14:paraId="29F5885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UCHT1</w:t>
            </w:r>
          </w:p>
        </w:tc>
        <w:tc>
          <w:tcPr>
            <w:tcW w:w="1464" w:type="dxa"/>
            <w:noWrap/>
            <w:hideMark/>
          </w:tcPr>
          <w:p w14:paraId="4B7C624C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7DD3DEA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00443</w:t>
            </w:r>
          </w:p>
        </w:tc>
        <w:tc>
          <w:tcPr>
            <w:tcW w:w="1138" w:type="dxa"/>
            <w:noWrap/>
            <w:hideMark/>
          </w:tcPr>
          <w:p w14:paraId="44111C0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5F6D52D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5E16F85A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5EB40FCA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71Yb</w:t>
            </w:r>
          </w:p>
        </w:tc>
        <w:tc>
          <w:tcPr>
            <w:tcW w:w="1463" w:type="dxa"/>
            <w:noWrap/>
            <w:hideMark/>
          </w:tcPr>
          <w:p w14:paraId="3CCE95E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CD20</w:t>
            </w:r>
          </w:p>
        </w:tc>
        <w:tc>
          <w:tcPr>
            <w:tcW w:w="1464" w:type="dxa"/>
            <w:noWrap/>
            <w:hideMark/>
          </w:tcPr>
          <w:p w14:paraId="5C594DA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2H7</w:t>
            </w:r>
          </w:p>
        </w:tc>
        <w:tc>
          <w:tcPr>
            <w:tcW w:w="1464" w:type="dxa"/>
            <w:noWrap/>
            <w:hideMark/>
          </w:tcPr>
          <w:p w14:paraId="6905DDB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211840C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02343</w:t>
            </w:r>
          </w:p>
        </w:tc>
        <w:tc>
          <w:tcPr>
            <w:tcW w:w="1138" w:type="dxa"/>
            <w:noWrap/>
            <w:hideMark/>
          </w:tcPr>
          <w:p w14:paraId="3A78DC3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49A51B5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515B1989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3242786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lastRenderedPageBreak/>
              <w:t>172Yb</w:t>
            </w:r>
          </w:p>
        </w:tc>
        <w:tc>
          <w:tcPr>
            <w:tcW w:w="1463" w:type="dxa"/>
            <w:noWrap/>
            <w:hideMark/>
          </w:tcPr>
          <w:p w14:paraId="3B12BE5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CD123</w:t>
            </w:r>
          </w:p>
        </w:tc>
        <w:tc>
          <w:tcPr>
            <w:tcW w:w="1464" w:type="dxa"/>
            <w:noWrap/>
            <w:hideMark/>
          </w:tcPr>
          <w:p w14:paraId="591E150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9F5</w:t>
            </w:r>
          </w:p>
        </w:tc>
        <w:tc>
          <w:tcPr>
            <w:tcW w:w="1464" w:type="dxa"/>
            <w:noWrap/>
            <w:hideMark/>
          </w:tcPr>
          <w:p w14:paraId="7218C70A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464" w:type="dxa"/>
            <w:noWrap/>
            <w:hideMark/>
          </w:tcPr>
          <w:p w14:paraId="3B98B84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555642</w:t>
            </w:r>
          </w:p>
        </w:tc>
        <w:tc>
          <w:tcPr>
            <w:tcW w:w="1138" w:type="dxa"/>
            <w:noWrap/>
            <w:hideMark/>
          </w:tcPr>
          <w:p w14:paraId="6CE1658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1E0217E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15050434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2EEF6DD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73Yb</w:t>
            </w:r>
          </w:p>
        </w:tc>
        <w:tc>
          <w:tcPr>
            <w:tcW w:w="1463" w:type="dxa"/>
            <w:noWrap/>
            <w:hideMark/>
          </w:tcPr>
          <w:p w14:paraId="3255BF7A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314 </w:t>
            </w:r>
          </w:p>
        </w:tc>
        <w:tc>
          <w:tcPr>
            <w:tcW w:w="1464" w:type="dxa"/>
            <w:noWrap/>
            <w:hideMark/>
          </w:tcPr>
          <w:p w14:paraId="1E9F742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D11</w:t>
            </w:r>
          </w:p>
        </w:tc>
        <w:tc>
          <w:tcPr>
            <w:tcW w:w="1464" w:type="dxa"/>
            <w:noWrap/>
            <w:hideMark/>
          </w:tcPr>
          <w:p w14:paraId="6637C4EC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048A79E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20814</w:t>
            </w:r>
          </w:p>
        </w:tc>
        <w:tc>
          <w:tcPr>
            <w:tcW w:w="1138" w:type="dxa"/>
            <w:noWrap/>
            <w:hideMark/>
          </w:tcPr>
          <w:p w14:paraId="4F72BF5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00248B6A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71290289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7C7EF63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74Yb</w:t>
            </w:r>
          </w:p>
        </w:tc>
        <w:tc>
          <w:tcPr>
            <w:tcW w:w="1463" w:type="dxa"/>
            <w:noWrap/>
            <w:hideMark/>
          </w:tcPr>
          <w:p w14:paraId="2DB7799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HLA-DR</w:t>
            </w:r>
          </w:p>
        </w:tc>
        <w:tc>
          <w:tcPr>
            <w:tcW w:w="1464" w:type="dxa"/>
            <w:noWrap/>
            <w:hideMark/>
          </w:tcPr>
          <w:p w14:paraId="72C0865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L243</w:t>
            </w:r>
          </w:p>
        </w:tc>
        <w:tc>
          <w:tcPr>
            <w:tcW w:w="1464" w:type="dxa"/>
            <w:noWrap/>
            <w:hideMark/>
          </w:tcPr>
          <w:p w14:paraId="5EEDEA4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6841949C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07651</w:t>
            </w:r>
          </w:p>
        </w:tc>
        <w:tc>
          <w:tcPr>
            <w:tcW w:w="1138" w:type="dxa"/>
            <w:noWrap/>
            <w:hideMark/>
          </w:tcPr>
          <w:p w14:paraId="36EF175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0D5E2E7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2D80DCC2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4D533F46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75Lu</w:t>
            </w:r>
          </w:p>
        </w:tc>
        <w:tc>
          <w:tcPr>
            <w:tcW w:w="1463" w:type="dxa"/>
            <w:noWrap/>
            <w:hideMark/>
          </w:tcPr>
          <w:p w14:paraId="0DAF43D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CD274</w:t>
            </w:r>
          </w:p>
        </w:tc>
        <w:tc>
          <w:tcPr>
            <w:tcW w:w="1464" w:type="dxa"/>
            <w:noWrap/>
            <w:hideMark/>
          </w:tcPr>
          <w:p w14:paraId="17CB2A3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29E.2A3</w:t>
            </w:r>
          </w:p>
        </w:tc>
        <w:tc>
          <w:tcPr>
            <w:tcW w:w="1464" w:type="dxa"/>
            <w:noWrap/>
            <w:hideMark/>
          </w:tcPr>
          <w:p w14:paraId="681E300D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  <w:tc>
          <w:tcPr>
            <w:tcW w:w="1464" w:type="dxa"/>
            <w:noWrap/>
            <w:hideMark/>
          </w:tcPr>
          <w:p w14:paraId="692660E6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175017B</w:t>
            </w:r>
          </w:p>
        </w:tc>
        <w:tc>
          <w:tcPr>
            <w:tcW w:w="1138" w:type="dxa"/>
            <w:noWrap/>
            <w:hideMark/>
          </w:tcPr>
          <w:p w14:paraId="00605344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0A6706E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0E2AC53B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43A1C49A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76Yb</w:t>
            </w:r>
          </w:p>
        </w:tc>
        <w:tc>
          <w:tcPr>
            <w:tcW w:w="1463" w:type="dxa"/>
            <w:noWrap/>
            <w:hideMark/>
          </w:tcPr>
          <w:p w14:paraId="30001323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4 </w:t>
            </w:r>
          </w:p>
        </w:tc>
        <w:tc>
          <w:tcPr>
            <w:tcW w:w="1464" w:type="dxa"/>
            <w:noWrap/>
            <w:hideMark/>
          </w:tcPr>
          <w:p w14:paraId="0DEAF6F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RPA-T4</w:t>
            </w:r>
          </w:p>
        </w:tc>
        <w:tc>
          <w:tcPr>
            <w:tcW w:w="1464" w:type="dxa"/>
            <w:noWrap/>
            <w:hideMark/>
          </w:tcPr>
          <w:p w14:paraId="0A102B2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295377F1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00541</w:t>
            </w:r>
          </w:p>
        </w:tc>
        <w:tc>
          <w:tcPr>
            <w:tcW w:w="1138" w:type="dxa"/>
            <w:noWrap/>
            <w:hideMark/>
          </w:tcPr>
          <w:p w14:paraId="022D220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1880543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  <w:tr w:rsidR="00223779" w:rsidRPr="004531FA" w14:paraId="317475E8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19DD225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94Pt</w:t>
            </w:r>
          </w:p>
        </w:tc>
        <w:tc>
          <w:tcPr>
            <w:tcW w:w="1463" w:type="dxa"/>
            <w:noWrap/>
            <w:hideMark/>
          </w:tcPr>
          <w:p w14:paraId="537BC03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28 </w:t>
            </w:r>
          </w:p>
        </w:tc>
        <w:tc>
          <w:tcPr>
            <w:tcW w:w="1464" w:type="dxa"/>
            <w:noWrap/>
            <w:hideMark/>
          </w:tcPr>
          <w:p w14:paraId="4D890E6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CD28.2</w:t>
            </w:r>
          </w:p>
        </w:tc>
        <w:tc>
          <w:tcPr>
            <w:tcW w:w="1464" w:type="dxa"/>
            <w:noWrap/>
            <w:hideMark/>
          </w:tcPr>
          <w:p w14:paraId="1DFAC09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37BB30A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02937</w:t>
            </w:r>
          </w:p>
        </w:tc>
        <w:tc>
          <w:tcPr>
            <w:tcW w:w="1138" w:type="dxa"/>
            <w:noWrap/>
            <w:hideMark/>
          </w:tcPr>
          <w:p w14:paraId="234661A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5E1D9F4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5F0454A3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5BDC1C9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98Pt</w:t>
            </w:r>
          </w:p>
        </w:tc>
        <w:tc>
          <w:tcPr>
            <w:tcW w:w="1463" w:type="dxa"/>
            <w:noWrap/>
            <w:hideMark/>
          </w:tcPr>
          <w:p w14:paraId="2640FE55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44 </w:t>
            </w:r>
          </w:p>
        </w:tc>
        <w:tc>
          <w:tcPr>
            <w:tcW w:w="1464" w:type="dxa"/>
            <w:noWrap/>
            <w:hideMark/>
          </w:tcPr>
          <w:p w14:paraId="2669CEEF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IM7</w:t>
            </w:r>
          </w:p>
        </w:tc>
        <w:tc>
          <w:tcPr>
            <w:tcW w:w="1464" w:type="dxa"/>
            <w:noWrap/>
            <w:hideMark/>
          </w:tcPr>
          <w:p w14:paraId="44346850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4" w:type="dxa"/>
            <w:noWrap/>
            <w:hideMark/>
          </w:tcPr>
          <w:p w14:paraId="29929576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103051</w:t>
            </w:r>
          </w:p>
        </w:tc>
        <w:tc>
          <w:tcPr>
            <w:tcW w:w="1138" w:type="dxa"/>
            <w:noWrap/>
            <w:hideMark/>
          </w:tcPr>
          <w:p w14:paraId="777CA5E2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03F4BD06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NO</w:t>
            </w:r>
          </w:p>
        </w:tc>
      </w:tr>
      <w:tr w:rsidR="00223779" w:rsidRPr="004531FA" w14:paraId="26C22FC4" w14:textId="77777777" w:rsidTr="001828F1">
        <w:trPr>
          <w:trHeight w:val="315"/>
        </w:trPr>
        <w:tc>
          <w:tcPr>
            <w:tcW w:w="1137" w:type="dxa"/>
            <w:noWrap/>
            <w:hideMark/>
          </w:tcPr>
          <w:p w14:paraId="442FD9AA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209Bi</w:t>
            </w:r>
          </w:p>
        </w:tc>
        <w:tc>
          <w:tcPr>
            <w:tcW w:w="1463" w:type="dxa"/>
            <w:noWrap/>
            <w:hideMark/>
          </w:tcPr>
          <w:p w14:paraId="7ABE3089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 xml:space="preserve">CD16 </w:t>
            </w:r>
          </w:p>
        </w:tc>
        <w:tc>
          <w:tcPr>
            <w:tcW w:w="1464" w:type="dxa"/>
            <w:noWrap/>
            <w:hideMark/>
          </w:tcPr>
          <w:p w14:paraId="6D58F98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G8</w:t>
            </w:r>
          </w:p>
        </w:tc>
        <w:tc>
          <w:tcPr>
            <w:tcW w:w="1464" w:type="dxa"/>
            <w:noWrap/>
            <w:hideMark/>
          </w:tcPr>
          <w:p w14:paraId="096A3A6B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31FA"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  <w:tc>
          <w:tcPr>
            <w:tcW w:w="1464" w:type="dxa"/>
            <w:noWrap/>
            <w:hideMark/>
          </w:tcPr>
          <w:p w14:paraId="4B4FC428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3209002B</w:t>
            </w:r>
          </w:p>
        </w:tc>
        <w:tc>
          <w:tcPr>
            <w:tcW w:w="1138" w:type="dxa"/>
            <w:noWrap/>
            <w:hideMark/>
          </w:tcPr>
          <w:p w14:paraId="4E250F97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1817" w:type="dxa"/>
            <w:noWrap/>
            <w:hideMark/>
          </w:tcPr>
          <w:p w14:paraId="7ED4049E" w14:textId="77777777" w:rsidR="00223779" w:rsidRPr="004531FA" w:rsidRDefault="00223779" w:rsidP="001828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1FA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02AF2A2E" w14:textId="77777777" w:rsidR="00223779" w:rsidRDefault="00223779" w:rsidP="00223779">
      <w:pPr>
        <w:rPr>
          <w:rFonts w:ascii="Times New Roman" w:eastAsiaTheme="majorEastAsia" w:hAnsi="Times New Roman" w:cstheme="majorBidi"/>
          <w:b/>
          <w:sz w:val="24"/>
          <w:szCs w:val="32"/>
        </w:rPr>
      </w:pPr>
      <w:r>
        <w:br w:type="page"/>
      </w:r>
    </w:p>
    <w:p w14:paraId="14F1CE20" w14:textId="129050D5" w:rsidR="00223779" w:rsidRDefault="00223779" w:rsidP="00223779">
      <w:pPr>
        <w:pStyle w:val="Heading1"/>
        <w:spacing w:before="0"/>
      </w:pPr>
      <w:r>
        <w:lastRenderedPageBreak/>
        <w:t>Supplemental Fig</w:t>
      </w:r>
      <w:r w:rsidR="00833C1D">
        <w:t>.</w:t>
      </w:r>
      <w:r>
        <w:t xml:space="preserve"> 1 </w:t>
      </w:r>
      <w:r>
        <w:sym w:font="Symbol" w:char="F062"/>
      </w:r>
      <w:r w:rsidRPr="00014301">
        <w:rPr>
          <w:vertAlign w:val="subscript"/>
        </w:rPr>
        <w:t>2</w:t>
      </w:r>
      <w:r>
        <w:t xml:space="preserve"> </w:t>
      </w:r>
      <w:proofErr w:type="spellStart"/>
      <w:r>
        <w:t>microglobulin</w:t>
      </w:r>
      <w:proofErr w:type="spellEnd"/>
      <w:r>
        <w:t>, PINK, and disease stage versus clinical response</w:t>
      </w:r>
    </w:p>
    <w:p w14:paraId="1B7D69F0" w14:textId="77777777" w:rsidR="00223779" w:rsidRDefault="00223779" w:rsidP="002237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07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6FB7B9" wp14:editId="26E7EAE8">
            <wp:extent cx="5943600" cy="2543810"/>
            <wp:effectExtent l="0" t="0" r="0" b="8890"/>
            <wp:docPr id="5" name="Picture 5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5CB2B" w14:textId="77777777" w:rsidR="00223779" w:rsidRDefault="00223779" w:rsidP="002237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on prognostic factors for patient response to standard of care treatment did not predict clinical response to daratumumab.</w:t>
      </w:r>
    </w:p>
    <w:p w14:paraId="37600631" w14:textId="0ADD27A7" w:rsidR="00223779" w:rsidRPr="008F0C7D" w:rsidRDefault="00223779" w:rsidP="002237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310C">
        <w:rPr>
          <w:rFonts w:ascii="Times New Roman" w:hAnsi="Times New Roman" w:cs="Times New Roman"/>
          <w:sz w:val="24"/>
          <w:szCs w:val="24"/>
        </w:rPr>
        <w:t>PINK, prognostic index of natural killer lymphoma</w:t>
      </w:r>
      <w:r w:rsidR="000C181E">
        <w:rPr>
          <w:rFonts w:ascii="Times New Roman" w:hAnsi="Times New Roman" w:cs="Times New Roman"/>
          <w:sz w:val="24"/>
          <w:szCs w:val="24"/>
        </w:rPr>
        <w:t>;</w:t>
      </w:r>
      <w:r w:rsidR="000C181E" w:rsidRPr="000C181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55256066"/>
      <w:r w:rsidR="000C181E" w:rsidRPr="00BB310C">
        <w:rPr>
          <w:rFonts w:ascii="Times New Roman" w:hAnsi="Times New Roman" w:cs="Times New Roman"/>
          <w:sz w:val="24"/>
          <w:szCs w:val="24"/>
        </w:rPr>
        <w:t xml:space="preserve">NR, </w:t>
      </w:r>
      <w:proofErr w:type="spellStart"/>
      <w:r w:rsidR="000C181E" w:rsidRPr="00BB310C">
        <w:rPr>
          <w:rFonts w:ascii="Times New Roman" w:hAnsi="Times New Roman" w:cs="Times New Roman"/>
          <w:sz w:val="24"/>
          <w:szCs w:val="24"/>
        </w:rPr>
        <w:t>nonresponder</w:t>
      </w:r>
      <w:proofErr w:type="spellEnd"/>
      <w:r w:rsidRPr="00BB310C">
        <w:rPr>
          <w:rFonts w:ascii="Times New Roman" w:hAnsi="Times New Roman" w:cs="Times New Roman"/>
          <w:sz w:val="24"/>
          <w:szCs w:val="24"/>
        </w:rPr>
        <w:t>; R, responder</w:t>
      </w:r>
      <w:bookmarkEnd w:id="0"/>
      <w:r w:rsidRPr="00BB310C">
        <w:rPr>
          <w:rFonts w:ascii="Times New Roman" w:hAnsi="Times New Roman" w:cs="Times New Roman"/>
          <w:sz w:val="24"/>
          <w:szCs w:val="24"/>
        </w:rPr>
        <w:t>.</w:t>
      </w:r>
      <w:r>
        <w:br w:type="page"/>
      </w:r>
    </w:p>
    <w:p w14:paraId="79DA49E8" w14:textId="22FF5B88" w:rsidR="00223779" w:rsidRDefault="00223779" w:rsidP="00223779">
      <w:pPr>
        <w:pStyle w:val="Heading1"/>
        <w:spacing w:before="0"/>
      </w:pPr>
      <w:r>
        <w:lastRenderedPageBreak/>
        <w:t>Supplemental Fig</w:t>
      </w:r>
      <w:r w:rsidR="00833C1D">
        <w:t>.</w:t>
      </w:r>
      <w:r>
        <w:t xml:space="preserve"> 2 Baseline B, T, and NK cell levels in responders versus </w:t>
      </w:r>
      <w:proofErr w:type="spellStart"/>
      <w:r>
        <w:t>nonresponders</w:t>
      </w:r>
      <w:proofErr w:type="spellEnd"/>
    </w:p>
    <w:p w14:paraId="46524DC1" w14:textId="77777777" w:rsidR="00223779" w:rsidRDefault="00223779" w:rsidP="00223779">
      <w:pPr>
        <w:spacing w:after="0" w:line="480" w:lineRule="auto"/>
      </w:pPr>
      <w:r w:rsidRPr="003A7F84">
        <w:rPr>
          <w:noProof/>
        </w:rPr>
        <w:drawing>
          <wp:inline distT="0" distB="0" distL="0" distR="0" wp14:anchorId="2A2B90B0" wp14:editId="645A7193">
            <wp:extent cx="5943600" cy="1951990"/>
            <wp:effectExtent l="0" t="0" r="0" b="0"/>
            <wp:docPr id="15" name="Picture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DC458" w14:textId="77777777" w:rsidR="00223779" w:rsidRPr="00634713" w:rsidRDefault="00223779" w:rsidP="002237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4713">
        <w:rPr>
          <w:rFonts w:ascii="Times New Roman" w:hAnsi="Times New Roman" w:cs="Times New Roman"/>
          <w:sz w:val="24"/>
          <w:szCs w:val="24"/>
        </w:rPr>
        <w:t xml:space="preserve">The difference observed in baseline </w:t>
      </w:r>
      <w:r>
        <w:rPr>
          <w:rFonts w:ascii="Times New Roman" w:hAnsi="Times New Roman" w:cs="Times New Roman"/>
          <w:sz w:val="24"/>
          <w:szCs w:val="24"/>
        </w:rPr>
        <w:t>B, T,</w:t>
      </w:r>
      <w:r w:rsidRPr="00634713">
        <w:rPr>
          <w:rFonts w:ascii="Times New Roman" w:hAnsi="Times New Roman" w:cs="Times New Roman"/>
          <w:sz w:val="24"/>
          <w:szCs w:val="24"/>
        </w:rPr>
        <w:t xml:space="preserve"> and NK cell levels by response.</w:t>
      </w:r>
    </w:p>
    <w:p w14:paraId="19E25F01" w14:textId="08F715A0" w:rsidR="00223779" w:rsidRPr="001E37F7" w:rsidRDefault="000C181E" w:rsidP="002237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55256053"/>
      <w:r>
        <w:rPr>
          <w:rFonts w:ascii="Times New Roman" w:hAnsi="Times New Roman" w:cs="Times New Roman"/>
          <w:sz w:val="24"/>
          <w:szCs w:val="24"/>
        </w:rPr>
        <w:t xml:space="preserve">NK, natural killer; </w:t>
      </w:r>
      <w:r w:rsidRPr="00BB310C">
        <w:rPr>
          <w:rFonts w:ascii="Times New Roman" w:hAnsi="Times New Roman" w:cs="Times New Roman"/>
          <w:sz w:val="24"/>
          <w:szCs w:val="24"/>
        </w:rPr>
        <w:t xml:space="preserve">NR, </w:t>
      </w:r>
      <w:proofErr w:type="spellStart"/>
      <w:r w:rsidRPr="00BB310C">
        <w:rPr>
          <w:rFonts w:ascii="Times New Roman" w:hAnsi="Times New Roman" w:cs="Times New Roman"/>
          <w:sz w:val="24"/>
          <w:szCs w:val="24"/>
        </w:rPr>
        <w:t>nonresponder</w:t>
      </w:r>
      <w:proofErr w:type="spellEnd"/>
      <w:r w:rsidRPr="00BB310C">
        <w:rPr>
          <w:rFonts w:ascii="Times New Roman" w:hAnsi="Times New Roman" w:cs="Times New Roman"/>
          <w:sz w:val="24"/>
          <w:szCs w:val="24"/>
        </w:rPr>
        <w:t>; R, responder</w:t>
      </w:r>
      <w:bookmarkEnd w:id="1"/>
      <w:r w:rsidR="00223779" w:rsidRPr="001E37F7">
        <w:rPr>
          <w:rFonts w:ascii="Times New Roman" w:hAnsi="Times New Roman" w:cs="Times New Roman"/>
          <w:sz w:val="24"/>
          <w:szCs w:val="24"/>
        </w:rPr>
        <w:t>.</w:t>
      </w:r>
      <w:r w:rsidR="00223779" w:rsidRPr="001E37F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C636695" w14:textId="0D71D4E5" w:rsidR="00223779" w:rsidRPr="00D96445" w:rsidRDefault="00223779" w:rsidP="00223779">
      <w:pPr>
        <w:spacing w:after="0" w:line="480" w:lineRule="auto"/>
      </w:pPr>
      <w:r w:rsidRPr="001E37F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</w:t>
      </w:r>
      <w:r w:rsidR="00833C1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E37F7">
        <w:rPr>
          <w:rFonts w:ascii="Times New Roman" w:hAnsi="Times New Roman" w:cs="Times New Roman"/>
          <w:b/>
          <w:bCs/>
          <w:sz w:val="24"/>
          <w:szCs w:val="24"/>
        </w:rPr>
        <w:t xml:space="preserve"> 3 </w:t>
      </w:r>
      <w:bookmarkStart w:id="2" w:name="_Hlk117776231"/>
      <w:r w:rsidRPr="00014301">
        <w:rPr>
          <w:rFonts w:ascii="Times New Roman" w:hAnsi="Times New Roman" w:cs="Times New Roman"/>
          <w:b/>
          <w:bCs/>
          <w:sz w:val="24"/>
          <w:szCs w:val="24"/>
        </w:rPr>
        <w:t xml:space="preserve">Persisting NK cells identified by </w:t>
      </w:r>
      <w:bookmarkEnd w:id="2"/>
      <w:proofErr w:type="spellStart"/>
      <w:r w:rsidRPr="00014301">
        <w:rPr>
          <w:rFonts w:ascii="Times New Roman" w:hAnsi="Times New Roman" w:cs="Times New Roman"/>
          <w:b/>
          <w:bCs/>
          <w:sz w:val="24"/>
          <w:szCs w:val="24"/>
        </w:rPr>
        <w:t>CyTOF</w:t>
      </w:r>
      <w:proofErr w:type="spellEnd"/>
      <w:r w:rsidRPr="00D96445">
        <w:t xml:space="preserve"> </w:t>
      </w:r>
    </w:p>
    <w:p w14:paraId="2C6324F7" w14:textId="77777777" w:rsidR="00223779" w:rsidRDefault="00223779" w:rsidP="002237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F07E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C3F2BC" wp14:editId="04440A71">
            <wp:extent cx="5943600" cy="2985770"/>
            <wp:effectExtent l="0" t="0" r="0" b="508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DF277" w14:textId="77777777" w:rsidR="00223779" w:rsidRDefault="00223779" w:rsidP="002237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n chart of persisting NK cells in NKTCL patients – the 4 main nodes identified are immature CD5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</w:rPr>
        <w:t>H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</w:rPr>
        <w:t>D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5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right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K cells. The percentage of NK cells represents the percentage of cells in the cluster relative to the NK cell bubble; percentage of total represents the total number of live cells in the experiment.</w:t>
      </w:r>
    </w:p>
    <w:p w14:paraId="4A9BBE29" w14:textId="77777777" w:rsidR="00223779" w:rsidRPr="00986951" w:rsidRDefault="00223779" w:rsidP="002237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a of particular significance is denoted with the blue box.</w:t>
      </w:r>
    </w:p>
    <w:p w14:paraId="53DAF958" w14:textId="36DC55AE" w:rsidR="00223779" w:rsidRDefault="00223779" w:rsidP="002237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25208">
        <w:rPr>
          <w:rFonts w:ascii="Times New Roman" w:hAnsi="Times New Roman" w:cs="Times New Roman"/>
          <w:sz w:val="24"/>
          <w:szCs w:val="24"/>
        </w:rPr>
        <w:t>NK, natural kille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A25208">
        <w:rPr>
          <w:rFonts w:ascii="Times New Roman" w:hAnsi="Times New Roman" w:cs="Times New Roman"/>
          <w:sz w:val="24"/>
          <w:szCs w:val="24"/>
        </w:rPr>
        <w:t>CyTOF</w:t>
      </w:r>
      <w:proofErr w:type="spellEnd"/>
      <w:r w:rsidRPr="00A25208">
        <w:rPr>
          <w:rFonts w:ascii="Times New Roman" w:hAnsi="Times New Roman" w:cs="Times New Roman"/>
          <w:sz w:val="24"/>
          <w:szCs w:val="24"/>
        </w:rPr>
        <w:t>, cytometry by time</w:t>
      </w:r>
      <w:r w:rsidR="00D8540F">
        <w:rPr>
          <w:rFonts w:ascii="Times New Roman" w:hAnsi="Times New Roman" w:cs="Times New Roman"/>
          <w:sz w:val="24"/>
          <w:szCs w:val="24"/>
        </w:rPr>
        <w:t>-</w:t>
      </w:r>
      <w:r w:rsidRPr="00A25208">
        <w:rPr>
          <w:rFonts w:ascii="Times New Roman" w:hAnsi="Times New Roman" w:cs="Times New Roman"/>
          <w:sz w:val="24"/>
          <w:szCs w:val="24"/>
        </w:rPr>
        <w:t>of</w:t>
      </w:r>
      <w:r w:rsidR="00D8540F">
        <w:rPr>
          <w:rFonts w:ascii="Times New Roman" w:hAnsi="Times New Roman" w:cs="Times New Roman"/>
          <w:sz w:val="24"/>
          <w:szCs w:val="24"/>
        </w:rPr>
        <w:t>-</w:t>
      </w:r>
      <w:r w:rsidRPr="00A25208">
        <w:rPr>
          <w:rFonts w:ascii="Times New Roman" w:hAnsi="Times New Roman" w:cs="Times New Roman"/>
          <w:sz w:val="24"/>
          <w:szCs w:val="24"/>
        </w:rPr>
        <w:t>fligh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C7DF2">
        <w:rPr>
          <w:rFonts w:ascii="Times New Roman" w:hAnsi="Times New Roman" w:cs="Times New Roman"/>
          <w:sz w:val="24"/>
          <w:szCs w:val="24"/>
        </w:rPr>
        <w:t>NKTCL, natural killer/T</w:t>
      </w:r>
      <w:r w:rsidR="00981C46">
        <w:rPr>
          <w:rFonts w:ascii="Times New Roman" w:hAnsi="Times New Roman" w:cs="Times New Roman"/>
          <w:sz w:val="24"/>
          <w:szCs w:val="24"/>
        </w:rPr>
        <w:t xml:space="preserve"> </w:t>
      </w:r>
      <w:r w:rsidRPr="00AC7DF2">
        <w:rPr>
          <w:rFonts w:ascii="Times New Roman" w:hAnsi="Times New Roman" w:cs="Times New Roman"/>
          <w:sz w:val="24"/>
          <w:szCs w:val="24"/>
        </w:rPr>
        <w:t>cell lymphom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9C85A1" w14:textId="567EF7B1" w:rsidR="00223779" w:rsidRDefault="00223779" w:rsidP="00223779">
      <w:pPr>
        <w:pStyle w:val="Heading1"/>
        <w:spacing w:before="0"/>
        <w:rPr>
          <w:vertAlign w:val="superscript"/>
        </w:rPr>
      </w:pPr>
      <w:r>
        <w:lastRenderedPageBreak/>
        <w:t>Supplemental Fig</w:t>
      </w:r>
      <w:r w:rsidR="00833C1D">
        <w:t>.</w:t>
      </w:r>
      <w:r>
        <w:t xml:space="preserve"> 4</w:t>
      </w:r>
      <w:r w:rsidRPr="002F3358">
        <w:t xml:space="preserve"> Difference in CD4/CD8 ratio in</w:t>
      </w:r>
      <w:r>
        <w:t xml:space="preserve"> </w:t>
      </w:r>
      <w:r w:rsidRPr="002F3358">
        <w:t xml:space="preserve">responders versus </w:t>
      </w:r>
      <w:proofErr w:type="spellStart"/>
      <w:r w:rsidRPr="002F3358">
        <w:t>nonresponders</w:t>
      </w:r>
      <w:proofErr w:type="spellEnd"/>
    </w:p>
    <w:p w14:paraId="19BF311B" w14:textId="77777777" w:rsidR="00223779" w:rsidRDefault="00223779" w:rsidP="002237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229AF">
        <w:rPr>
          <w:noProof/>
        </w:rPr>
        <w:t xml:space="preserve"> </w:t>
      </w:r>
      <w:r w:rsidRPr="00E229A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513325" wp14:editId="6323DEB7">
            <wp:extent cx="2782957" cy="3355582"/>
            <wp:effectExtent l="0" t="0" r="0" b="0"/>
            <wp:docPr id="35" name="Picture 3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95639" cy="3370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B9473" w14:textId="77777777" w:rsidR="00223779" w:rsidRDefault="00223779" w:rsidP="002237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ifference observed in CD4/CD8 ratios was observed by direct gating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pulations.</w:t>
      </w:r>
    </w:p>
    <w:p w14:paraId="5B0AF018" w14:textId="77777777" w:rsidR="00223779" w:rsidRPr="00BB310C" w:rsidRDefault="00223779" w:rsidP="002237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310C">
        <w:rPr>
          <w:rFonts w:ascii="Times New Roman" w:hAnsi="Times New Roman" w:cs="Times New Roman"/>
          <w:sz w:val="24"/>
          <w:szCs w:val="24"/>
        </w:rPr>
        <w:t xml:space="preserve">R, responder; NR, </w:t>
      </w:r>
      <w:proofErr w:type="spellStart"/>
      <w:r w:rsidRPr="00BB310C">
        <w:rPr>
          <w:rFonts w:ascii="Times New Roman" w:hAnsi="Times New Roman" w:cs="Times New Roman"/>
          <w:sz w:val="24"/>
          <w:szCs w:val="24"/>
        </w:rPr>
        <w:t>nonrespon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884B58">
        <w:rPr>
          <w:rFonts w:ascii="Times New Roman" w:hAnsi="Times New Roman" w:cs="Times New Roman"/>
          <w:sz w:val="24"/>
          <w:szCs w:val="24"/>
        </w:rPr>
        <w:t>CyTOF</w:t>
      </w:r>
      <w:proofErr w:type="spellEnd"/>
      <w:r w:rsidRPr="00884B58">
        <w:rPr>
          <w:rFonts w:ascii="Times New Roman" w:hAnsi="Times New Roman" w:cs="Times New Roman"/>
          <w:sz w:val="24"/>
          <w:szCs w:val="24"/>
        </w:rPr>
        <w:t>, cytometry by time-of-flight</w:t>
      </w:r>
      <w:r w:rsidRPr="00BB310C">
        <w:rPr>
          <w:rFonts w:ascii="Times New Roman" w:hAnsi="Times New Roman" w:cs="Times New Roman"/>
          <w:sz w:val="24"/>
          <w:szCs w:val="24"/>
        </w:rPr>
        <w:t>.</w:t>
      </w:r>
    </w:p>
    <w:p w14:paraId="4DA9AD46" w14:textId="77777777" w:rsidR="00223779" w:rsidRDefault="00223779" w:rsidP="002237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43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B310C">
        <w:rPr>
          <w:rFonts w:ascii="Times New Roman" w:hAnsi="Times New Roman" w:cs="Times New Roman"/>
          <w:sz w:val="24"/>
          <w:szCs w:val="24"/>
        </w:rPr>
        <w:t xml:space="preserve"> valu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BB310C">
        <w:rPr>
          <w:rFonts w:ascii="Times New Roman" w:hAnsi="Times New Roman" w:cs="Times New Roman"/>
          <w:sz w:val="24"/>
          <w:szCs w:val="24"/>
        </w:rPr>
        <w:t xml:space="preserve"> calculated with the unpaired </w:t>
      </w:r>
      <w:r w:rsidRPr="0065662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B310C"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01692722" w14:textId="52CEC803" w:rsidR="00223779" w:rsidRDefault="00223779" w:rsidP="00223779">
      <w:pPr>
        <w:pStyle w:val="Heading1"/>
        <w:spacing w:before="0"/>
      </w:pPr>
      <w:r>
        <w:lastRenderedPageBreak/>
        <w:t>Supplemental Fig</w:t>
      </w:r>
      <w:r w:rsidR="006C71A8">
        <w:t>.</w:t>
      </w:r>
      <w:r>
        <w:t xml:space="preserve"> 5 Total frequency of </w:t>
      </w:r>
      <w:r w:rsidR="0055249A">
        <w:t>a</w:t>
      </w:r>
      <w:r>
        <w:t>) T</w:t>
      </w:r>
      <w:r w:rsidRPr="00167DBB">
        <w:rPr>
          <w:vertAlign w:val="subscript"/>
        </w:rPr>
        <w:t>regs</w:t>
      </w:r>
      <w:r>
        <w:t xml:space="preserve"> and </w:t>
      </w:r>
      <w:r w:rsidR="0055249A">
        <w:t>b</w:t>
      </w:r>
      <w:r>
        <w:t>) MDSCs</w:t>
      </w:r>
    </w:p>
    <w:p w14:paraId="3A0EE884" w14:textId="765974E1" w:rsidR="00223779" w:rsidRDefault="00223779" w:rsidP="00223779">
      <w:pPr>
        <w:spacing w:after="0" w:line="480" w:lineRule="auto"/>
      </w:pPr>
      <w:r w:rsidRPr="00A05028">
        <w:rPr>
          <w:noProof/>
        </w:rPr>
        <w:t xml:space="preserve"> </w:t>
      </w:r>
      <w:r w:rsidR="004773FE" w:rsidRPr="004773FE">
        <w:rPr>
          <w:noProof/>
        </w:rPr>
        <w:drawing>
          <wp:inline distT="0" distB="0" distL="0" distR="0" wp14:anchorId="018A24A1" wp14:editId="1F538636">
            <wp:extent cx="5943600" cy="3041015"/>
            <wp:effectExtent l="0" t="0" r="0" b="6985"/>
            <wp:docPr id="16" name="Picture 16" descr="A diagram of different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diagram of different cell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AED63" w14:textId="77777777" w:rsidR="00223779" w:rsidRDefault="00223779" w:rsidP="002237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duced CD38 expression did not result in a change in the total frequency of T</w:t>
      </w:r>
      <w:r w:rsidRPr="00167DBB">
        <w:rPr>
          <w:rFonts w:ascii="Times New Roman" w:hAnsi="Times New Roman" w:cs="Times New Roman"/>
          <w:sz w:val="24"/>
          <w:szCs w:val="24"/>
          <w:vertAlign w:val="subscript"/>
        </w:rPr>
        <w:t>regs</w:t>
      </w:r>
      <w:r>
        <w:rPr>
          <w:rFonts w:ascii="Times New Roman" w:hAnsi="Times New Roman" w:cs="Times New Roman"/>
          <w:sz w:val="24"/>
          <w:szCs w:val="24"/>
        </w:rPr>
        <w:t xml:space="preserve"> and MDSCs.</w:t>
      </w:r>
    </w:p>
    <w:p w14:paraId="7D71E7AC" w14:textId="783962BE" w:rsidR="00223779" w:rsidRDefault="00C3470F" w:rsidP="00223779">
      <w:pPr>
        <w:tabs>
          <w:tab w:val="left" w:pos="5475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C3470F">
        <w:rPr>
          <w:rFonts w:ascii="Times New Roman" w:hAnsi="Times New Roman" w:cs="Times New Roman"/>
          <w:sz w:val="24"/>
          <w:szCs w:val="24"/>
          <w:vertAlign w:val="subscript"/>
        </w:rPr>
        <w:t>regs</w:t>
      </w:r>
      <w:r>
        <w:rPr>
          <w:rFonts w:ascii="Times New Roman" w:hAnsi="Times New Roman" w:cs="Times New Roman"/>
          <w:sz w:val="24"/>
          <w:szCs w:val="24"/>
        </w:rPr>
        <w:t xml:space="preserve">, regulatory T cells; </w:t>
      </w:r>
      <w:r w:rsidR="00223779">
        <w:rPr>
          <w:rFonts w:ascii="Times New Roman" w:hAnsi="Times New Roman" w:cs="Times New Roman"/>
          <w:sz w:val="24"/>
          <w:szCs w:val="24"/>
        </w:rPr>
        <w:t xml:space="preserve">MDSC, myeloid-derived suppressor cell; </w:t>
      </w:r>
      <w:r w:rsidR="00223779" w:rsidRPr="00BB310C">
        <w:rPr>
          <w:rFonts w:ascii="Times New Roman" w:hAnsi="Times New Roman" w:cs="Times New Roman"/>
          <w:sz w:val="24"/>
          <w:szCs w:val="24"/>
        </w:rPr>
        <w:t xml:space="preserve">R, responder; NR, </w:t>
      </w:r>
      <w:proofErr w:type="spellStart"/>
      <w:r w:rsidR="00223779" w:rsidRPr="00BB310C">
        <w:rPr>
          <w:rFonts w:ascii="Times New Roman" w:hAnsi="Times New Roman" w:cs="Times New Roman"/>
          <w:sz w:val="24"/>
          <w:szCs w:val="24"/>
        </w:rPr>
        <w:t>nonresponder</w:t>
      </w:r>
      <w:proofErr w:type="spellEnd"/>
      <w:r w:rsidR="00223779">
        <w:rPr>
          <w:rFonts w:ascii="Times New Roman" w:hAnsi="Times New Roman" w:cs="Times New Roman"/>
          <w:sz w:val="24"/>
          <w:szCs w:val="24"/>
        </w:rPr>
        <w:t>; C1D1, Cycle 1 Day 1; EOT, end of treatment.</w:t>
      </w:r>
    </w:p>
    <w:p w14:paraId="6B3374E1" w14:textId="0BDC483E" w:rsidR="00223779" w:rsidRPr="00223779" w:rsidRDefault="00223779" w:rsidP="002237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223779" w:rsidRPr="00223779" w:rsidSect="00434F02"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7BD26" w14:textId="77777777" w:rsidR="00F7331E" w:rsidRDefault="00F7331E" w:rsidP="007A0857">
      <w:pPr>
        <w:spacing w:after="0" w:line="240" w:lineRule="auto"/>
      </w:pPr>
      <w:r>
        <w:separator/>
      </w:r>
    </w:p>
  </w:endnote>
  <w:endnote w:type="continuationSeparator" w:id="0">
    <w:p w14:paraId="55C4C05E" w14:textId="77777777" w:rsidR="00F7331E" w:rsidRDefault="00F7331E" w:rsidP="007A0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arbon Bold">
    <w:altName w:val="Calibri"/>
    <w:panose1 w:val="00000000000000000000"/>
    <w:charset w:val="00"/>
    <w:family w:val="modern"/>
    <w:notTrueType/>
    <w:pitch w:val="variable"/>
    <w:sig w:usb0="00000007" w:usb1="00000001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31240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74E0CCA" w14:textId="40AA8895" w:rsidR="00B800DD" w:rsidRPr="007A0857" w:rsidRDefault="00B800DD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A085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A085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A0857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0</w:t>
        </w:r>
        <w:r w:rsidRPr="007A085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84D5097" w14:textId="77777777" w:rsidR="00B800DD" w:rsidRDefault="00B800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24890" w14:textId="77777777" w:rsidR="00F7331E" w:rsidRDefault="00F7331E" w:rsidP="007A0857">
      <w:pPr>
        <w:spacing w:after="0" w:line="240" w:lineRule="auto"/>
      </w:pPr>
      <w:r>
        <w:separator/>
      </w:r>
    </w:p>
  </w:footnote>
  <w:footnote w:type="continuationSeparator" w:id="0">
    <w:p w14:paraId="4059AC8D" w14:textId="77777777" w:rsidR="00F7331E" w:rsidRDefault="00F7331E" w:rsidP="007A08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877EF"/>
    <w:multiLevelType w:val="multilevel"/>
    <w:tmpl w:val="D5641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D41172"/>
    <w:multiLevelType w:val="multilevel"/>
    <w:tmpl w:val="EC6C7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99183C"/>
    <w:multiLevelType w:val="hybridMultilevel"/>
    <w:tmpl w:val="B30EB6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F93B60"/>
    <w:multiLevelType w:val="hybridMultilevel"/>
    <w:tmpl w:val="39E097CC"/>
    <w:lvl w:ilvl="0" w:tplc="D6343E5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90D81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18AF5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512781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996EA4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D0E04E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CE843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88A4F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52A0E2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C91519"/>
    <w:multiLevelType w:val="multilevel"/>
    <w:tmpl w:val="372C2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2C28A9"/>
    <w:multiLevelType w:val="hybridMultilevel"/>
    <w:tmpl w:val="34EE1D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A397E72"/>
    <w:multiLevelType w:val="hybridMultilevel"/>
    <w:tmpl w:val="61068CB6"/>
    <w:lvl w:ilvl="0" w:tplc="A808E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CCBE4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3CD89FA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0A20A9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FC0634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8CC85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2DC662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9C168A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CA7C6A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7" w15:restartNumberingAfterBreak="0">
    <w:nsid w:val="373A6A2B"/>
    <w:multiLevelType w:val="hybridMultilevel"/>
    <w:tmpl w:val="7110F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964673"/>
    <w:multiLevelType w:val="hybridMultilevel"/>
    <w:tmpl w:val="B8785286"/>
    <w:lvl w:ilvl="0" w:tplc="6624F07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96EF9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C14BA6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CC363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C6C5D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747D1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5A033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B8719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212EA4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1E1EAF"/>
    <w:multiLevelType w:val="multilevel"/>
    <w:tmpl w:val="A21CA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A7571C"/>
    <w:multiLevelType w:val="hybridMultilevel"/>
    <w:tmpl w:val="4800AF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2C32A1"/>
    <w:multiLevelType w:val="multilevel"/>
    <w:tmpl w:val="1ECA9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3EE55F1"/>
    <w:multiLevelType w:val="hybridMultilevel"/>
    <w:tmpl w:val="72CC6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D64A3D"/>
    <w:multiLevelType w:val="hybridMultilevel"/>
    <w:tmpl w:val="DFAC4BE0"/>
    <w:lvl w:ilvl="0" w:tplc="A75612C8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BF3D38"/>
    <w:multiLevelType w:val="hybridMultilevel"/>
    <w:tmpl w:val="B07C1AD0"/>
    <w:lvl w:ilvl="0" w:tplc="EFFA12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DC81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F60C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B0AA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C6D8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1431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4C3B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4051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52B3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BAF47B2"/>
    <w:multiLevelType w:val="hybridMultilevel"/>
    <w:tmpl w:val="37AE6EA8"/>
    <w:lvl w:ilvl="0" w:tplc="2934314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64672D"/>
    <w:multiLevelType w:val="hybridMultilevel"/>
    <w:tmpl w:val="1BA88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BB60CC"/>
    <w:multiLevelType w:val="multilevel"/>
    <w:tmpl w:val="9704F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C963741"/>
    <w:multiLevelType w:val="hybridMultilevel"/>
    <w:tmpl w:val="72CC66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1B2FDB"/>
    <w:multiLevelType w:val="hybridMultilevel"/>
    <w:tmpl w:val="36C0C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381655"/>
    <w:multiLevelType w:val="hybridMultilevel"/>
    <w:tmpl w:val="5ECAE4AC"/>
    <w:lvl w:ilvl="0" w:tplc="6F78EBDE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b/>
        <w:sz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2C7A8E"/>
    <w:multiLevelType w:val="hybridMultilevel"/>
    <w:tmpl w:val="FAB2392A"/>
    <w:lvl w:ilvl="0" w:tplc="597E8A0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A0CC82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7EC7F7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38032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DAF00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9ABD4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50DEF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2AA0A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E36EE7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88538B"/>
    <w:multiLevelType w:val="hybridMultilevel"/>
    <w:tmpl w:val="8C922D4C"/>
    <w:lvl w:ilvl="0" w:tplc="129C575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60C0AD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A6601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5C0C1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4E54C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10D5B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963C6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0C75A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EA91A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2141334758">
    <w:abstractNumId w:val="7"/>
  </w:num>
  <w:num w:numId="2" w16cid:durableId="1917546163">
    <w:abstractNumId w:val="19"/>
  </w:num>
  <w:num w:numId="3" w16cid:durableId="1050036780">
    <w:abstractNumId w:val="14"/>
  </w:num>
  <w:num w:numId="4" w16cid:durableId="555822523">
    <w:abstractNumId w:val="10"/>
  </w:num>
  <w:num w:numId="5" w16cid:durableId="781535989">
    <w:abstractNumId w:val="8"/>
  </w:num>
  <w:num w:numId="6" w16cid:durableId="1003434407">
    <w:abstractNumId w:val="3"/>
  </w:num>
  <w:num w:numId="7" w16cid:durableId="612248212">
    <w:abstractNumId w:val="21"/>
  </w:num>
  <w:num w:numId="8" w16cid:durableId="1670132147">
    <w:abstractNumId w:val="22"/>
  </w:num>
  <w:num w:numId="9" w16cid:durableId="2137480110">
    <w:abstractNumId w:val="5"/>
  </w:num>
  <w:num w:numId="10" w16cid:durableId="529224016">
    <w:abstractNumId w:val="12"/>
  </w:num>
  <w:num w:numId="11" w16cid:durableId="145245335">
    <w:abstractNumId w:val="16"/>
  </w:num>
  <w:num w:numId="12" w16cid:durableId="1278100146">
    <w:abstractNumId w:val="18"/>
  </w:num>
  <w:num w:numId="13" w16cid:durableId="952174553">
    <w:abstractNumId w:val="13"/>
  </w:num>
  <w:num w:numId="14" w16cid:durableId="1158611813">
    <w:abstractNumId w:val="6"/>
  </w:num>
  <w:num w:numId="15" w16cid:durableId="1073167174">
    <w:abstractNumId w:val="1"/>
  </w:num>
  <w:num w:numId="16" w16cid:durableId="1305698680">
    <w:abstractNumId w:val="2"/>
  </w:num>
  <w:num w:numId="17" w16cid:durableId="245462651">
    <w:abstractNumId w:val="15"/>
  </w:num>
  <w:num w:numId="18" w16cid:durableId="615018461">
    <w:abstractNumId w:val="20"/>
  </w:num>
  <w:num w:numId="19" w16cid:durableId="385689152">
    <w:abstractNumId w:val="9"/>
  </w:num>
  <w:num w:numId="20" w16cid:durableId="1341926182">
    <w:abstractNumId w:val="4"/>
  </w:num>
  <w:num w:numId="21" w16cid:durableId="1167021294">
    <w:abstractNumId w:val="17"/>
  </w:num>
  <w:num w:numId="22" w16cid:durableId="1166047176">
    <w:abstractNumId w:val="0"/>
  </w:num>
  <w:num w:numId="23" w16cid:durableId="20012735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 Hemat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12632&lt;/item&gt;&lt;item&gt;13308&lt;/item&gt;&lt;item&gt;13569&lt;/item&gt;&lt;item&gt;13744&lt;/item&gt;&lt;item&gt;14386&lt;/item&gt;&lt;item&gt;14584&lt;/item&gt;&lt;item&gt;14735&lt;/item&gt;&lt;item&gt;15414&lt;/item&gt;&lt;item&gt;15535&lt;/item&gt;&lt;item&gt;15750&lt;/item&gt;&lt;item&gt;15955&lt;/item&gt;&lt;item&gt;16085&lt;/item&gt;&lt;item&gt;16875&lt;/item&gt;&lt;item&gt;18675&lt;/item&gt;&lt;item&gt;18876&lt;/item&gt;&lt;item&gt;18883&lt;/item&gt;&lt;item&gt;18887&lt;/item&gt;&lt;item&gt;19314&lt;/item&gt;&lt;item&gt;19593&lt;/item&gt;&lt;item&gt;20163&lt;/item&gt;&lt;item&gt;20304&lt;/item&gt;&lt;item&gt;20485&lt;/item&gt;&lt;item&gt;20488&lt;/item&gt;&lt;item&gt;20490&lt;/item&gt;&lt;item&gt;20491&lt;/item&gt;&lt;item&gt;20492&lt;/item&gt;&lt;item&gt;20493&lt;/item&gt;&lt;item&gt;21057&lt;/item&gt;&lt;item&gt;21380&lt;/item&gt;&lt;item&gt;21381&lt;/item&gt;&lt;item&gt;21382&lt;/item&gt;&lt;item&gt;21383&lt;/item&gt;&lt;item&gt;21392&lt;/item&gt;&lt;item&gt;21492&lt;/item&gt;&lt;item&gt;21992&lt;/item&gt;&lt;item&gt;22128&lt;/item&gt;&lt;item&gt;22129&lt;/item&gt;&lt;item&gt;22165&lt;/item&gt;&lt;item&gt;22166&lt;/item&gt;&lt;item&gt;22167&lt;/item&gt;&lt;/record-ids&gt;&lt;/item&gt;&lt;/Libraries&gt;"/>
  </w:docVars>
  <w:rsids>
    <w:rsidRoot w:val="00540ABD"/>
    <w:rsid w:val="000013C7"/>
    <w:rsid w:val="000017CC"/>
    <w:rsid w:val="00003F31"/>
    <w:rsid w:val="000045DA"/>
    <w:rsid w:val="000048C2"/>
    <w:rsid w:val="00004D81"/>
    <w:rsid w:val="00004E39"/>
    <w:rsid w:val="0000506E"/>
    <w:rsid w:val="00005BE6"/>
    <w:rsid w:val="000060EC"/>
    <w:rsid w:val="000064E8"/>
    <w:rsid w:val="000073B3"/>
    <w:rsid w:val="000073E2"/>
    <w:rsid w:val="00007816"/>
    <w:rsid w:val="000115E4"/>
    <w:rsid w:val="00011BC7"/>
    <w:rsid w:val="0001246C"/>
    <w:rsid w:val="00012E5D"/>
    <w:rsid w:val="0001361F"/>
    <w:rsid w:val="00014301"/>
    <w:rsid w:val="0001441C"/>
    <w:rsid w:val="00014C0D"/>
    <w:rsid w:val="00015638"/>
    <w:rsid w:val="000156F1"/>
    <w:rsid w:val="00015DDB"/>
    <w:rsid w:val="00016A9B"/>
    <w:rsid w:val="00016AA4"/>
    <w:rsid w:val="0001799F"/>
    <w:rsid w:val="000207AB"/>
    <w:rsid w:val="00020ABE"/>
    <w:rsid w:val="00022443"/>
    <w:rsid w:val="00023941"/>
    <w:rsid w:val="00024798"/>
    <w:rsid w:val="000254F7"/>
    <w:rsid w:val="00025503"/>
    <w:rsid w:val="000272C0"/>
    <w:rsid w:val="0002737D"/>
    <w:rsid w:val="0002789A"/>
    <w:rsid w:val="00027CC6"/>
    <w:rsid w:val="00030CCA"/>
    <w:rsid w:val="00031894"/>
    <w:rsid w:val="00033179"/>
    <w:rsid w:val="000332F9"/>
    <w:rsid w:val="00033E38"/>
    <w:rsid w:val="00035AEB"/>
    <w:rsid w:val="00035EC3"/>
    <w:rsid w:val="00037CD0"/>
    <w:rsid w:val="00040473"/>
    <w:rsid w:val="000404DD"/>
    <w:rsid w:val="000405A6"/>
    <w:rsid w:val="00041476"/>
    <w:rsid w:val="00041B77"/>
    <w:rsid w:val="000425E2"/>
    <w:rsid w:val="00043038"/>
    <w:rsid w:val="000431FE"/>
    <w:rsid w:val="00043383"/>
    <w:rsid w:val="000434A8"/>
    <w:rsid w:val="00044AE4"/>
    <w:rsid w:val="00044CC2"/>
    <w:rsid w:val="0005065C"/>
    <w:rsid w:val="0005090A"/>
    <w:rsid w:val="0005106D"/>
    <w:rsid w:val="000515CA"/>
    <w:rsid w:val="00052053"/>
    <w:rsid w:val="000524CB"/>
    <w:rsid w:val="00052828"/>
    <w:rsid w:val="00053326"/>
    <w:rsid w:val="00054249"/>
    <w:rsid w:val="00054985"/>
    <w:rsid w:val="00055140"/>
    <w:rsid w:val="00056311"/>
    <w:rsid w:val="00056D67"/>
    <w:rsid w:val="00060980"/>
    <w:rsid w:val="000609A7"/>
    <w:rsid w:val="00060E10"/>
    <w:rsid w:val="0006261F"/>
    <w:rsid w:val="000629D7"/>
    <w:rsid w:val="00063466"/>
    <w:rsid w:val="0006433E"/>
    <w:rsid w:val="00066041"/>
    <w:rsid w:val="00067421"/>
    <w:rsid w:val="00067643"/>
    <w:rsid w:val="00067C22"/>
    <w:rsid w:val="000700A9"/>
    <w:rsid w:val="00071137"/>
    <w:rsid w:val="00071F70"/>
    <w:rsid w:val="000721B8"/>
    <w:rsid w:val="00072351"/>
    <w:rsid w:val="000736CE"/>
    <w:rsid w:val="00073FCB"/>
    <w:rsid w:val="00075708"/>
    <w:rsid w:val="00075D7E"/>
    <w:rsid w:val="0007635E"/>
    <w:rsid w:val="000816D6"/>
    <w:rsid w:val="0008177D"/>
    <w:rsid w:val="00082BD8"/>
    <w:rsid w:val="00084620"/>
    <w:rsid w:val="0008501F"/>
    <w:rsid w:val="000851DB"/>
    <w:rsid w:val="00086158"/>
    <w:rsid w:val="000867CA"/>
    <w:rsid w:val="00087616"/>
    <w:rsid w:val="000877A3"/>
    <w:rsid w:val="000901C5"/>
    <w:rsid w:val="00090F36"/>
    <w:rsid w:val="0009225E"/>
    <w:rsid w:val="000926CD"/>
    <w:rsid w:val="00093178"/>
    <w:rsid w:val="00095255"/>
    <w:rsid w:val="00096374"/>
    <w:rsid w:val="00096A64"/>
    <w:rsid w:val="00096ED8"/>
    <w:rsid w:val="00096FC2"/>
    <w:rsid w:val="000A0F72"/>
    <w:rsid w:val="000A11B9"/>
    <w:rsid w:val="000A3872"/>
    <w:rsid w:val="000A4013"/>
    <w:rsid w:val="000A61ED"/>
    <w:rsid w:val="000A6350"/>
    <w:rsid w:val="000A78DF"/>
    <w:rsid w:val="000B07D9"/>
    <w:rsid w:val="000B17B0"/>
    <w:rsid w:val="000B207E"/>
    <w:rsid w:val="000B2E2E"/>
    <w:rsid w:val="000B3638"/>
    <w:rsid w:val="000B3BAD"/>
    <w:rsid w:val="000B4E2F"/>
    <w:rsid w:val="000B520F"/>
    <w:rsid w:val="000B5906"/>
    <w:rsid w:val="000B665E"/>
    <w:rsid w:val="000B6ADD"/>
    <w:rsid w:val="000B7885"/>
    <w:rsid w:val="000B7EF1"/>
    <w:rsid w:val="000C181E"/>
    <w:rsid w:val="000C220D"/>
    <w:rsid w:val="000C2427"/>
    <w:rsid w:val="000C24E2"/>
    <w:rsid w:val="000C278F"/>
    <w:rsid w:val="000C44EA"/>
    <w:rsid w:val="000C4A97"/>
    <w:rsid w:val="000C4CD9"/>
    <w:rsid w:val="000C53F3"/>
    <w:rsid w:val="000C56D1"/>
    <w:rsid w:val="000C6AC2"/>
    <w:rsid w:val="000D0AA4"/>
    <w:rsid w:val="000D106F"/>
    <w:rsid w:val="000D1875"/>
    <w:rsid w:val="000D23F0"/>
    <w:rsid w:val="000D3727"/>
    <w:rsid w:val="000D38F1"/>
    <w:rsid w:val="000D3E98"/>
    <w:rsid w:val="000D406A"/>
    <w:rsid w:val="000D49A7"/>
    <w:rsid w:val="000D4CB9"/>
    <w:rsid w:val="000D5C4F"/>
    <w:rsid w:val="000D6899"/>
    <w:rsid w:val="000D7E8C"/>
    <w:rsid w:val="000E090A"/>
    <w:rsid w:val="000E0BC0"/>
    <w:rsid w:val="000E32A7"/>
    <w:rsid w:val="000E3626"/>
    <w:rsid w:val="000E5FAA"/>
    <w:rsid w:val="000E6D24"/>
    <w:rsid w:val="000E6F2B"/>
    <w:rsid w:val="000E7646"/>
    <w:rsid w:val="000F01F3"/>
    <w:rsid w:val="000F0475"/>
    <w:rsid w:val="000F0948"/>
    <w:rsid w:val="000F0B9C"/>
    <w:rsid w:val="000F21EB"/>
    <w:rsid w:val="000F2659"/>
    <w:rsid w:val="000F39A2"/>
    <w:rsid w:val="000F3DAD"/>
    <w:rsid w:val="000F5A29"/>
    <w:rsid w:val="000F69C7"/>
    <w:rsid w:val="000F71B7"/>
    <w:rsid w:val="000F7554"/>
    <w:rsid w:val="000F7AF3"/>
    <w:rsid w:val="00100928"/>
    <w:rsid w:val="001032FE"/>
    <w:rsid w:val="00103516"/>
    <w:rsid w:val="00105601"/>
    <w:rsid w:val="00107402"/>
    <w:rsid w:val="001075F0"/>
    <w:rsid w:val="00107652"/>
    <w:rsid w:val="0011074D"/>
    <w:rsid w:val="00110D9E"/>
    <w:rsid w:val="001113CF"/>
    <w:rsid w:val="0011178D"/>
    <w:rsid w:val="0011181C"/>
    <w:rsid w:val="00112E1B"/>
    <w:rsid w:val="00112F5B"/>
    <w:rsid w:val="00113621"/>
    <w:rsid w:val="001148F9"/>
    <w:rsid w:val="00116252"/>
    <w:rsid w:val="0012273A"/>
    <w:rsid w:val="0012283C"/>
    <w:rsid w:val="00122B91"/>
    <w:rsid w:val="00124202"/>
    <w:rsid w:val="0012458B"/>
    <w:rsid w:val="00125C2B"/>
    <w:rsid w:val="00125D52"/>
    <w:rsid w:val="00126E36"/>
    <w:rsid w:val="001272D8"/>
    <w:rsid w:val="001330B7"/>
    <w:rsid w:val="00134153"/>
    <w:rsid w:val="0013623E"/>
    <w:rsid w:val="00136267"/>
    <w:rsid w:val="001376BF"/>
    <w:rsid w:val="001404DA"/>
    <w:rsid w:val="00141D52"/>
    <w:rsid w:val="001426FE"/>
    <w:rsid w:val="00143A5C"/>
    <w:rsid w:val="00144490"/>
    <w:rsid w:val="00144684"/>
    <w:rsid w:val="00145FFC"/>
    <w:rsid w:val="0014648D"/>
    <w:rsid w:val="00146DB0"/>
    <w:rsid w:val="00147184"/>
    <w:rsid w:val="00147258"/>
    <w:rsid w:val="001474D6"/>
    <w:rsid w:val="00150A84"/>
    <w:rsid w:val="00151D03"/>
    <w:rsid w:val="00152C3D"/>
    <w:rsid w:val="0015341A"/>
    <w:rsid w:val="00153AED"/>
    <w:rsid w:val="00153F0B"/>
    <w:rsid w:val="0015422C"/>
    <w:rsid w:val="00154939"/>
    <w:rsid w:val="00154F38"/>
    <w:rsid w:val="00155223"/>
    <w:rsid w:val="0015779E"/>
    <w:rsid w:val="00161CEE"/>
    <w:rsid w:val="0016313F"/>
    <w:rsid w:val="001644BC"/>
    <w:rsid w:val="001648F5"/>
    <w:rsid w:val="00164BFB"/>
    <w:rsid w:val="00164C53"/>
    <w:rsid w:val="00165859"/>
    <w:rsid w:val="00165CDD"/>
    <w:rsid w:val="00165D44"/>
    <w:rsid w:val="00166B48"/>
    <w:rsid w:val="00167DBB"/>
    <w:rsid w:val="0017096B"/>
    <w:rsid w:val="00171054"/>
    <w:rsid w:val="00171830"/>
    <w:rsid w:val="00171F4D"/>
    <w:rsid w:val="001730A1"/>
    <w:rsid w:val="001730B0"/>
    <w:rsid w:val="001744A7"/>
    <w:rsid w:val="00174F93"/>
    <w:rsid w:val="00175314"/>
    <w:rsid w:val="00175500"/>
    <w:rsid w:val="001758C2"/>
    <w:rsid w:val="00176EC0"/>
    <w:rsid w:val="0017786B"/>
    <w:rsid w:val="001778D0"/>
    <w:rsid w:val="00180E8D"/>
    <w:rsid w:val="00181540"/>
    <w:rsid w:val="001822DB"/>
    <w:rsid w:val="001824BD"/>
    <w:rsid w:val="0018321A"/>
    <w:rsid w:val="001839A1"/>
    <w:rsid w:val="00185F84"/>
    <w:rsid w:val="0018681A"/>
    <w:rsid w:val="00186C0B"/>
    <w:rsid w:val="00186F3B"/>
    <w:rsid w:val="00190356"/>
    <w:rsid w:val="00190B09"/>
    <w:rsid w:val="0019120F"/>
    <w:rsid w:val="00194A7E"/>
    <w:rsid w:val="00196BA9"/>
    <w:rsid w:val="00196BF1"/>
    <w:rsid w:val="00197991"/>
    <w:rsid w:val="001979C0"/>
    <w:rsid w:val="001A133C"/>
    <w:rsid w:val="001A3EED"/>
    <w:rsid w:val="001A42B6"/>
    <w:rsid w:val="001A6506"/>
    <w:rsid w:val="001A6573"/>
    <w:rsid w:val="001A6B7F"/>
    <w:rsid w:val="001A6D1A"/>
    <w:rsid w:val="001A7105"/>
    <w:rsid w:val="001B2C95"/>
    <w:rsid w:val="001B3959"/>
    <w:rsid w:val="001B4510"/>
    <w:rsid w:val="001B49DE"/>
    <w:rsid w:val="001B5272"/>
    <w:rsid w:val="001B595C"/>
    <w:rsid w:val="001B5AD0"/>
    <w:rsid w:val="001B63A2"/>
    <w:rsid w:val="001B6583"/>
    <w:rsid w:val="001B67D6"/>
    <w:rsid w:val="001B6F59"/>
    <w:rsid w:val="001B7DAD"/>
    <w:rsid w:val="001C01B4"/>
    <w:rsid w:val="001C1E1C"/>
    <w:rsid w:val="001C1E2C"/>
    <w:rsid w:val="001C20E6"/>
    <w:rsid w:val="001C24C0"/>
    <w:rsid w:val="001C2DFA"/>
    <w:rsid w:val="001C3EED"/>
    <w:rsid w:val="001C51E2"/>
    <w:rsid w:val="001C5965"/>
    <w:rsid w:val="001C5F03"/>
    <w:rsid w:val="001C66B8"/>
    <w:rsid w:val="001D0360"/>
    <w:rsid w:val="001D1240"/>
    <w:rsid w:val="001D321A"/>
    <w:rsid w:val="001D3EC6"/>
    <w:rsid w:val="001D5D12"/>
    <w:rsid w:val="001D6302"/>
    <w:rsid w:val="001D6B6A"/>
    <w:rsid w:val="001D733C"/>
    <w:rsid w:val="001E006B"/>
    <w:rsid w:val="001E0301"/>
    <w:rsid w:val="001E0CF4"/>
    <w:rsid w:val="001E1249"/>
    <w:rsid w:val="001E217E"/>
    <w:rsid w:val="001E26EB"/>
    <w:rsid w:val="001E2C3B"/>
    <w:rsid w:val="001E3182"/>
    <w:rsid w:val="001E37F7"/>
    <w:rsid w:val="001E3AAF"/>
    <w:rsid w:val="001E4ABB"/>
    <w:rsid w:val="001E5166"/>
    <w:rsid w:val="001E7E96"/>
    <w:rsid w:val="001F03C6"/>
    <w:rsid w:val="001F053A"/>
    <w:rsid w:val="001F1A10"/>
    <w:rsid w:val="001F3F89"/>
    <w:rsid w:val="001F4C1C"/>
    <w:rsid w:val="001F4FC7"/>
    <w:rsid w:val="001F51AE"/>
    <w:rsid w:val="00200705"/>
    <w:rsid w:val="00200C1D"/>
    <w:rsid w:val="00200E03"/>
    <w:rsid w:val="00200F66"/>
    <w:rsid w:val="00201531"/>
    <w:rsid w:val="002021C5"/>
    <w:rsid w:val="002027AD"/>
    <w:rsid w:val="0020610D"/>
    <w:rsid w:val="0020635B"/>
    <w:rsid w:val="00206496"/>
    <w:rsid w:val="00210C88"/>
    <w:rsid w:val="00210F2F"/>
    <w:rsid w:val="00212A52"/>
    <w:rsid w:val="00213938"/>
    <w:rsid w:val="002155FC"/>
    <w:rsid w:val="00215F1F"/>
    <w:rsid w:val="002160E9"/>
    <w:rsid w:val="00217D5F"/>
    <w:rsid w:val="00220DD0"/>
    <w:rsid w:val="00221870"/>
    <w:rsid w:val="002219C4"/>
    <w:rsid w:val="00221A2E"/>
    <w:rsid w:val="00221F15"/>
    <w:rsid w:val="00222207"/>
    <w:rsid w:val="002236E1"/>
    <w:rsid w:val="00223779"/>
    <w:rsid w:val="00224473"/>
    <w:rsid w:val="002257E2"/>
    <w:rsid w:val="00227F74"/>
    <w:rsid w:val="00230822"/>
    <w:rsid w:val="00231915"/>
    <w:rsid w:val="002342CE"/>
    <w:rsid w:val="00234787"/>
    <w:rsid w:val="00235244"/>
    <w:rsid w:val="002374A7"/>
    <w:rsid w:val="00237E30"/>
    <w:rsid w:val="002439DE"/>
    <w:rsid w:val="0024538A"/>
    <w:rsid w:val="002459F8"/>
    <w:rsid w:val="00245BB0"/>
    <w:rsid w:val="00245E71"/>
    <w:rsid w:val="00247BA1"/>
    <w:rsid w:val="00250CD7"/>
    <w:rsid w:val="00250E43"/>
    <w:rsid w:val="0025155D"/>
    <w:rsid w:val="00252685"/>
    <w:rsid w:val="00252CCD"/>
    <w:rsid w:val="002533D3"/>
    <w:rsid w:val="00253609"/>
    <w:rsid w:val="00253A7B"/>
    <w:rsid w:val="00253EFD"/>
    <w:rsid w:val="00253FF3"/>
    <w:rsid w:val="00254BA2"/>
    <w:rsid w:val="00255D46"/>
    <w:rsid w:val="00256A22"/>
    <w:rsid w:val="00256C9C"/>
    <w:rsid w:val="00257170"/>
    <w:rsid w:val="002601CA"/>
    <w:rsid w:val="00260200"/>
    <w:rsid w:val="00261754"/>
    <w:rsid w:val="002617BF"/>
    <w:rsid w:val="00262BDD"/>
    <w:rsid w:val="00263627"/>
    <w:rsid w:val="0026366A"/>
    <w:rsid w:val="002639DE"/>
    <w:rsid w:val="00263E9A"/>
    <w:rsid w:val="00264945"/>
    <w:rsid w:val="00264BA1"/>
    <w:rsid w:val="002650BC"/>
    <w:rsid w:val="00265EC0"/>
    <w:rsid w:val="00266419"/>
    <w:rsid w:val="00266A0A"/>
    <w:rsid w:val="0026754F"/>
    <w:rsid w:val="00267661"/>
    <w:rsid w:val="002708C9"/>
    <w:rsid w:val="00270AEA"/>
    <w:rsid w:val="00270B2A"/>
    <w:rsid w:val="00271F33"/>
    <w:rsid w:val="00273728"/>
    <w:rsid w:val="00273E40"/>
    <w:rsid w:val="00273F94"/>
    <w:rsid w:val="00274349"/>
    <w:rsid w:val="00274AA9"/>
    <w:rsid w:val="0027502D"/>
    <w:rsid w:val="00275EF5"/>
    <w:rsid w:val="00276994"/>
    <w:rsid w:val="00276BB3"/>
    <w:rsid w:val="00276EF4"/>
    <w:rsid w:val="00276F84"/>
    <w:rsid w:val="002771AC"/>
    <w:rsid w:val="002807BE"/>
    <w:rsid w:val="002825E0"/>
    <w:rsid w:val="00282C50"/>
    <w:rsid w:val="002833D9"/>
    <w:rsid w:val="00286C60"/>
    <w:rsid w:val="00286D69"/>
    <w:rsid w:val="00290617"/>
    <w:rsid w:val="00290A43"/>
    <w:rsid w:val="00291DD1"/>
    <w:rsid w:val="00291F98"/>
    <w:rsid w:val="0029326A"/>
    <w:rsid w:val="002933D3"/>
    <w:rsid w:val="0029341A"/>
    <w:rsid w:val="00294004"/>
    <w:rsid w:val="00294104"/>
    <w:rsid w:val="002952C0"/>
    <w:rsid w:val="0029531E"/>
    <w:rsid w:val="002954B3"/>
    <w:rsid w:val="00295AE7"/>
    <w:rsid w:val="0029619D"/>
    <w:rsid w:val="002965D5"/>
    <w:rsid w:val="00297309"/>
    <w:rsid w:val="00297885"/>
    <w:rsid w:val="002A08FF"/>
    <w:rsid w:val="002A0A89"/>
    <w:rsid w:val="002A3980"/>
    <w:rsid w:val="002A3ADF"/>
    <w:rsid w:val="002A3EA7"/>
    <w:rsid w:val="002A40F9"/>
    <w:rsid w:val="002A4BDD"/>
    <w:rsid w:val="002A5CCE"/>
    <w:rsid w:val="002A60B2"/>
    <w:rsid w:val="002A6209"/>
    <w:rsid w:val="002A632C"/>
    <w:rsid w:val="002A7362"/>
    <w:rsid w:val="002B06AB"/>
    <w:rsid w:val="002B0900"/>
    <w:rsid w:val="002B10BA"/>
    <w:rsid w:val="002B3F98"/>
    <w:rsid w:val="002B571D"/>
    <w:rsid w:val="002B5FD8"/>
    <w:rsid w:val="002B7EF2"/>
    <w:rsid w:val="002C4002"/>
    <w:rsid w:val="002C406A"/>
    <w:rsid w:val="002C4ED4"/>
    <w:rsid w:val="002C6A4D"/>
    <w:rsid w:val="002C72A2"/>
    <w:rsid w:val="002C7665"/>
    <w:rsid w:val="002C79CB"/>
    <w:rsid w:val="002C7CC2"/>
    <w:rsid w:val="002C7F14"/>
    <w:rsid w:val="002C7FD0"/>
    <w:rsid w:val="002D0585"/>
    <w:rsid w:val="002D0776"/>
    <w:rsid w:val="002D0EAA"/>
    <w:rsid w:val="002D1BAE"/>
    <w:rsid w:val="002D27D1"/>
    <w:rsid w:val="002D2A4B"/>
    <w:rsid w:val="002D3043"/>
    <w:rsid w:val="002D336E"/>
    <w:rsid w:val="002D4154"/>
    <w:rsid w:val="002D4C74"/>
    <w:rsid w:val="002D4E3D"/>
    <w:rsid w:val="002D7DB1"/>
    <w:rsid w:val="002E063E"/>
    <w:rsid w:val="002E1CD5"/>
    <w:rsid w:val="002E25FE"/>
    <w:rsid w:val="002E339E"/>
    <w:rsid w:val="002E33D7"/>
    <w:rsid w:val="002E3455"/>
    <w:rsid w:val="002E3602"/>
    <w:rsid w:val="002E3A11"/>
    <w:rsid w:val="002E3B12"/>
    <w:rsid w:val="002E4386"/>
    <w:rsid w:val="002E4BAF"/>
    <w:rsid w:val="002E4FAD"/>
    <w:rsid w:val="002E543D"/>
    <w:rsid w:val="002E6148"/>
    <w:rsid w:val="002F01A6"/>
    <w:rsid w:val="002F2302"/>
    <w:rsid w:val="002F277F"/>
    <w:rsid w:val="002F3358"/>
    <w:rsid w:val="002F3CA0"/>
    <w:rsid w:val="002F3F6A"/>
    <w:rsid w:val="002F6668"/>
    <w:rsid w:val="002F69A8"/>
    <w:rsid w:val="002F6A35"/>
    <w:rsid w:val="002F7089"/>
    <w:rsid w:val="00300637"/>
    <w:rsid w:val="00303A3D"/>
    <w:rsid w:val="00303CAB"/>
    <w:rsid w:val="00303EC9"/>
    <w:rsid w:val="00304B43"/>
    <w:rsid w:val="00306419"/>
    <w:rsid w:val="00307321"/>
    <w:rsid w:val="00311153"/>
    <w:rsid w:val="00311388"/>
    <w:rsid w:val="003122BE"/>
    <w:rsid w:val="003122C9"/>
    <w:rsid w:val="00312435"/>
    <w:rsid w:val="003126A9"/>
    <w:rsid w:val="00313162"/>
    <w:rsid w:val="00313A3F"/>
    <w:rsid w:val="00313EB6"/>
    <w:rsid w:val="003142A1"/>
    <w:rsid w:val="00314424"/>
    <w:rsid w:val="00316064"/>
    <w:rsid w:val="003161B5"/>
    <w:rsid w:val="00317EB7"/>
    <w:rsid w:val="00320630"/>
    <w:rsid w:val="00320EAE"/>
    <w:rsid w:val="00321EF8"/>
    <w:rsid w:val="003234BF"/>
    <w:rsid w:val="00323D49"/>
    <w:rsid w:val="00325005"/>
    <w:rsid w:val="0032544E"/>
    <w:rsid w:val="00325B28"/>
    <w:rsid w:val="0032659B"/>
    <w:rsid w:val="00326C32"/>
    <w:rsid w:val="00326CC2"/>
    <w:rsid w:val="00327326"/>
    <w:rsid w:val="00331EC6"/>
    <w:rsid w:val="0033657C"/>
    <w:rsid w:val="0033777D"/>
    <w:rsid w:val="003414BE"/>
    <w:rsid w:val="00341AEF"/>
    <w:rsid w:val="0034347C"/>
    <w:rsid w:val="003445C4"/>
    <w:rsid w:val="00344E0B"/>
    <w:rsid w:val="003455B2"/>
    <w:rsid w:val="003467C1"/>
    <w:rsid w:val="00347006"/>
    <w:rsid w:val="00347019"/>
    <w:rsid w:val="00347339"/>
    <w:rsid w:val="0034769E"/>
    <w:rsid w:val="00351194"/>
    <w:rsid w:val="00352617"/>
    <w:rsid w:val="00352949"/>
    <w:rsid w:val="00352F2C"/>
    <w:rsid w:val="003540CE"/>
    <w:rsid w:val="00354508"/>
    <w:rsid w:val="00354C4F"/>
    <w:rsid w:val="00356BB7"/>
    <w:rsid w:val="003603D3"/>
    <w:rsid w:val="00361438"/>
    <w:rsid w:val="00362FF6"/>
    <w:rsid w:val="0036328C"/>
    <w:rsid w:val="00364ACA"/>
    <w:rsid w:val="00365A14"/>
    <w:rsid w:val="00365D24"/>
    <w:rsid w:val="00366CB7"/>
    <w:rsid w:val="00370228"/>
    <w:rsid w:val="00370F99"/>
    <w:rsid w:val="0037226F"/>
    <w:rsid w:val="00372674"/>
    <w:rsid w:val="00372AFB"/>
    <w:rsid w:val="00376078"/>
    <w:rsid w:val="00380BAA"/>
    <w:rsid w:val="00380C3A"/>
    <w:rsid w:val="00380F55"/>
    <w:rsid w:val="00381E1A"/>
    <w:rsid w:val="00381FEA"/>
    <w:rsid w:val="0038205A"/>
    <w:rsid w:val="00382AE0"/>
    <w:rsid w:val="0038303C"/>
    <w:rsid w:val="00383E40"/>
    <w:rsid w:val="00383F85"/>
    <w:rsid w:val="00384110"/>
    <w:rsid w:val="0038586D"/>
    <w:rsid w:val="00387049"/>
    <w:rsid w:val="00387C2A"/>
    <w:rsid w:val="0039036D"/>
    <w:rsid w:val="00390F75"/>
    <w:rsid w:val="00391582"/>
    <w:rsid w:val="003918B5"/>
    <w:rsid w:val="0039311A"/>
    <w:rsid w:val="00394A26"/>
    <w:rsid w:val="00394B3F"/>
    <w:rsid w:val="003955BE"/>
    <w:rsid w:val="00395C62"/>
    <w:rsid w:val="00397DE9"/>
    <w:rsid w:val="003A08D6"/>
    <w:rsid w:val="003A0CBA"/>
    <w:rsid w:val="003A0D3E"/>
    <w:rsid w:val="003A121A"/>
    <w:rsid w:val="003A1B85"/>
    <w:rsid w:val="003A1D02"/>
    <w:rsid w:val="003A2218"/>
    <w:rsid w:val="003A3697"/>
    <w:rsid w:val="003A3D99"/>
    <w:rsid w:val="003A440E"/>
    <w:rsid w:val="003A52FF"/>
    <w:rsid w:val="003A55C0"/>
    <w:rsid w:val="003A562E"/>
    <w:rsid w:val="003A5912"/>
    <w:rsid w:val="003A5E6A"/>
    <w:rsid w:val="003A5FD4"/>
    <w:rsid w:val="003A6BA7"/>
    <w:rsid w:val="003A749A"/>
    <w:rsid w:val="003A781F"/>
    <w:rsid w:val="003A7F84"/>
    <w:rsid w:val="003B088A"/>
    <w:rsid w:val="003B0B46"/>
    <w:rsid w:val="003B1484"/>
    <w:rsid w:val="003B184A"/>
    <w:rsid w:val="003B1B67"/>
    <w:rsid w:val="003B1FEE"/>
    <w:rsid w:val="003B3108"/>
    <w:rsid w:val="003B38DA"/>
    <w:rsid w:val="003B4295"/>
    <w:rsid w:val="003B434A"/>
    <w:rsid w:val="003B5D51"/>
    <w:rsid w:val="003B603C"/>
    <w:rsid w:val="003B6325"/>
    <w:rsid w:val="003B634C"/>
    <w:rsid w:val="003B6D29"/>
    <w:rsid w:val="003C1EC4"/>
    <w:rsid w:val="003C221B"/>
    <w:rsid w:val="003C346C"/>
    <w:rsid w:val="003C3685"/>
    <w:rsid w:val="003C42C9"/>
    <w:rsid w:val="003C46D9"/>
    <w:rsid w:val="003C4836"/>
    <w:rsid w:val="003C55C4"/>
    <w:rsid w:val="003C5A13"/>
    <w:rsid w:val="003C5AF4"/>
    <w:rsid w:val="003C75FA"/>
    <w:rsid w:val="003C79AC"/>
    <w:rsid w:val="003C7D1C"/>
    <w:rsid w:val="003D039D"/>
    <w:rsid w:val="003D084F"/>
    <w:rsid w:val="003D22A2"/>
    <w:rsid w:val="003D3151"/>
    <w:rsid w:val="003D3D17"/>
    <w:rsid w:val="003D45B0"/>
    <w:rsid w:val="003D4765"/>
    <w:rsid w:val="003D4A94"/>
    <w:rsid w:val="003D527E"/>
    <w:rsid w:val="003D59B8"/>
    <w:rsid w:val="003D66A2"/>
    <w:rsid w:val="003D69F9"/>
    <w:rsid w:val="003D6D65"/>
    <w:rsid w:val="003E08ED"/>
    <w:rsid w:val="003E2229"/>
    <w:rsid w:val="003E2302"/>
    <w:rsid w:val="003E4BB0"/>
    <w:rsid w:val="003E4BC9"/>
    <w:rsid w:val="003E7131"/>
    <w:rsid w:val="003F0C7D"/>
    <w:rsid w:val="003F3062"/>
    <w:rsid w:val="003F3E5C"/>
    <w:rsid w:val="003F3F62"/>
    <w:rsid w:val="003F508D"/>
    <w:rsid w:val="003F5346"/>
    <w:rsid w:val="003F5456"/>
    <w:rsid w:val="003F5A15"/>
    <w:rsid w:val="003F60C6"/>
    <w:rsid w:val="003F6598"/>
    <w:rsid w:val="003F7B0E"/>
    <w:rsid w:val="00401C3E"/>
    <w:rsid w:val="004034BA"/>
    <w:rsid w:val="004040D9"/>
    <w:rsid w:val="00405E8B"/>
    <w:rsid w:val="0040680A"/>
    <w:rsid w:val="00406F27"/>
    <w:rsid w:val="0040793B"/>
    <w:rsid w:val="00407CEB"/>
    <w:rsid w:val="00410E23"/>
    <w:rsid w:val="00411104"/>
    <w:rsid w:val="00412C26"/>
    <w:rsid w:val="00412CDF"/>
    <w:rsid w:val="004141E1"/>
    <w:rsid w:val="004144C5"/>
    <w:rsid w:val="00414AE9"/>
    <w:rsid w:val="00414E71"/>
    <w:rsid w:val="004159E6"/>
    <w:rsid w:val="00416D74"/>
    <w:rsid w:val="004172E7"/>
    <w:rsid w:val="00417DDB"/>
    <w:rsid w:val="00420218"/>
    <w:rsid w:val="0042087B"/>
    <w:rsid w:val="00421413"/>
    <w:rsid w:val="00421620"/>
    <w:rsid w:val="00421F7A"/>
    <w:rsid w:val="0042210A"/>
    <w:rsid w:val="004231BC"/>
    <w:rsid w:val="00423592"/>
    <w:rsid w:val="00424B8F"/>
    <w:rsid w:val="0042566D"/>
    <w:rsid w:val="00425E10"/>
    <w:rsid w:val="0042601B"/>
    <w:rsid w:val="00426E55"/>
    <w:rsid w:val="0042764A"/>
    <w:rsid w:val="00427AFC"/>
    <w:rsid w:val="0043047E"/>
    <w:rsid w:val="00430AFC"/>
    <w:rsid w:val="00431346"/>
    <w:rsid w:val="00431862"/>
    <w:rsid w:val="00431BD5"/>
    <w:rsid w:val="004329A1"/>
    <w:rsid w:val="0043392A"/>
    <w:rsid w:val="00433CDD"/>
    <w:rsid w:val="00433F3D"/>
    <w:rsid w:val="00434F02"/>
    <w:rsid w:val="00435741"/>
    <w:rsid w:val="004365F2"/>
    <w:rsid w:val="00436B42"/>
    <w:rsid w:val="0044057A"/>
    <w:rsid w:val="004406E2"/>
    <w:rsid w:val="00441400"/>
    <w:rsid w:val="00441E5B"/>
    <w:rsid w:val="004421DE"/>
    <w:rsid w:val="0044676E"/>
    <w:rsid w:val="004507A0"/>
    <w:rsid w:val="00450BC2"/>
    <w:rsid w:val="00450C28"/>
    <w:rsid w:val="004515AD"/>
    <w:rsid w:val="00451798"/>
    <w:rsid w:val="004523A5"/>
    <w:rsid w:val="004531FA"/>
    <w:rsid w:val="004547A0"/>
    <w:rsid w:val="004554FC"/>
    <w:rsid w:val="00461AA4"/>
    <w:rsid w:val="00462234"/>
    <w:rsid w:val="0046344B"/>
    <w:rsid w:val="00463FE2"/>
    <w:rsid w:val="00464A37"/>
    <w:rsid w:val="004655C8"/>
    <w:rsid w:val="004666AC"/>
    <w:rsid w:val="00466980"/>
    <w:rsid w:val="004671CB"/>
    <w:rsid w:val="00467700"/>
    <w:rsid w:val="00470F66"/>
    <w:rsid w:val="00471932"/>
    <w:rsid w:val="00471C69"/>
    <w:rsid w:val="004721C0"/>
    <w:rsid w:val="0047257D"/>
    <w:rsid w:val="00472689"/>
    <w:rsid w:val="00472B83"/>
    <w:rsid w:val="004731A8"/>
    <w:rsid w:val="004773FE"/>
    <w:rsid w:val="00480CA5"/>
    <w:rsid w:val="00480D0B"/>
    <w:rsid w:val="0048116F"/>
    <w:rsid w:val="00482D3A"/>
    <w:rsid w:val="004832A4"/>
    <w:rsid w:val="004864F7"/>
    <w:rsid w:val="0048662B"/>
    <w:rsid w:val="00487166"/>
    <w:rsid w:val="004871D1"/>
    <w:rsid w:val="004878D4"/>
    <w:rsid w:val="004902CD"/>
    <w:rsid w:val="0049140B"/>
    <w:rsid w:val="004918CB"/>
    <w:rsid w:val="00491E39"/>
    <w:rsid w:val="004924AF"/>
    <w:rsid w:val="00492520"/>
    <w:rsid w:val="004933BF"/>
    <w:rsid w:val="00495C46"/>
    <w:rsid w:val="00495FE4"/>
    <w:rsid w:val="0049652E"/>
    <w:rsid w:val="004973B2"/>
    <w:rsid w:val="00497805"/>
    <w:rsid w:val="004A2948"/>
    <w:rsid w:val="004A3AEC"/>
    <w:rsid w:val="004A46CA"/>
    <w:rsid w:val="004A5297"/>
    <w:rsid w:val="004A55F8"/>
    <w:rsid w:val="004A673B"/>
    <w:rsid w:val="004A6FC1"/>
    <w:rsid w:val="004B04CB"/>
    <w:rsid w:val="004B155F"/>
    <w:rsid w:val="004B24C0"/>
    <w:rsid w:val="004B2734"/>
    <w:rsid w:val="004B2AD9"/>
    <w:rsid w:val="004B31DF"/>
    <w:rsid w:val="004B454A"/>
    <w:rsid w:val="004B4796"/>
    <w:rsid w:val="004B4B6F"/>
    <w:rsid w:val="004B53D3"/>
    <w:rsid w:val="004B6608"/>
    <w:rsid w:val="004B67E1"/>
    <w:rsid w:val="004B6879"/>
    <w:rsid w:val="004B6965"/>
    <w:rsid w:val="004B72CD"/>
    <w:rsid w:val="004B72CE"/>
    <w:rsid w:val="004B743A"/>
    <w:rsid w:val="004C0D62"/>
    <w:rsid w:val="004C432C"/>
    <w:rsid w:val="004C4DBA"/>
    <w:rsid w:val="004C537A"/>
    <w:rsid w:val="004C5F17"/>
    <w:rsid w:val="004C6008"/>
    <w:rsid w:val="004C732A"/>
    <w:rsid w:val="004C7729"/>
    <w:rsid w:val="004D0A42"/>
    <w:rsid w:val="004D0D46"/>
    <w:rsid w:val="004D1051"/>
    <w:rsid w:val="004D23CD"/>
    <w:rsid w:val="004D26B7"/>
    <w:rsid w:val="004D40EB"/>
    <w:rsid w:val="004D4558"/>
    <w:rsid w:val="004D63D8"/>
    <w:rsid w:val="004D651B"/>
    <w:rsid w:val="004D6C6F"/>
    <w:rsid w:val="004D7480"/>
    <w:rsid w:val="004E0247"/>
    <w:rsid w:val="004E0F9C"/>
    <w:rsid w:val="004E1487"/>
    <w:rsid w:val="004E1762"/>
    <w:rsid w:val="004E17D5"/>
    <w:rsid w:val="004E1F9C"/>
    <w:rsid w:val="004E20A6"/>
    <w:rsid w:val="004E229F"/>
    <w:rsid w:val="004E2CF1"/>
    <w:rsid w:val="004E2D38"/>
    <w:rsid w:val="004E43B2"/>
    <w:rsid w:val="004E4B85"/>
    <w:rsid w:val="004E584D"/>
    <w:rsid w:val="004E66C7"/>
    <w:rsid w:val="004E690D"/>
    <w:rsid w:val="004E7B6A"/>
    <w:rsid w:val="004F0B0F"/>
    <w:rsid w:val="004F0D6B"/>
    <w:rsid w:val="004F1595"/>
    <w:rsid w:val="004F4550"/>
    <w:rsid w:val="004F4E99"/>
    <w:rsid w:val="004F51E3"/>
    <w:rsid w:val="004F53FA"/>
    <w:rsid w:val="004F5FBD"/>
    <w:rsid w:val="004F69BA"/>
    <w:rsid w:val="004F6A9D"/>
    <w:rsid w:val="004F72F5"/>
    <w:rsid w:val="00500973"/>
    <w:rsid w:val="00500DD4"/>
    <w:rsid w:val="0050300E"/>
    <w:rsid w:val="005033D0"/>
    <w:rsid w:val="00503D68"/>
    <w:rsid w:val="00504B31"/>
    <w:rsid w:val="005063B8"/>
    <w:rsid w:val="0050642F"/>
    <w:rsid w:val="005071BA"/>
    <w:rsid w:val="00507359"/>
    <w:rsid w:val="005074EA"/>
    <w:rsid w:val="00510454"/>
    <w:rsid w:val="00510E06"/>
    <w:rsid w:val="0051142D"/>
    <w:rsid w:val="005117FD"/>
    <w:rsid w:val="00511834"/>
    <w:rsid w:val="0051188D"/>
    <w:rsid w:val="00511AED"/>
    <w:rsid w:val="00511C09"/>
    <w:rsid w:val="00511D5B"/>
    <w:rsid w:val="00512581"/>
    <w:rsid w:val="00512738"/>
    <w:rsid w:val="005135BB"/>
    <w:rsid w:val="005135BD"/>
    <w:rsid w:val="00513960"/>
    <w:rsid w:val="00514C63"/>
    <w:rsid w:val="00515800"/>
    <w:rsid w:val="00515C17"/>
    <w:rsid w:val="005160E2"/>
    <w:rsid w:val="00521EBF"/>
    <w:rsid w:val="005228EE"/>
    <w:rsid w:val="005231D7"/>
    <w:rsid w:val="00525826"/>
    <w:rsid w:val="00525F86"/>
    <w:rsid w:val="00526326"/>
    <w:rsid w:val="00526AE5"/>
    <w:rsid w:val="00533503"/>
    <w:rsid w:val="00533D61"/>
    <w:rsid w:val="00534778"/>
    <w:rsid w:val="0053542A"/>
    <w:rsid w:val="0053572E"/>
    <w:rsid w:val="00537833"/>
    <w:rsid w:val="005406E2"/>
    <w:rsid w:val="00540ABD"/>
    <w:rsid w:val="00542021"/>
    <w:rsid w:val="00542E01"/>
    <w:rsid w:val="00542FBE"/>
    <w:rsid w:val="00544583"/>
    <w:rsid w:val="00544802"/>
    <w:rsid w:val="005448F7"/>
    <w:rsid w:val="00544958"/>
    <w:rsid w:val="005461CA"/>
    <w:rsid w:val="005466E9"/>
    <w:rsid w:val="00550C0A"/>
    <w:rsid w:val="00551075"/>
    <w:rsid w:val="00551CBF"/>
    <w:rsid w:val="0055249A"/>
    <w:rsid w:val="005532D2"/>
    <w:rsid w:val="005539D6"/>
    <w:rsid w:val="00553E47"/>
    <w:rsid w:val="00554036"/>
    <w:rsid w:val="005544D3"/>
    <w:rsid w:val="005546B4"/>
    <w:rsid w:val="00556A92"/>
    <w:rsid w:val="00556C38"/>
    <w:rsid w:val="0056033B"/>
    <w:rsid w:val="00560BEB"/>
    <w:rsid w:val="0056337E"/>
    <w:rsid w:val="0056514F"/>
    <w:rsid w:val="0056595E"/>
    <w:rsid w:val="00567758"/>
    <w:rsid w:val="00570274"/>
    <w:rsid w:val="00570C76"/>
    <w:rsid w:val="00573763"/>
    <w:rsid w:val="005747A8"/>
    <w:rsid w:val="005752E0"/>
    <w:rsid w:val="0057540A"/>
    <w:rsid w:val="00575CBC"/>
    <w:rsid w:val="00582621"/>
    <w:rsid w:val="00583A20"/>
    <w:rsid w:val="00583FFD"/>
    <w:rsid w:val="00583FFE"/>
    <w:rsid w:val="00584AB1"/>
    <w:rsid w:val="00584B13"/>
    <w:rsid w:val="005873BF"/>
    <w:rsid w:val="005911CF"/>
    <w:rsid w:val="00591790"/>
    <w:rsid w:val="00593DD4"/>
    <w:rsid w:val="005950A6"/>
    <w:rsid w:val="00595AC0"/>
    <w:rsid w:val="00595ED3"/>
    <w:rsid w:val="005968AC"/>
    <w:rsid w:val="00596914"/>
    <w:rsid w:val="00597896"/>
    <w:rsid w:val="00597AC4"/>
    <w:rsid w:val="005A0013"/>
    <w:rsid w:val="005A0E18"/>
    <w:rsid w:val="005A201C"/>
    <w:rsid w:val="005A3081"/>
    <w:rsid w:val="005A38E0"/>
    <w:rsid w:val="005A44C2"/>
    <w:rsid w:val="005A4D9E"/>
    <w:rsid w:val="005A5F05"/>
    <w:rsid w:val="005A6146"/>
    <w:rsid w:val="005A7549"/>
    <w:rsid w:val="005B015E"/>
    <w:rsid w:val="005B068A"/>
    <w:rsid w:val="005B2594"/>
    <w:rsid w:val="005B36BE"/>
    <w:rsid w:val="005B4338"/>
    <w:rsid w:val="005B515C"/>
    <w:rsid w:val="005B5396"/>
    <w:rsid w:val="005B5A7F"/>
    <w:rsid w:val="005B6D00"/>
    <w:rsid w:val="005B6D55"/>
    <w:rsid w:val="005C0041"/>
    <w:rsid w:val="005C098A"/>
    <w:rsid w:val="005C1DD8"/>
    <w:rsid w:val="005C2A14"/>
    <w:rsid w:val="005C37F7"/>
    <w:rsid w:val="005C3905"/>
    <w:rsid w:val="005C3C6B"/>
    <w:rsid w:val="005C5BBC"/>
    <w:rsid w:val="005C6781"/>
    <w:rsid w:val="005C67C1"/>
    <w:rsid w:val="005C6D31"/>
    <w:rsid w:val="005C6D82"/>
    <w:rsid w:val="005C78EF"/>
    <w:rsid w:val="005C7D8B"/>
    <w:rsid w:val="005C7F8C"/>
    <w:rsid w:val="005D0357"/>
    <w:rsid w:val="005D1033"/>
    <w:rsid w:val="005D4287"/>
    <w:rsid w:val="005D4A9B"/>
    <w:rsid w:val="005D5680"/>
    <w:rsid w:val="005D5A3E"/>
    <w:rsid w:val="005D5B4B"/>
    <w:rsid w:val="005D67A0"/>
    <w:rsid w:val="005D6BFF"/>
    <w:rsid w:val="005D6F55"/>
    <w:rsid w:val="005E1FB9"/>
    <w:rsid w:val="005E231F"/>
    <w:rsid w:val="005E398C"/>
    <w:rsid w:val="005E5443"/>
    <w:rsid w:val="005E5651"/>
    <w:rsid w:val="005E6DDB"/>
    <w:rsid w:val="005F15F2"/>
    <w:rsid w:val="005F2663"/>
    <w:rsid w:val="005F3895"/>
    <w:rsid w:val="005F3A8E"/>
    <w:rsid w:val="005F46D9"/>
    <w:rsid w:val="005F4C13"/>
    <w:rsid w:val="005F6BCE"/>
    <w:rsid w:val="005F6E55"/>
    <w:rsid w:val="00600729"/>
    <w:rsid w:val="006009A9"/>
    <w:rsid w:val="00600AB2"/>
    <w:rsid w:val="006012C5"/>
    <w:rsid w:val="006019BB"/>
    <w:rsid w:val="0060272B"/>
    <w:rsid w:val="00602910"/>
    <w:rsid w:val="00602C5A"/>
    <w:rsid w:val="00603962"/>
    <w:rsid w:val="00604A88"/>
    <w:rsid w:val="00605927"/>
    <w:rsid w:val="00606253"/>
    <w:rsid w:val="00606961"/>
    <w:rsid w:val="00611650"/>
    <w:rsid w:val="00611DC1"/>
    <w:rsid w:val="00612BB6"/>
    <w:rsid w:val="00615205"/>
    <w:rsid w:val="006155A4"/>
    <w:rsid w:val="006161B8"/>
    <w:rsid w:val="006162BD"/>
    <w:rsid w:val="006163D6"/>
    <w:rsid w:val="00616541"/>
    <w:rsid w:val="00617D78"/>
    <w:rsid w:val="00620C25"/>
    <w:rsid w:val="00621903"/>
    <w:rsid w:val="00624161"/>
    <w:rsid w:val="006242F9"/>
    <w:rsid w:val="00627C73"/>
    <w:rsid w:val="00627E9A"/>
    <w:rsid w:val="0063008C"/>
    <w:rsid w:val="0063025C"/>
    <w:rsid w:val="0063166F"/>
    <w:rsid w:val="00631DC6"/>
    <w:rsid w:val="00632723"/>
    <w:rsid w:val="00632BCA"/>
    <w:rsid w:val="006342B1"/>
    <w:rsid w:val="00634471"/>
    <w:rsid w:val="00634713"/>
    <w:rsid w:val="006349DF"/>
    <w:rsid w:val="0063560E"/>
    <w:rsid w:val="00636409"/>
    <w:rsid w:val="00637230"/>
    <w:rsid w:val="00637E26"/>
    <w:rsid w:val="0064181B"/>
    <w:rsid w:val="00642551"/>
    <w:rsid w:val="0064448D"/>
    <w:rsid w:val="006446A4"/>
    <w:rsid w:val="00644C95"/>
    <w:rsid w:val="0064507E"/>
    <w:rsid w:val="00645776"/>
    <w:rsid w:val="00646AE4"/>
    <w:rsid w:val="006470E0"/>
    <w:rsid w:val="00651413"/>
    <w:rsid w:val="0065225D"/>
    <w:rsid w:val="006522F0"/>
    <w:rsid w:val="006528FC"/>
    <w:rsid w:val="0065342E"/>
    <w:rsid w:val="006539A1"/>
    <w:rsid w:val="00653D20"/>
    <w:rsid w:val="006545E6"/>
    <w:rsid w:val="00655147"/>
    <w:rsid w:val="0065563F"/>
    <w:rsid w:val="00655FCE"/>
    <w:rsid w:val="00656624"/>
    <w:rsid w:val="006569E2"/>
    <w:rsid w:val="00656E55"/>
    <w:rsid w:val="006572C0"/>
    <w:rsid w:val="00662400"/>
    <w:rsid w:val="0066285D"/>
    <w:rsid w:val="0066586E"/>
    <w:rsid w:val="00667092"/>
    <w:rsid w:val="00670848"/>
    <w:rsid w:val="00671668"/>
    <w:rsid w:val="00672557"/>
    <w:rsid w:val="00674E91"/>
    <w:rsid w:val="0067557D"/>
    <w:rsid w:val="00676A8C"/>
    <w:rsid w:val="00676F6A"/>
    <w:rsid w:val="0067702E"/>
    <w:rsid w:val="00677BB5"/>
    <w:rsid w:val="0068064C"/>
    <w:rsid w:val="00680796"/>
    <w:rsid w:val="00680FAF"/>
    <w:rsid w:val="00682A9C"/>
    <w:rsid w:val="00682DD6"/>
    <w:rsid w:val="00682DF7"/>
    <w:rsid w:val="00682E33"/>
    <w:rsid w:val="00683444"/>
    <w:rsid w:val="006841E5"/>
    <w:rsid w:val="006847E8"/>
    <w:rsid w:val="006853C3"/>
    <w:rsid w:val="00685870"/>
    <w:rsid w:val="00686E3B"/>
    <w:rsid w:val="00687147"/>
    <w:rsid w:val="00687CF9"/>
    <w:rsid w:val="006913F3"/>
    <w:rsid w:val="006917F1"/>
    <w:rsid w:val="00692F2A"/>
    <w:rsid w:val="0069326A"/>
    <w:rsid w:val="0069381E"/>
    <w:rsid w:val="00694993"/>
    <w:rsid w:val="00695533"/>
    <w:rsid w:val="00695645"/>
    <w:rsid w:val="00695774"/>
    <w:rsid w:val="0069682C"/>
    <w:rsid w:val="00696E75"/>
    <w:rsid w:val="00697417"/>
    <w:rsid w:val="006A0978"/>
    <w:rsid w:val="006A3E35"/>
    <w:rsid w:val="006A3FA9"/>
    <w:rsid w:val="006A45A0"/>
    <w:rsid w:val="006A5979"/>
    <w:rsid w:val="006A62D7"/>
    <w:rsid w:val="006A6922"/>
    <w:rsid w:val="006A6C92"/>
    <w:rsid w:val="006A6D2B"/>
    <w:rsid w:val="006A7036"/>
    <w:rsid w:val="006A727F"/>
    <w:rsid w:val="006B072A"/>
    <w:rsid w:val="006B08CC"/>
    <w:rsid w:val="006B2AFE"/>
    <w:rsid w:val="006B4385"/>
    <w:rsid w:val="006B4E86"/>
    <w:rsid w:val="006B5241"/>
    <w:rsid w:val="006B5F0E"/>
    <w:rsid w:val="006B662A"/>
    <w:rsid w:val="006B6FC9"/>
    <w:rsid w:val="006B7201"/>
    <w:rsid w:val="006B7588"/>
    <w:rsid w:val="006C027E"/>
    <w:rsid w:val="006C07AB"/>
    <w:rsid w:val="006C0830"/>
    <w:rsid w:val="006C3595"/>
    <w:rsid w:val="006C376B"/>
    <w:rsid w:val="006C3D20"/>
    <w:rsid w:val="006C3D7F"/>
    <w:rsid w:val="006C4CC2"/>
    <w:rsid w:val="006C5BE5"/>
    <w:rsid w:val="006C5EB4"/>
    <w:rsid w:val="006C6204"/>
    <w:rsid w:val="006C637F"/>
    <w:rsid w:val="006C6D55"/>
    <w:rsid w:val="006C71A8"/>
    <w:rsid w:val="006C7415"/>
    <w:rsid w:val="006C7801"/>
    <w:rsid w:val="006C7C20"/>
    <w:rsid w:val="006C7CB2"/>
    <w:rsid w:val="006C7E50"/>
    <w:rsid w:val="006D184A"/>
    <w:rsid w:val="006D2891"/>
    <w:rsid w:val="006D28E6"/>
    <w:rsid w:val="006D2BAB"/>
    <w:rsid w:val="006D3CE0"/>
    <w:rsid w:val="006D49A1"/>
    <w:rsid w:val="006D4D4B"/>
    <w:rsid w:val="006D53FD"/>
    <w:rsid w:val="006D5675"/>
    <w:rsid w:val="006D59DC"/>
    <w:rsid w:val="006D5FF5"/>
    <w:rsid w:val="006D63DF"/>
    <w:rsid w:val="006D684B"/>
    <w:rsid w:val="006D7289"/>
    <w:rsid w:val="006D75DB"/>
    <w:rsid w:val="006E0EF3"/>
    <w:rsid w:val="006E2231"/>
    <w:rsid w:val="006E2475"/>
    <w:rsid w:val="006E2690"/>
    <w:rsid w:val="006E2BA5"/>
    <w:rsid w:val="006E6013"/>
    <w:rsid w:val="006E66C4"/>
    <w:rsid w:val="006F0B29"/>
    <w:rsid w:val="006F1271"/>
    <w:rsid w:val="006F1712"/>
    <w:rsid w:val="006F3186"/>
    <w:rsid w:val="006F387A"/>
    <w:rsid w:val="006F3B5E"/>
    <w:rsid w:val="006F4896"/>
    <w:rsid w:val="006F4E97"/>
    <w:rsid w:val="006F563F"/>
    <w:rsid w:val="006F5E9B"/>
    <w:rsid w:val="006F6039"/>
    <w:rsid w:val="006F61C5"/>
    <w:rsid w:val="006F6BB7"/>
    <w:rsid w:val="007000E1"/>
    <w:rsid w:val="007035B4"/>
    <w:rsid w:val="00703782"/>
    <w:rsid w:val="00703D28"/>
    <w:rsid w:val="00704402"/>
    <w:rsid w:val="0070680A"/>
    <w:rsid w:val="0070707E"/>
    <w:rsid w:val="00710321"/>
    <w:rsid w:val="00711364"/>
    <w:rsid w:val="0071144A"/>
    <w:rsid w:val="007137FE"/>
    <w:rsid w:val="00713A2B"/>
    <w:rsid w:val="007142E7"/>
    <w:rsid w:val="00714E88"/>
    <w:rsid w:val="00716A7F"/>
    <w:rsid w:val="00716B45"/>
    <w:rsid w:val="007174C8"/>
    <w:rsid w:val="00717D0C"/>
    <w:rsid w:val="007201C8"/>
    <w:rsid w:val="007202E5"/>
    <w:rsid w:val="00721296"/>
    <w:rsid w:val="0072178B"/>
    <w:rsid w:val="00721A9B"/>
    <w:rsid w:val="007229B9"/>
    <w:rsid w:val="00726143"/>
    <w:rsid w:val="00732856"/>
    <w:rsid w:val="0073435F"/>
    <w:rsid w:val="007349EC"/>
    <w:rsid w:val="00735E03"/>
    <w:rsid w:val="0074067F"/>
    <w:rsid w:val="00741566"/>
    <w:rsid w:val="00741B58"/>
    <w:rsid w:val="0074362C"/>
    <w:rsid w:val="00743CAF"/>
    <w:rsid w:val="00744756"/>
    <w:rsid w:val="007464B7"/>
    <w:rsid w:val="00746536"/>
    <w:rsid w:val="00751984"/>
    <w:rsid w:val="00751B8B"/>
    <w:rsid w:val="00751D2B"/>
    <w:rsid w:val="0075210A"/>
    <w:rsid w:val="007532FB"/>
    <w:rsid w:val="0075415C"/>
    <w:rsid w:val="00756409"/>
    <w:rsid w:val="00756D76"/>
    <w:rsid w:val="007570F9"/>
    <w:rsid w:val="007577FC"/>
    <w:rsid w:val="007609F7"/>
    <w:rsid w:val="00760C61"/>
    <w:rsid w:val="00761AA4"/>
    <w:rsid w:val="00762991"/>
    <w:rsid w:val="00762C50"/>
    <w:rsid w:val="00763AF6"/>
    <w:rsid w:val="00764DF1"/>
    <w:rsid w:val="00764E71"/>
    <w:rsid w:val="00765BC9"/>
    <w:rsid w:val="0076609A"/>
    <w:rsid w:val="007663AA"/>
    <w:rsid w:val="00767759"/>
    <w:rsid w:val="007703F7"/>
    <w:rsid w:val="00771199"/>
    <w:rsid w:val="00771340"/>
    <w:rsid w:val="0077151A"/>
    <w:rsid w:val="00771601"/>
    <w:rsid w:val="007716C6"/>
    <w:rsid w:val="00772CA2"/>
    <w:rsid w:val="00773528"/>
    <w:rsid w:val="00773CA1"/>
    <w:rsid w:val="007746E3"/>
    <w:rsid w:val="00774FD3"/>
    <w:rsid w:val="007750AA"/>
    <w:rsid w:val="007753A1"/>
    <w:rsid w:val="00775E45"/>
    <w:rsid w:val="007760C5"/>
    <w:rsid w:val="007762B6"/>
    <w:rsid w:val="0077673E"/>
    <w:rsid w:val="00776B22"/>
    <w:rsid w:val="00777441"/>
    <w:rsid w:val="00777C5C"/>
    <w:rsid w:val="00781782"/>
    <w:rsid w:val="00781AEC"/>
    <w:rsid w:val="007820BB"/>
    <w:rsid w:val="007841D1"/>
    <w:rsid w:val="0078483D"/>
    <w:rsid w:val="00785825"/>
    <w:rsid w:val="007864FE"/>
    <w:rsid w:val="00786BEF"/>
    <w:rsid w:val="0078781C"/>
    <w:rsid w:val="00787A44"/>
    <w:rsid w:val="00787B7A"/>
    <w:rsid w:val="00790FEC"/>
    <w:rsid w:val="00791546"/>
    <w:rsid w:val="00792FE3"/>
    <w:rsid w:val="00794116"/>
    <w:rsid w:val="00795492"/>
    <w:rsid w:val="00795566"/>
    <w:rsid w:val="00795818"/>
    <w:rsid w:val="00795A08"/>
    <w:rsid w:val="00796D12"/>
    <w:rsid w:val="00796FC8"/>
    <w:rsid w:val="00797B6B"/>
    <w:rsid w:val="007A04E2"/>
    <w:rsid w:val="007A0857"/>
    <w:rsid w:val="007A086E"/>
    <w:rsid w:val="007A152F"/>
    <w:rsid w:val="007A20B9"/>
    <w:rsid w:val="007A42CE"/>
    <w:rsid w:val="007A4BF3"/>
    <w:rsid w:val="007A4D9E"/>
    <w:rsid w:val="007A7007"/>
    <w:rsid w:val="007B075A"/>
    <w:rsid w:val="007B08DA"/>
    <w:rsid w:val="007B27C4"/>
    <w:rsid w:val="007B29E4"/>
    <w:rsid w:val="007B2A9E"/>
    <w:rsid w:val="007B30AD"/>
    <w:rsid w:val="007B3A21"/>
    <w:rsid w:val="007B43AD"/>
    <w:rsid w:val="007B5B56"/>
    <w:rsid w:val="007B61B6"/>
    <w:rsid w:val="007B749D"/>
    <w:rsid w:val="007B78EA"/>
    <w:rsid w:val="007B7A23"/>
    <w:rsid w:val="007C0761"/>
    <w:rsid w:val="007C0D6D"/>
    <w:rsid w:val="007C1740"/>
    <w:rsid w:val="007C2D38"/>
    <w:rsid w:val="007C4892"/>
    <w:rsid w:val="007C5A00"/>
    <w:rsid w:val="007C5B64"/>
    <w:rsid w:val="007C5E0A"/>
    <w:rsid w:val="007C671B"/>
    <w:rsid w:val="007C7E47"/>
    <w:rsid w:val="007D07E7"/>
    <w:rsid w:val="007D1C23"/>
    <w:rsid w:val="007D2241"/>
    <w:rsid w:val="007D3085"/>
    <w:rsid w:val="007D319A"/>
    <w:rsid w:val="007D3EBF"/>
    <w:rsid w:val="007D41A9"/>
    <w:rsid w:val="007D45F9"/>
    <w:rsid w:val="007D4CE5"/>
    <w:rsid w:val="007D50F1"/>
    <w:rsid w:val="007D6183"/>
    <w:rsid w:val="007E119D"/>
    <w:rsid w:val="007E155C"/>
    <w:rsid w:val="007E1BBC"/>
    <w:rsid w:val="007E1E96"/>
    <w:rsid w:val="007E209B"/>
    <w:rsid w:val="007E22CC"/>
    <w:rsid w:val="007E232B"/>
    <w:rsid w:val="007E351E"/>
    <w:rsid w:val="007E4405"/>
    <w:rsid w:val="007E4F4A"/>
    <w:rsid w:val="007E5C85"/>
    <w:rsid w:val="007E6B1B"/>
    <w:rsid w:val="007F01E9"/>
    <w:rsid w:val="007F02DB"/>
    <w:rsid w:val="007F104B"/>
    <w:rsid w:val="007F2E6A"/>
    <w:rsid w:val="007F34E8"/>
    <w:rsid w:val="007F359A"/>
    <w:rsid w:val="007F402B"/>
    <w:rsid w:val="007F41B7"/>
    <w:rsid w:val="007F4360"/>
    <w:rsid w:val="007F4DE8"/>
    <w:rsid w:val="007F4DF6"/>
    <w:rsid w:val="007F5D93"/>
    <w:rsid w:val="007F66B1"/>
    <w:rsid w:val="007F7360"/>
    <w:rsid w:val="0080001F"/>
    <w:rsid w:val="008014A8"/>
    <w:rsid w:val="00802A9B"/>
    <w:rsid w:val="00802F1A"/>
    <w:rsid w:val="00803B96"/>
    <w:rsid w:val="00804CDC"/>
    <w:rsid w:val="008070E6"/>
    <w:rsid w:val="008106EA"/>
    <w:rsid w:val="00812244"/>
    <w:rsid w:val="00814AFC"/>
    <w:rsid w:val="008152D1"/>
    <w:rsid w:val="0081583D"/>
    <w:rsid w:val="00815F23"/>
    <w:rsid w:val="00817F84"/>
    <w:rsid w:val="00820660"/>
    <w:rsid w:val="00824C2C"/>
    <w:rsid w:val="008261B2"/>
    <w:rsid w:val="008262DA"/>
    <w:rsid w:val="008264D8"/>
    <w:rsid w:val="008270E0"/>
    <w:rsid w:val="008277FD"/>
    <w:rsid w:val="00830090"/>
    <w:rsid w:val="0083078C"/>
    <w:rsid w:val="00830ACD"/>
    <w:rsid w:val="00830EA3"/>
    <w:rsid w:val="00831675"/>
    <w:rsid w:val="00832DCB"/>
    <w:rsid w:val="00833ADC"/>
    <w:rsid w:val="00833C1D"/>
    <w:rsid w:val="00834572"/>
    <w:rsid w:val="00834F28"/>
    <w:rsid w:val="0083625B"/>
    <w:rsid w:val="008364C3"/>
    <w:rsid w:val="00836A29"/>
    <w:rsid w:val="00837168"/>
    <w:rsid w:val="008372FF"/>
    <w:rsid w:val="00837C4E"/>
    <w:rsid w:val="00840E8F"/>
    <w:rsid w:val="008416C4"/>
    <w:rsid w:val="008416EF"/>
    <w:rsid w:val="00843879"/>
    <w:rsid w:val="0084405F"/>
    <w:rsid w:val="00844827"/>
    <w:rsid w:val="00844D03"/>
    <w:rsid w:val="00844EA2"/>
    <w:rsid w:val="00844FA1"/>
    <w:rsid w:val="00845278"/>
    <w:rsid w:val="008454CC"/>
    <w:rsid w:val="00845762"/>
    <w:rsid w:val="00845CBA"/>
    <w:rsid w:val="0085065E"/>
    <w:rsid w:val="00850C4D"/>
    <w:rsid w:val="00851076"/>
    <w:rsid w:val="0085245C"/>
    <w:rsid w:val="00853AC6"/>
    <w:rsid w:val="00853BBF"/>
    <w:rsid w:val="008542B8"/>
    <w:rsid w:val="00856B5F"/>
    <w:rsid w:val="00856CBE"/>
    <w:rsid w:val="00856CE5"/>
    <w:rsid w:val="00860166"/>
    <w:rsid w:val="00860688"/>
    <w:rsid w:val="008607CF"/>
    <w:rsid w:val="00860948"/>
    <w:rsid w:val="00862BAE"/>
    <w:rsid w:val="008641E2"/>
    <w:rsid w:val="00864934"/>
    <w:rsid w:val="00864DCA"/>
    <w:rsid w:val="00864FF5"/>
    <w:rsid w:val="0086571A"/>
    <w:rsid w:val="00873282"/>
    <w:rsid w:val="00873383"/>
    <w:rsid w:val="00873A0D"/>
    <w:rsid w:val="00873A97"/>
    <w:rsid w:val="008743B3"/>
    <w:rsid w:val="00875EE9"/>
    <w:rsid w:val="00876524"/>
    <w:rsid w:val="0087699F"/>
    <w:rsid w:val="0088148C"/>
    <w:rsid w:val="00883107"/>
    <w:rsid w:val="00883A49"/>
    <w:rsid w:val="00884B58"/>
    <w:rsid w:val="00884C48"/>
    <w:rsid w:val="00886BCA"/>
    <w:rsid w:val="00890239"/>
    <w:rsid w:val="00890440"/>
    <w:rsid w:val="008910C6"/>
    <w:rsid w:val="00892738"/>
    <w:rsid w:val="00893D79"/>
    <w:rsid w:val="0089418F"/>
    <w:rsid w:val="008941A2"/>
    <w:rsid w:val="00894A55"/>
    <w:rsid w:val="00894A90"/>
    <w:rsid w:val="00894BDB"/>
    <w:rsid w:val="00894F53"/>
    <w:rsid w:val="008958B6"/>
    <w:rsid w:val="00895DE8"/>
    <w:rsid w:val="008960FA"/>
    <w:rsid w:val="008A0533"/>
    <w:rsid w:val="008A099E"/>
    <w:rsid w:val="008A2A8A"/>
    <w:rsid w:val="008A322D"/>
    <w:rsid w:val="008A3481"/>
    <w:rsid w:val="008A5099"/>
    <w:rsid w:val="008A5FB1"/>
    <w:rsid w:val="008A6254"/>
    <w:rsid w:val="008A6E4E"/>
    <w:rsid w:val="008B0542"/>
    <w:rsid w:val="008B08A7"/>
    <w:rsid w:val="008B168B"/>
    <w:rsid w:val="008B1762"/>
    <w:rsid w:val="008B1C0B"/>
    <w:rsid w:val="008B23C1"/>
    <w:rsid w:val="008B4309"/>
    <w:rsid w:val="008B4867"/>
    <w:rsid w:val="008B4B2A"/>
    <w:rsid w:val="008B5505"/>
    <w:rsid w:val="008B5B1F"/>
    <w:rsid w:val="008B6124"/>
    <w:rsid w:val="008B76EE"/>
    <w:rsid w:val="008B79D7"/>
    <w:rsid w:val="008C04F5"/>
    <w:rsid w:val="008C1363"/>
    <w:rsid w:val="008C1CCA"/>
    <w:rsid w:val="008C21F3"/>
    <w:rsid w:val="008C288F"/>
    <w:rsid w:val="008C2C15"/>
    <w:rsid w:val="008C2FE0"/>
    <w:rsid w:val="008C372A"/>
    <w:rsid w:val="008C3E04"/>
    <w:rsid w:val="008C419F"/>
    <w:rsid w:val="008C4631"/>
    <w:rsid w:val="008C5C43"/>
    <w:rsid w:val="008C6DA1"/>
    <w:rsid w:val="008C75D3"/>
    <w:rsid w:val="008C7D07"/>
    <w:rsid w:val="008D0660"/>
    <w:rsid w:val="008D1DA3"/>
    <w:rsid w:val="008D2FD8"/>
    <w:rsid w:val="008D3051"/>
    <w:rsid w:val="008D34B2"/>
    <w:rsid w:val="008D3E8D"/>
    <w:rsid w:val="008D4FBA"/>
    <w:rsid w:val="008D51B7"/>
    <w:rsid w:val="008D5774"/>
    <w:rsid w:val="008D68C2"/>
    <w:rsid w:val="008D77D9"/>
    <w:rsid w:val="008E031B"/>
    <w:rsid w:val="008E095B"/>
    <w:rsid w:val="008E1B58"/>
    <w:rsid w:val="008E23FF"/>
    <w:rsid w:val="008E2D0D"/>
    <w:rsid w:val="008E352A"/>
    <w:rsid w:val="008E35FE"/>
    <w:rsid w:val="008E4249"/>
    <w:rsid w:val="008E700D"/>
    <w:rsid w:val="008F0C7D"/>
    <w:rsid w:val="008F101D"/>
    <w:rsid w:val="008F104D"/>
    <w:rsid w:val="008F2746"/>
    <w:rsid w:val="008F354C"/>
    <w:rsid w:val="008F3A75"/>
    <w:rsid w:val="008F4DDD"/>
    <w:rsid w:val="008F7146"/>
    <w:rsid w:val="008F7CD8"/>
    <w:rsid w:val="00901685"/>
    <w:rsid w:val="00902E35"/>
    <w:rsid w:val="00905191"/>
    <w:rsid w:val="0091092E"/>
    <w:rsid w:val="00910E7D"/>
    <w:rsid w:val="0091117B"/>
    <w:rsid w:val="009115D1"/>
    <w:rsid w:val="00912047"/>
    <w:rsid w:val="0091357A"/>
    <w:rsid w:val="00913B54"/>
    <w:rsid w:val="00914CCA"/>
    <w:rsid w:val="00915D13"/>
    <w:rsid w:val="00921833"/>
    <w:rsid w:val="00922399"/>
    <w:rsid w:val="00922E2D"/>
    <w:rsid w:val="00922FFC"/>
    <w:rsid w:val="0092366C"/>
    <w:rsid w:val="00924482"/>
    <w:rsid w:val="0092515A"/>
    <w:rsid w:val="00925765"/>
    <w:rsid w:val="00926437"/>
    <w:rsid w:val="00926E1F"/>
    <w:rsid w:val="00926F96"/>
    <w:rsid w:val="00930224"/>
    <w:rsid w:val="0093042D"/>
    <w:rsid w:val="00930D89"/>
    <w:rsid w:val="00930F88"/>
    <w:rsid w:val="00931C83"/>
    <w:rsid w:val="00931CC3"/>
    <w:rsid w:val="00931DAE"/>
    <w:rsid w:val="00933E02"/>
    <w:rsid w:val="009340E1"/>
    <w:rsid w:val="009342C1"/>
    <w:rsid w:val="00935B5F"/>
    <w:rsid w:val="00935C28"/>
    <w:rsid w:val="009414ED"/>
    <w:rsid w:val="00941796"/>
    <w:rsid w:val="00941B8D"/>
    <w:rsid w:val="009422D7"/>
    <w:rsid w:val="0094267A"/>
    <w:rsid w:val="009435AE"/>
    <w:rsid w:val="00943A6B"/>
    <w:rsid w:val="0094462A"/>
    <w:rsid w:val="00944AB8"/>
    <w:rsid w:val="00944AD8"/>
    <w:rsid w:val="0094614F"/>
    <w:rsid w:val="00946DFA"/>
    <w:rsid w:val="0094746D"/>
    <w:rsid w:val="00947AB9"/>
    <w:rsid w:val="00947C2A"/>
    <w:rsid w:val="00952D50"/>
    <w:rsid w:val="00954271"/>
    <w:rsid w:val="00954634"/>
    <w:rsid w:val="00955532"/>
    <w:rsid w:val="00956BAA"/>
    <w:rsid w:val="00956E94"/>
    <w:rsid w:val="0096053C"/>
    <w:rsid w:val="0096067E"/>
    <w:rsid w:val="009615D4"/>
    <w:rsid w:val="00963243"/>
    <w:rsid w:val="0096343E"/>
    <w:rsid w:val="009638F8"/>
    <w:rsid w:val="009666DE"/>
    <w:rsid w:val="009674AD"/>
    <w:rsid w:val="00967608"/>
    <w:rsid w:val="00967619"/>
    <w:rsid w:val="00970284"/>
    <w:rsid w:val="00970AF8"/>
    <w:rsid w:val="00971AF3"/>
    <w:rsid w:val="00972D49"/>
    <w:rsid w:val="0097453A"/>
    <w:rsid w:val="00975F9D"/>
    <w:rsid w:val="00977639"/>
    <w:rsid w:val="00980011"/>
    <w:rsid w:val="00981144"/>
    <w:rsid w:val="00981C46"/>
    <w:rsid w:val="00985057"/>
    <w:rsid w:val="00985538"/>
    <w:rsid w:val="0098663A"/>
    <w:rsid w:val="009868D8"/>
    <w:rsid w:val="00986951"/>
    <w:rsid w:val="009873E7"/>
    <w:rsid w:val="00987EBE"/>
    <w:rsid w:val="0099003F"/>
    <w:rsid w:val="0099087F"/>
    <w:rsid w:val="00991159"/>
    <w:rsid w:val="00991167"/>
    <w:rsid w:val="0099469E"/>
    <w:rsid w:val="00995222"/>
    <w:rsid w:val="009960B7"/>
    <w:rsid w:val="00997712"/>
    <w:rsid w:val="00997DAF"/>
    <w:rsid w:val="00997EDF"/>
    <w:rsid w:val="00997F88"/>
    <w:rsid w:val="009A002D"/>
    <w:rsid w:val="009A07CC"/>
    <w:rsid w:val="009A1AFA"/>
    <w:rsid w:val="009A29D8"/>
    <w:rsid w:val="009A2E53"/>
    <w:rsid w:val="009A3976"/>
    <w:rsid w:val="009A4461"/>
    <w:rsid w:val="009A55AC"/>
    <w:rsid w:val="009A6371"/>
    <w:rsid w:val="009A6C63"/>
    <w:rsid w:val="009A7A16"/>
    <w:rsid w:val="009A7BAE"/>
    <w:rsid w:val="009A7D44"/>
    <w:rsid w:val="009B0AF9"/>
    <w:rsid w:val="009B120B"/>
    <w:rsid w:val="009B1A70"/>
    <w:rsid w:val="009B2D47"/>
    <w:rsid w:val="009B323F"/>
    <w:rsid w:val="009B3287"/>
    <w:rsid w:val="009B542C"/>
    <w:rsid w:val="009B5D17"/>
    <w:rsid w:val="009B6481"/>
    <w:rsid w:val="009B6D28"/>
    <w:rsid w:val="009B7423"/>
    <w:rsid w:val="009B78E4"/>
    <w:rsid w:val="009B7C55"/>
    <w:rsid w:val="009C08D4"/>
    <w:rsid w:val="009C0D94"/>
    <w:rsid w:val="009C2323"/>
    <w:rsid w:val="009C39A9"/>
    <w:rsid w:val="009C3C0B"/>
    <w:rsid w:val="009C4B9F"/>
    <w:rsid w:val="009C4CDD"/>
    <w:rsid w:val="009C5D02"/>
    <w:rsid w:val="009C6A7E"/>
    <w:rsid w:val="009C6B61"/>
    <w:rsid w:val="009C7689"/>
    <w:rsid w:val="009C79A9"/>
    <w:rsid w:val="009C7CFD"/>
    <w:rsid w:val="009D0658"/>
    <w:rsid w:val="009D0E82"/>
    <w:rsid w:val="009D1E57"/>
    <w:rsid w:val="009D1F3A"/>
    <w:rsid w:val="009D2998"/>
    <w:rsid w:val="009D3E75"/>
    <w:rsid w:val="009D4CDA"/>
    <w:rsid w:val="009D4EA4"/>
    <w:rsid w:val="009D5241"/>
    <w:rsid w:val="009D6409"/>
    <w:rsid w:val="009D6CB7"/>
    <w:rsid w:val="009D7D26"/>
    <w:rsid w:val="009E00AD"/>
    <w:rsid w:val="009E02D9"/>
    <w:rsid w:val="009E05CB"/>
    <w:rsid w:val="009E0A71"/>
    <w:rsid w:val="009E10C8"/>
    <w:rsid w:val="009E1B1C"/>
    <w:rsid w:val="009E38D1"/>
    <w:rsid w:val="009E3AB8"/>
    <w:rsid w:val="009E4F92"/>
    <w:rsid w:val="009E589E"/>
    <w:rsid w:val="009E65D5"/>
    <w:rsid w:val="009E677E"/>
    <w:rsid w:val="009E6B97"/>
    <w:rsid w:val="009F006D"/>
    <w:rsid w:val="009F143E"/>
    <w:rsid w:val="009F1444"/>
    <w:rsid w:val="009F1941"/>
    <w:rsid w:val="009F1B3C"/>
    <w:rsid w:val="009F4B3E"/>
    <w:rsid w:val="009F6CB4"/>
    <w:rsid w:val="00A00A6A"/>
    <w:rsid w:val="00A05028"/>
    <w:rsid w:val="00A06802"/>
    <w:rsid w:val="00A06E49"/>
    <w:rsid w:val="00A071E4"/>
    <w:rsid w:val="00A075DF"/>
    <w:rsid w:val="00A07709"/>
    <w:rsid w:val="00A10672"/>
    <w:rsid w:val="00A1192E"/>
    <w:rsid w:val="00A11949"/>
    <w:rsid w:val="00A12248"/>
    <w:rsid w:val="00A12AC4"/>
    <w:rsid w:val="00A132BB"/>
    <w:rsid w:val="00A13856"/>
    <w:rsid w:val="00A13DDC"/>
    <w:rsid w:val="00A15BCF"/>
    <w:rsid w:val="00A171BB"/>
    <w:rsid w:val="00A2091F"/>
    <w:rsid w:val="00A20C82"/>
    <w:rsid w:val="00A20F44"/>
    <w:rsid w:val="00A230B9"/>
    <w:rsid w:val="00A230C1"/>
    <w:rsid w:val="00A243A8"/>
    <w:rsid w:val="00A25036"/>
    <w:rsid w:val="00A251AE"/>
    <w:rsid w:val="00A25208"/>
    <w:rsid w:val="00A2555D"/>
    <w:rsid w:val="00A255AE"/>
    <w:rsid w:val="00A25ADA"/>
    <w:rsid w:val="00A26DEE"/>
    <w:rsid w:val="00A2701A"/>
    <w:rsid w:val="00A271A1"/>
    <w:rsid w:val="00A27864"/>
    <w:rsid w:val="00A27A39"/>
    <w:rsid w:val="00A3016B"/>
    <w:rsid w:val="00A30D26"/>
    <w:rsid w:val="00A3113A"/>
    <w:rsid w:val="00A311AB"/>
    <w:rsid w:val="00A31915"/>
    <w:rsid w:val="00A31F16"/>
    <w:rsid w:val="00A32347"/>
    <w:rsid w:val="00A32783"/>
    <w:rsid w:val="00A33CF2"/>
    <w:rsid w:val="00A35341"/>
    <w:rsid w:val="00A35587"/>
    <w:rsid w:val="00A35771"/>
    <w:rsid w:val="00A37AC4"/>
    <w:rsid w:val="00A37B0A"/>
    <w:rsid w:val="00A40A5E"/>
    <w:rsid w:val="00A429F2"/>
    <w:rsid w:val="00A430AC"/>
    <w:rsid w:val="00A4318B"/>
    <w:rsid w:val="00A433C3"/>
    <w:rsid w:val="00A435FC"/>
    <w:rsid w:val="00A4379B"/>
    <w:rsid w:val="00A448C7"/>
    <w:rsid w:val="00A510CF"/>
    <w:rsid w:val="00A511FF"/>
    <w:rsid w:val="00A51828"/>
    <w:rsid w:val="00A51CC2"/>
    <w:rsid w:val="00A52497"/>
    <w:rsid w:val="00A52A5B"/>
    <w:rsid w:val="00A5410F"/>
    <w:rsid w:val="00A547E1"/>
    <w:rsid w:val="00A55200"/>
    <w:rsid w:val="00A552AB"/>
    <w:rsid w:val="00A5552C"/>
    <w:rsid w:val="00A55A49"/>
    <w:rsid w:val="00A57639"/>
    <w:rsid w:val="00A605F2"/>
    <w:rsid w:val="00A60746"/>
    <w:rsid w:val="00A648E9"/>
    <w:rsid w:val="00A65757"/>
    <w:rsid w:val="00A70143"/>
    <w:rsid w:val="00A70301"/>
    <w:rsid w:val="00A704A6"/>
    <w:rsid w:val="00A746CB"/>
    <w:rsid w:val="00A7471A"/>
    <w:rsid w:val="00A75794"/>
    <w:rsid w:val="00A765D4"/>
    <w:rsid w:val="00A768C6"/>
    <w:rsid w:val="00A77058"/>
    <w:rsid w:val="00A77ECA"/>
    <w:rsid w:val="00A80144"/>
    <w:rsid w:val="00A80AA7"/>
    <w:rsid w:val="00A8575D"/>
    <w:rsid w:val="00A86B2E"/>
    <w:rsid w:val="00A86C17"/>
    <w:rsid w:val="00A90129"/>
    <w:rsid w:val="00A9128F"/>
    <w:rsid w:val="00A9167F"/>
    <w:rsid w:val="00A922FF"/>
    <w:rsid w:val="00A92EF5"/>
    <w:rsid w:val="00A93155"/>
    <w:rsid w:val="00A93DE0"/>
    <w:rsid w:val="00A9552B"/>
    <w:rsid w:val="00A95FE3"/>
    <w:rsid w:val="00A9644D"/>
    <w:rsid w:val="00A96678"/>
    <w:rsid w:val="00A96B83"/>
    <w:rsid w:val="00A97338"/>
    <w:rsid w:val="00A97365"/>
    <w:rsid w:val="00AA07A4"/>
    <w:rsid w:val="00AA0B0E"/>
    <w:rsid w:val="00AA2BCA"/>
    <w:rsid w:val="00AA33ED"/>
    <w:rsid w:val="00AA3707"/>
    <w:rsid w:val="00AA4C30"/>
    <w:rsid w:val="00AA54BB"/>
    <w:rsid w:val="00AA5ED4"/>
    <w:rsid w:val="00AA60CC"/>
    <w:rsid w:val="00AA664B"/>
    <w:rsid w:val="00AB1454"/>
    <w:rsid w:val="00AB2779"/>
    <w:rsid w:val="00AB40EC"/>
    <w:rsid w:val="00AB4AA3"/>
    <w:rsid w:val="00AB4D39"/>
    <w:rsid w:val="00AB59A2"/>
    <w:rsid w:val="00AB5C1E"/>
    <w:rsid w:val="00AB6FF4"/>
    <w:rsid w:val="00AB7855"/>
    <w:rsid w:val="00AC023B"/>
    <w:rsid w:val="00AC0748"/>
    <w:rsid w:val="00AC0EE4"/>
    <w:rsid w:val="00AC1F52"/>
    <w:rsid w:val="00AC231D"/>
    <w:rsid w:val="00AC3915"/>
    <w:rsid w:val="00AC3A8D"/>
    <w:rsid w:val="00AC4451"/>
    <w:rsid w:val="00AC4E2A"/>
    <w:rsid w:val="00AC50A8"/>
    <w:rsid w:val="00AC573C"/>
    <w:rsid w:val="00AC64B3"/>
    <w:rsid w:val="00AC699E"/>
    <w:rsid w:val="00AC69E2"/>
    <w:rsid w:val="00AC6A0E"/>
    <w:rsid w:val="00AC7DF2"/>
    <w:rsid w:val="00AD0157"/>
    <w:rsid w:val="00AD0A55"/>
    <w:rsid w:val="00AD1346"/>
    <w:rsid w:val="00AD1EB4"/>
    <w:rsid w:val="00AD27C0"/>
    <w:rsid w:val="00AD3544"/>
    <w:rsid w:val="00AD47C4"/>
    <w:rsid w:val="00AD4C39"/>
    <w:rsid w:val="00AD4FBA"/>
    <w:rsid w:val="00AD51B4"/>
    <w:rsid w:val="00AD56A3"/>
    <w:rsid w:val="00AD5D31"/>
    <w:rsid w:val="00AE10B7"/>
    <w:rsid w:val="00AE25CF"/>
    <w:rsid w:val="00AE2A52"/>
    <w:rsid w:val="00AE3B82"/>
    <w:rsid w:val="00AE4A17"/>
    <w:rsid w:val="00AE5423"/>
    <w:rsid w:val="00AE61C2"/>
    <w:rsid w:val="00AE6A3D"/>
    <w:rsid w:val="00AE7912"/>
    <w:rsid w:val="00AE7C12"/>
    <w:rsid w:val="00AF0097"/>
    <w:rsid w:val="00AF0596"/>
    <w:rsid w:val="00AF06A5"/>
    <w:rsid w:val="00AF07EF"/>
    <w:rsid w:val="00AF07FF"/>
    <w:rsid w:val="00AF27AB"/>
    <w:rsid w:val="00AF3A10"/>
    <w:rsid w:val="00AF3E9B"/>
    <w:rsid w:val="00AF508F"/>
    <w:rsid w:val="00AF5DC7"/>
    <w:rsid w:val="00AF6A6E"/>
    <w:rsid w:val="00B00182"/>
    <w:rsid w:val="00B003CD"/>
    <w:rsid w:val="00B00832"/>
    <w:rsid w:val="00B00A66"/>
    <w:rsid w:val="00B02808"/>
    <w:rsid w:val="00B02CEA"/>
    <w:rsid w:val="00B03131"/>
    <w:rsid w:val="00B036DD"/>
    <w:rsid w:val="00B038F8"/>
    <w:rsid w:val="00B03970"/>
    <w:rsid w:val="00B0428B"/>
    <w:rsid w:val="00B04D89"/>
    <w:rsid w:val="00B04F4C"/>
    <w:rsid w:val="00B054EA"/>
    <w:rsid w:val="00B05ED6"/>
    <w:rsid w:val="00B06132"/>
    <w:rsid w:val="00B10659"/>
    <w:rsid w:val="00B10DFA"/>
    <w:rsid w:val="00B114AA"/>
    <w:rsid w:val="00B117D6"/>
    <w:rsid w:val="00B11BFA"/>
    <w:rsid w:val="00B11C0D"/>
    <w:rsid w:val="00B11C83"/>
    <w:rsid w:val="00B122B2"/>
    <w:rsid w:val="00B12E42"/>
    <w:rsid w:val="00B13165"/>
    <w:rsid w:val="00B13266"/>
    <w:rsid w:val="00B1360B"/>
    <w:rsid w:val="00B153BA"/>
    <w:rsid w:val="00B1604E"/>
    <w:rsid w:val="00B16458"/>
    <w:rsid w:val="00B2043D"/>
    <w:rsid w:val="00B21256"/>
    <w:rsid w:val="00B222E4"/>
    <w:rsid w:val="00B225F6"/>
    <w:rsid w:val="00B228BB"/>
    <w:rsid w:val="00B229F5"/>
    <w:rsid w:val="00B22D09"/>
    <w:rsid w:val="00B23357"/>
    <w:rsid w:val="00B23A3D"/>
    <w:rsid w:val="00B24F8A"/>
    <w:rsid w:val="00B26251"/>
    <w:rsid w:val="00B272A6"/>
    <w:rsid w:val="00B27697"/>
    <w:rsid w:val="00B30743"/>
    <w:rsid w:val="00B308DA"/>
    <w:rsid w:val="00B30BF5"/>
    <w:rsid w:val="00B31ED8"/>
    <w:rsid w:val="00B32363"/>
    <w:rsid w:val="00B3324C"/>
    <w:rsid w:val="00B35046"/>
    <w:rsid w:val="00B35FE0"/>
    <w:rsid w:val="00B36052"/>
    <w:rsid w:val="00B36BB6"/>
    <w:rsid w:val="00B3716E"/>
    <w:rsid w:val="00B40B90"/>
    <w:rsid w:val="00B428A6"/>
    <w:rsid w:val="00B42D8E"/>
    <w:rsid w:val="00B43EF6"/>
    <w:rsid w:val="00B448D6"/>
    <w:rsid w:val="00B452B5"/>
    <w:rsid w:val="00B46C93"/>
    <w:rsid w:val="00B46CB7"/>
    <w:rsid w:val="00B47806"/>
    <w:rsid w:val="00B50A41"/>
    <w:rsid w:val="00B50BF5"/>
    <w:rsid w:val="00B52229"/>
    <w:rsid w:val="00B5270D"/>
    <w:rsid w:val="00B52E9E"/>
    <w:rsid w:val="00B53402"/>
    <w:rsid w:val="00B54773"/>
    <w:rsid w:val="00B54A98"/>
    <w:rsid w:val="00B54DF7"/>
    <w:rsid w:val="00B561A4"/>
    <w:rsid w:val="00B5661B"/>
    <w:rsid w:val="00B569D7"/>
    <w:rsid w:val="00B572FB"/>
    <w:rsid w:val="00B5739D"/>
    <w:rsid w:val="00B57BAD"/>
    <w:rsid w:val="00B57EB5"/>
    <w:rsid w:val="00B608C3"/>
    <w:rsid w:val="00B61446"/>
    <w:rsid w:val="00B6147D"/>
    <w:rsid w:val="00B61C14"/>
    <w:rsid w:val="00B61DA1"/>
    <w:rsid w:val="00B6236F"/>
    <w:rsid w:val="00B6369E"/>
    <w:rsid w:val="00B63C20"/>
    <w:rsid w:val="00B64C9D"/>
    <w:rsid w:val="00B656D8"/>
    <w:rsid w:val="00B66575"/>
    <w:rsid w:val="00B67324"/>
    <w:rsid w:val="00B67A44"/>
    <w:rsid w:val="00B67D82"/>
    <w:rsid w:val="00B70260"/>
    <w:rsid w:val="00B7033A"/>
    <w:rsid w:val="00B711D1"/>
    <w:rsid w:val="00B72049"/>
    <w:rsid w:val="00B72255"/>
    <w:rsid w:val="00B72E01"/>
    <w:rsid w:val="00B74362"/>
    <w:rsid w:val="00B7444A"/>
    <w:rsid w:val="00B74F67"/>
    <w:rsid w:val="00B75E93"/>
    <w:rsid w:val="00B76D12"/>
    <w:rsid w:val="00B779BD"/>
    <w:rsid w:val="00B77E9F"/>
    <w:rsid w:val="00B800DD"/>
    <w:rsid w:val="00B8274B"/>
    <w:rsid w:val="00B827BC"/>
    <w:rsid w:val="00B828FA"/>
    <w:rsid w:val="00B832AE"/>
    <w:rsid w:val="00B83797"/>
    <w:rsid w:val="00B8430C"/>
    <w:rsid w:val="00B859B6"/>
    <w:rsid w:val="00B859BA"/>
    <w:rsid w:val="00B86FDE"/>
    <w:rsid w:val="00B87DA5"/>
    <w:rsid w:val="00B915D2"/>
    <w:rsid w:val="00B916B3"/>
    <w:rsid w:val="00B91FCA"/>
    <w:rsid w:val="00B93106"/>
    <w:rsid w:val="00B931B7"/>
    <w:rsid w:val="00B93E7C"/>
    <w:rsid w:val="00B94B46"/>
    <w:rsid w:val="00B95B2D"/>
    <w:rsid w:val="00B96748"/>
    <w:rsid w:val="00B96E6E"/>
    <w:rsid w:val="00BA1AE5"/>
    <w:rsid w:val="00BA2910"/>
    <w:rsid w:val="00BA2AE4"/>
    <w:rsid w:val="00BA301F"/>
    <w:rsid w:val="00BA30C2"/>
    <w:rsid w:val="00BA30C5"/>
    <w:rsid w:val="00BA3522"/>
    <w:rsid w:val="00BA3737"/>
    <w:rsid w:val="00BA5C5D"/>
    <w:rsid w:val="00BA7B28"/>
    <w:rsid w:val="00BB0346"/>
    <w:rsid w:val="00BB046E"/>
    <w:rsid w:val="00BB1747"/>
    <w:rsid w:val="00BB1894"/>
    <w:rsid w:val="00BB1B62"/>
    <w:rsid w:val="00BB2C7E"/>
    <w:rsid w:val="00BB310C"/>
    <w:rsid w:val="00BB33F7"/>
    <w:rsid w:val="00BB3744"/>
    <w:rsid w:val="00BB56EF"/>
    <w:rsid w:val="00BB5762"/>
    <w:rsid w:val="00BB624A"/>
    <w:rsid w:val="00BB638A"/>
    <w:rsid w:val="00BB6A5C"/>
    <w:rsid w:val="00BB716D"/>
    <w:rsid w:val="00BB750D"/>
    <w:rsid w:val="00BC0165"/>
    <w:rsid w:val="00BC01C7"/>
    <w:rsid w:val="00BC028F"/>
    <w:rsid w:val="00BC0950"/>
    <w:rsid w:val="00BC15E2"/>
    <w:rsid w:val="00BC21D3"/>
    <w:rsid w:val="00BC2DE7"/>
    <w:rsid w:val="00BC375A"/>
    <w:rsid w:val="00BC4442"/>
    <w:rsid w:val="00BC488B"/>
    <w:rsid w:val="00BC4E77"/>
    <w:rsid w:val="00BC7225"/>
    <w:rsid w:val="00BC7BC1"/>
    <w:rsid w:val="00BC7CAB"/>
    <w:rsid w:val="00BC7DD4"/>
    <w:rsid w:val="00BD0303"/>
    <w:rsid w:val="00BD19C7"/>
    <w:rsid w:val="00BD2E14"/>
    <w:rsid w:val="00BD5B70"/>
    <w:rsid w:val="00BD68C8"/>
    <w:rsid w:val="00BD7BE7"/>
    <w:rsid w:val="00BE02F7"/>
    <w:rsid w:val="00BE0337"/>
    <w:rsid w:val="00BE2D7F"/>
    <w:rsid w:val="00BE37AA"/>
    <w:rsid w:val="00BE5849"/>
    <w:rsid w:val="00BE6EC8"/>
    <w:rsid w:val="00BF09B9"/>
    <w:rsid w:val="00BF3458"/>
    <w:rsid w:val="00BF44B9"/>
    <w:rsid w:val="00BF4955"/>
    <w:rsid w:val="00BF4BD5"/>
    <w:rsid w:val="00BF5E34"/>
    <w:rsid w:val="00C002C6"/>
    <w:rsid w:val="00C00492"/>
    <w:rsid w:val="00C00C02"/>
    <w:rsid w:val="00C03378"/>
    <w:rsid w:val="00C038CF"/>
    <w:rsid w:val="00C03CFE"/>
    <w:rsid w:val="00C05372"/>
    <w:rsid w:val="00C064C7"/>
    <w:rsid w:val="00C069DB"/>
    <w:rsid w:val="00C07446"/>
    <w:rsid w:val="00C11697"/>
    <w:rsid w:val="00C11AD3"/>
    <w:rsid w:val="00C12F27"/>
    <w:rsid w:val="00C12FA6"/>
    <w:rsid w:val="00C14DDF"/>
    <w:rsid w:val="00C1676C"/>
    <w:rsid w:val="00C1689F"/>
    <w:rsid w:val="00C16987"/>
    <w:rsid w:val="00C1791F"/>
    <w:rsid w:val="00C201B6"/>
    <w:rsid w:val="00C20B61"/>
    <w:rsid w:val="00C20FE7"/>
    <w:rsid w:val="00C21315"/>
    <w:rsid w:val="00C236E2"/>
    <w:rsid w:val="00C243E3"/>
    <w:rsid w:val="00C24F50"/>
    <w:rsid w:val="00C26BB6"/>
    <w:rsid w:val="00C2795A"/>
    <w:rsid w:val="00C279A8"/>
    <w:rsid w:val="00C303AF"/>
    <w:rsid w:val="00C30A1B"/>
    <w:rsid w:val="00C31D48"/>
    <w:rsid w:val="00C33446"/>
    <w:rsid w:val="00C33495"/>
    <w:rsid w:val="00C3470F"/>
    <w:rsid w:val="00C3536B"/>
    <w:rsid w:val="00C353DA"/>
    <w:rsid w:val="00C35CAC"/>
    <w:rsid w:val="00C35E4C"/>
    <w:rsid w:val="00C37D5E"/>
    <w:rsid w:val="00C409BE"/>
    <w:rsid w:val="00C41547"/>
    <w:rsid w:val="00C4179F"/>
    <w:rsid w:val="00C45047"/>
    <w:rsid w:val="00C45742"/>
    <w:rsid w:val="00C45F64"/>
    <w:rsid w:val="00C518B7"/>
    <w:rsid w:val="00C519C7"/>
    <w:rsid w:val="00C52020"/>
    <w:rsid w:val="00C52474"/>
    <w:rsid w:val="00C53436"/>
    <w:rsid w:val="00C53B44"/>
    <w:rsid w:val="00C54891"/>
    <w:rsid w:val="00C55C26"/>
    <w:rsid w:val="00C55E95"/>
    <w:rsid w:val="00C56598"/>
    <w:rsid w:val="00C56A9A"/>
    <w:rsid w:val="00C56C17"/>
    <w:rsid w:val="00C57031"/>
    <w:rsid w:val="00C57BCD"/>
    <w:rsid w:val="00C61A62"/>
    <w:rsid w:val="00C623FB"/>
    <w:rsid w:val="00C63553"/>
    <w:rsid w:val="00C63995"/>
    <w:rsid w:val="00C64467"/>
    <w:rsid w:val="00C66109"/>
    <w:rsid w:val="00C662B6"/>
    <w:rsid w:val="00C66B22"/>
    <w:rsid w:val="00C66EEE"/>
    <w:rsid w:val="00C67E68"/>
    <w:rsid w:val="00C700B4"/>
    <w:rsid w:val="00C71976"/>
    <w:rsid w:val="00C72A38"/>
    <w:rsid w:val="00C73A9D"/>
    <w:rsid w:val="00C73F0B"/>
    <w:rsid w:val="00C740D0"/>
    <w:rsid w:val="00C74108"/>
    <w:rsid w:val="00C750AE"/>
    <w:rsid w:val="00C76CF4"/>
    <w:rsid w:val="00C77464"/>
    <w:rsid w:val="00C81DB0"/>
    <w:rsid w:val="00C82A70"/>
    <w:rsid w:val="00C82EDA"/>
    <w:rsid w:val="00C83593"/>
    <w:rsid w:val="00C8381F"/>
    <w:rsid w:val="00C85112"/>
    <w:rsid w:val="00C85ABD"/>
    <w:rsid w:val="00C863BE"/>
    <w:rsid w:val="00C902CB"/>
    <w:rsid w:val="00C91180"/>
    <w:rsid w:val="00C91A2D"/>
    <w:rsid w:val="00C92512"/>
    <w:rsid w:val="00C92727"/>
    <w:rsid w:val="00C928F6"/>
    <w:rsid w:val="00C941CB"/>
    <w:rsid w:val="00C947A0"/>
    <w:rsid w:val="00C94C0A"/>
    <w:rsid w:val="00C951CA"/>
    <w:rsid w:val="00C976D9"/>
    <w:rsid w:val="00C976DD"/>
    <w:rsid w:val="00C97A51"/>
    <w:rsid w:val="00C97CD8"/>
    <w:rsid w:val="00C97E6A"/>
    <w:rsid w:val="00CA03DD"/>
    <w:rsid w:val="00CA05B2"/>
    <w:rsid w:val="00CA1B6C"/>
    <w:rsid w:val="00CA2210"/>
    <w:rsid w:val="00CA2B7D"/>
    <w:rsid w:val="00CA2E27"/>
    <w:rsid w:val="00CA3879"/>
    <w:rsid w:val="00CA3A9D"/>
    <w:rsid w:val="00CA4693"/>
    <w:rsid w:val="00CA47A0"/>
    <w:rsid w:val="00CA513B"/>
    <w:rsid w:val="00CA7052"/>
    <w:rsid w:val="00CB0BBA"/>
    <w:rsid w:val="00CB0DF3"/>
    <w:rsid w:val="00CB18B1"/>
    <w:rsid w:val="00CB1ACC"/>
    <w:rsid w:val="00CB2781"/>
    <w:rsid w:val="00CB2D75"/>
    <w:rsid w:val="00CB4B87"/>
    <w:rsid w:val="00CB4EBC"/>
    <w:rsid w:val="00CB608F"/>
    <w:rsid w:val="00CB7239"/>
    <w:rsid w:val="00CB7250"/>
    <w:rsid w:val="00CC01C5"/>
    <w:rsid w:val="00CC06D2"/>
    <w:rsid w:val="00CC137B"/>
    <w:rsid w:val="00CC1B03"/>
    <w:rsid w:val="00CC40D6"/>
    <w:rsid w:val="00CC455E"/>
    <w:rsid w:val="00CC55AF"/>
    <w:rsid w:val="00CC636A"/>
    <w:rsid w:val="00CD0D37"/>
    <w:rsid w:val="00CD1013"/>
    <w:rsid w:val="00CD324B"/>
    <w:rsid w:val="00CD33AC"/>
    <w:rsid w:val="00CD49C8"/>
    <w:rsid w:val="00CD4A38"/>
    <w:rsid w:val="00CD52E1"/>
    <w:rsid w:val="00CD55BF"/>
    <w:rsid w:val="00CD5F34"/>
    <w:rsid w:val="00CD603F"/>
    <w:rsid w:val="00CD6162"/>
    <w:rsid w:val="00CD75E5"/>
    <w:rsid w:val="00CD76CC"/>
    <w:rsid w:val="00CE0B96"/>
    <w:rsid w:val="00CE315F"/>
    <w:rsid w:val="00CE329F"/>
    <w:rsid w:val="00CE32C6"/>
    <w:rsid w:val="00CE5B3A"/>
    <w:rsid w:val="00CE6918"/>
    <w:rsid w:val="00CE6DDD"/>
    <w:rsid w:val="00CF1A76"/>
    <w:rsid w:val="00CF2235"/>
    <w:rsid w:val="00CF268D"/>
    <w:rsid w:val="00CF3AA5"/>
    <w:rsid w:val="00CF3B88"/>
    <w:rsid w:val="00CF3BC0"/>
    <w:rsid w:val="00CF436F"/>
    <w:rsid w:val="00CF447E"/>
    <w:rsid w:val="00CF5610"/>
    <w:rsid w:val="00CF5E29"/>
    <w:rsid w:val="00CF6407"/>
    <w:rsid w:val="00CF6A89"/>
    <w:rsid w:val="00CF769C"/>
    <w:rsid w:val="00CF7A94"/>
    <w:rsid w:val="00CF7B13"/>
    <w:rsid w:val="00D0086D"/>
    <w:rsid w:val="00D02EB1"/>
    <w:rsid w:val="00D0404D"/>
    <w:rsid w:val="00D0431B"/>
    <w:rsid w:val="00D04994"/>
    <w:rsid w:val="00D05AC1"/>
    <w:rsid w:val="00D06BE7"/>
    <w:rsid w:val="00D077CE"/>
    <w:rsid w:val="00D10819"/>
    <w:rsid w:val="00D10ED4"/>
    <w:rsid w:val="00D11384"/>
    <w:rsid w:val="00D11F1C"/>
    <w:rsid w:val="00D12289"/>
    <w:rsid w:val="00D131D0"/>
    <w:rsid w:val="00D13B3A"/>
    <w:rsid w:val="00D13DAB"/>
    <w:rsid w:val="00D140B2"/>
    <w:rsid w:val="00D15BD9"/>
    <w:rsid w:val="00D16781"/>
    <w:rsid w:val="00D175C8"/>
    <w:rsid w:val="00D17A31"/>
    <w:rsid w:val="00D17A94"/>
    <w:rsid w:val="00D17E3B"/>
    <w:rsid w:val="00D20B3C"/>
    <w:rsid w:val="00D214F0"/>
    <w:rsid w:val="00D22FA1"/>
    <w:rsid w:val="00D2336C"/>
    <w:rsid w:val="00D244D4"/>
    <w:rsid w:val="00D25DF5"/>
    <w:rsid w:val="00D2673D"/>
    <w:rsid w:val="00D2698B"/>
    <w:rsid w:val="00D26FFE"/>
    <w:rsid w:val="00D271BD"/>
    <w:rsid w:val="00D27BC0"/>
    <w:rsid w:val="00D27CBA"/>
    <w:rsid w:val="00D316C1"/>
    <w:rsid w:val="00D31EDA"/>
    <w:rsid w:val="00D34126"/>
    <w:rsid w:val="00D349C1"/>
    <w:rsid w:val="00D36548"/>
    <w:rsid w:val="00D365A2"/>
    <w:rsid w:val="00D3667A"/>
    <w:rsid w:val="00D40453"/>
    <w:rsid w:val="00D40ED2"/>
    <w:rsid w:val="00D429A7"/>
    <w:rsid w:val="00D43809"/>
    <w:rsid w:val="00D439B9"/>
    <w:rsid w:val="00D441D8"/>
    <w:rsid w:val="00D442CA"/>
    <w:rsid w:val="00D453A6"/>
    <w:rsid w:val="00D45C1A"/>
    <w:rsid w:val="00D47760"/>
    <w:rsid w:val="00D50788"/>
    <w:rsid w:val="00D508F7"/>
    <w:rsid w:val="00D508FF"/>
    <w:rsid w:val="00D50CF1"/>
    <w:rsid w:val="00D50FFC"/>
    <w:rsid w:val="00D52920"/>
    <w:rsid w:val="00D52D62"/>
    <w:rsid w:val="00D554CF"/>
    <w:rsid w:val="00D55BA2"/>
    <w:rsid w:val="00D55EDA"/>
    <w:rsid w:val="00D60D34"/>
    <w:rsid w:val="00D61C20"/>
    <w:rsid w:val="00D6257A"/>
    <w:rsid w:val="00D63166"/>
    <w:rsid w:val="00D63C00"/>
    <w:rsid w:val="00D63D2B"/>
    <w:rsid w:val="00D6424B"/>
    <w:rsid w:val="00D659F7"/>
    <w:rsid w:val="00D65EC6"/>
    <w:rsid w:val="00D6786D"/>
    <w:rsid w:val="00D67D84"/>
    <w:rsid w:val="00D67EFE"/>
    <w:rsid w:val="00D700E0"/>
    <w:rsid w:val="00D71B9D"/>
    <w:rsid w:val="00D7247B"/>
    <w:rsid w:val="00D72B1B"/>
    <w:rsid w:val="00D74391"/>
    <w:rsid w:val="00D750D7"/>
    <w:rsid w:val="00D766D2"/>
    <w:rsid w:val="00D76A27"/>
    <w:rsid w:val="00D770F1"/>
    <w:rsid w:val="00D77EEA"/>
    <w:rsid w:val="00D8037F"/>
    <w:rsid w:val="00D80889"/>
    <w:rsid w:val="00D81804"/>
    <w:rsid w:val="00D84359"/>
    <w:rsid w:val="00D8540F"/>
    <w:rsid w:val="00D855F7"/>
    <w:rsid w:val="00D8562F"/>
    <w:rsid w:val="00D85A58"/>
    <w:rsid w:val="00D85A61"/>
    <w:rsid w:val="00D85DFD"/>
    <w:rsid w:val="00D8645C"/>
    <w:rsid w:val="00D86E10"/>
    <w:rsid w:val="00D9143C"/>
    <w:rsid w:val="00D91A0C"/>
    <w:rsid w:val="00D91A27"/>
    <w:rsid w:val="00D927B0"/>
    <w:rsid w:val="00D932FE"/>
    <w:rsid w:val="00D95515"/>
    <w:rsid w:val="00D95CD3"/>
    <w:rsid w:val="00D96445"/>
    <w:rsid w:val="00D96852"/>
    <w:rsid w:val="00D9781F"/>
    <w:rsid w:val="00DA017B"/>
    <w:rsid w:val="00DA090B"/>
    <w:rsid w:val="00DA0FF9"/>
    <w:rsid w:val="00DA251C"/>
    <w:rsid w:val="00DA3490"/>
    <w:rsid w:val="00DA4999"/>
    <w:rsid w:val="00DA50CB"/>
    <w:rsid w:val="00DA5544"/>
    <w:rsid w:val="00DA59C0"/>
    <w:rsid w:val="00DA5B67"/>
    <w:rsid w:val="00DA5D57"/>
    <w:rsid w:val="00DA5FA8"/>
    <w:rsid w:val="00DA7654"/>
    <w:rsid w:val="00DB26AC"/>
    <w:rsid w:val="00DB2AB9"/>
    <w:rsid w:val="00DB2AC5"/>
    <w:rsid w:val="00DB2B49"/>
    <w:rsid w:val="00DB3A8C"/>
    <w:rsid w:val="00DB43C3"/>
    <w:rsid w:val="00DB4512"/>
    <w:rsid w:val="00DB4E74"/>
    <w:rsid w:val="00DB5024"/>
    <w:rsid w:val="00DB546B"/>
    <w:rsid w:val="00DB5586"/>
    <w:rsid w:val="00DB60E5"/>
    <w:rsid w:val="00DB7087"/>
    <w:rsid w:val="00DC1945"/>
    <w:rsid w:val="00DC259C"/>
    <w:rsid w:val="00DC3EDB"/>
    <w:rsid w:val="00DC4383"/>
    <w:rsid w:val="00DC443B"/>
    <w:rsid w:val="00DC4D1E"/>
    <w:rsid w:val="00DC4DAF"/>
    <w:rsid w:val="00DC668D"/>
    <w:rsid w:val="00DC711F"/>
    <w:rsid w:val="00DC7FCE"/>
    <w:rsid w:val="00DD0372"/>
    <w:rsid w:val="00DD0760"/>
    <w:rsid w:val="00DD0D04"/>
    <w:rsid w:val="00DD17E9"/>
    <w:rsid w:val="00DD26FB"/>
    <w:rsid w:val="00DD2741"/>
    <w:rsid w:val="00DD2779"/>
    <w:rsid w:val="00DD423E"/>
    <w:rsid w:val="00DD47E1"/>
    <w:rsid w:val="00DD4B1C"/>
    <w:rsid w:val="00DD4C75"/>
    <w:rsid w:val="00DD5A02"/>
    <w:rsid w:val="00DD5DFA"/>
    <w:rsid w:val="00DD714D"/>
    <w:rsid w:val="00DD74D4"/>
    <w:rsid w:val="00DE1C34"/>
    <w:rsid w:val="00DE28E8"/>
    <w:rsid w:val="00DE2A29"/>
    <w:rsid w:val="00DE48F5"/>
    <w:rsid w:val="00DE4A99"/>
    <w:rsid w:val="00DE5B5A"/>
    <w:rsid w:val="00DE6722"/>
    <w:rsid w:val="00DE7CAB"/>
    <w:rsid w:val="00DF0032"/>
    <w:rsid w:val="00DF03EF"/>
    <w:rsid w:val="00DF2E51"/>
    <w:rsid w:val="00DF3CFA"/>
    <w:rsid w:val="00DF441C"/>
    <w:rsid w:val="00DF618C"/>
    <w:rsid w:val="00DF6AA9"/>
    <w:rsid w:val="00DF6C56"/>
    <w:rsid w:val="00DF6C8B"/>
    <w:rsid w:val="00DF71D3"/>
    <w:rsid w:val="00E01AD1"/>
    <w:rsid w:val="00E02E83"/>
    <w:rsid w:val="00E03CA0"/>
    <w:rsid w:val="00E03D3F"/>
    <w:rsid w:val="00E03FAA"/>
    <w:rsid w:val="00E06528"/>
    <w:rsid w:val="00E10FF6"/>
    <w:rsid w:val="00E112F9"/>
    <w:rsid w:val="00E14B1A"/>
    <w:rsid w:val="00E202AE"/>
    <w:rsid w:val="00E20DB0"/>
    <w:rsid w:val="00E21286"/>
    <w:rsid w:val="00E2259B"/>
    <w:rsid w:val="00E229AF"/>
    <w:rsid w:val="00E235B2"/>
    <w:rsid w:val="00E23DB4"/>
    <w:rsid w:val="00E24325"/>
    <w:rsid w:val="00E272F3"/>
    <w:rsid w:val="00E27411"/>
    <w:rsid w:val="00E276CE"/>
    <w:rsid w:val="00E27930"/>
    <w:rsid w:val="00E315EF"/>
    <w:rsid w:val="00E332D5"/>
    <w:rsid w:val="00E33AB1"/>
    <w:rsid w:val="00E33B76"/>
    <w:rsid w:val="00E34BE0"/>
    <w:rsid w:val="00E34CC8"/>
    <w:rsid w:val="00E354FD"/>
    <w:rsid w:val="00E36EC9"/>
    <w:rsid w:val="00E411CF"/>
    <w:rsid w:val="00E425D2"/>
    <w:rsid w:val="00E42ACC"/>
    <w:rsid w:val="00E43823"/>
    <w:rsid w:val="00E44981"/>
    <w:rsid w:val="00E45D84"/>
    <w:rsid w:val="00E50C68"/>
    <w:rsid w:val="00E50D58"/>
    <w:rsid w:val="00E51074"/>
    <w:rsid w:val="00E51FEF"/>
    <w:rsid w:val="00E52471"/>
    <w:rsid w:val="00E52758"/>
    <w:rsid w:val="00E52EA1"/>
    <w:rsid w:val="00E55C70"/>
    <w:rsid w:val="00E55F46"/>
    <w:rsid w:val="00E56367"/>
    <w:rsid w:val="00E601F4"/>
    <w:rsid w:val="00E62F61"/>
    <w:rsid w:val="00E63125"/>
    <w:rsid w:val="00E6396C"/>
    <w:rsid w:val="00E64A23"/>
    <w:rsid w:val="00E64A93"/>
    <w:rsid w:val="00E65B1C"/>
    <w:rsid w:val="00E70387"/>
    <w:rsid w:val="00E70B7D"/>
    <w:rsid w:val="00E710DD"/>
    <w:rsid w:val="00E71906"/>
    <w:rsid w:val="00E71AA5"/>
    <w:rsid w:val="00E74EFF"/>
    <w:rsid w:val="00E75883"/>
    <w:rsid w:val="00E76991"/>
    <w:rsid w:val="00E76DB6"/>
    <w:rsid w:val="00E779A7"/>
    <w:rsid w:val="00E80307"/>
    <w:rsid w:val="00E80E2A"/>
    <w:rsid w:val="00E81415"/>
    <w:rsid w:val="00E81EE4"/>
    <w:rsid w:val="00E829C3"/>
    <w:rsid w:val="00E829D9"/>
    <w:rsid w:val="00E833DC"/>
    <w:rsid w:val="00E83C02"/>
    <w:rsid w:val="00E84975"/>
    <w:rsid w:val="00E851C6"/>
    <w:rsid w:val="00E85B16"/>
    <w:rsid w:val="00E86DC4"/>
    <w:rsid w:val="00E86FAA"/>
    <w:rsid w:val="00E872A7"/>
    <w:rsid w:val="00E8751B"/>
    <w:rsid w:val="00E87B5F"/>
    <w:rsid w:val="00E87CC9"/>
    <w:rsid w:val="00E907C8"/>
    <w:rsid w:val="00E90A69"/>
    <w:rsid w:val="00E91478"/>
    <w:rsid w:val="00E91857"/>
    <w:rsid w:val="00E920A6"/>
    <w:rsid w:val="00E931A8"/>
    <w:rsid w:val="00E93754"/>
    <w:rsid w:val="00E937DF"/>
    <w:rsid w:val="00E94F1A"/>
    <w:rsid w:val="00E95517"/>
    <w:rsid w:val="00E95BD8"/>
    <w:rsid w:val="00E95F8D"/>
    <w:rsid w:val="00EA090C"/>
    <w:rsid w:val="00EA1450"/>
    <w:rsid w:val="00EA1615"/>
    <w:rsid w:val="00EA1803"/>
    <w:rsid w:val="00EA1C25"/>
    <w:rsid w:val="00EA209E"/>
    <w:rsid w:val="00EA2833"/>
    <w:rsid w:val="00EA3378"/>
    <w:rsid w:val="00EA45D4"/>
    <w:rsid w:val="00EA60D0"/>
    <w:rsid w:val="00EA6528"/>
    <w:rsid w:val="00EA66AA"/>
    <w:rsid w:val="00EA72D2"/>
    <w:rsid w:val="00EB0024"/>
    <w:rsid w:val="00EB1A9A"/>
    <w:rsid w:val="00EB4A4C"/>
    <w:rsid w:val="00EB57C9"/>
    <w:rsid w:val="00EB68AC"/>
    <w:rsid w:val="00EB7237"/>
    <w:rsid w:val="00EC04E0"/>
    <w:rsid w:val="00EC0A53"/>
    <w:rsid w:val="00EC386E"/>
    <w:rsid w:val="00EC38DE"/>
    <w:rsid w:val="00EC4F6B"/>
    <w:rsid w:val="00EC512F"/>
    <w:rsid w:val="00EC59F7"/>
    <w:rsid w:val="00EC5D1A"/>
    <w:rsid w:val="00EC6177"/>
    <w:rsid w:val="00EC6280"/>
    <w:rsid w:val="00EC6DDD"/>
    <w:rsid w:val="00EC6F14"/>
    <w:rsid w:val="00EC7C10"/>
    <w:rsid w:val="00EC7DBE"/>
    <w:rsid w:val="00ED0968"/>
    <w:rsid w:val="00ED0BD4"/>
    <w:rsid w:val="00ED1115"/>
    <w:rsid w:val="00ED16D8"/>
    <w:rsid w:val="00ED25FC"/>
    <w:rsid w:val="00ED2682"/>
    <w:rsid w:val="00ED2A61"/>
    <w:rsid w:val="00ED2BB4"/>
    <w:rsid w:val="00ED34A2"/>
    <w:rsid w:val="00ED44C0"/>
    <w:rsid w:val="00ED46EB"/>
    <w:rsid w:val="00ED4EBA"/>
    <w:rsid w:val="00ED58A5"/>
    <w:rsid w:val="00ED5AF7"/>
    <w:rsid w:val="00ED6021"/>
    <w:rsid w:val="00ED6096"/>
    <w:rsid w:val="00ED65F7"/>
    <w:rsid w:val="00ED68B9"/>
    <w:rsid w:val="00EE0CB1"/>
    <w:rsid w:val="00EE1E1E"/>
    <w:rsid w:val="00EE2236"/>
    <w:rsid w:val="00EE2744"/>
    <w:rsid w:val="00EE2E57"/>
    <w:rsid w:val="00EE63BD"/>
    <w:rsid w:val="00EE6EC7"/>
    <w:rsid w:val="00EE7408"/>
    <w:rsid w:val="00EE7FED"/>
    <w:rsid w:val="00EF07F2"/>
    <w:rsid w:val="00EF0E1E"/>
    <w:rsid w:val="00EF1429"/>
    <w:rsid w:val="00EF43AA"/>
    <w:rsid w:val="00EF4479"/>
    <w:rsid w:val="00EF452C"/>
    <w:rsid w:val="00EF5235"/>
    <w:rsid w:val="00EF7039"/>
    <w:rsid w:val="00F000DF"/>
    <w:rsid w:val="00F0068F"/>
    <w:rsid w:val="00F022A8"/>
    <w:rsid w:val="00F024E5"/>
    <w:rsid w:val="00F02C6E"/>
    <w:rsid w:val="00F03548"/>
    <w:rsid w:val="00F037B6"/>
    <w:rsid w:val="00F04185"/>
    <w:rsid w:val="00F04538"/>
    <w:rsid w:val="00F0493B"/>
    <w:rsid w:val="00F06CA5"/>
    <w:rsid w:val="00F0706C"/>
    <w:rsid w:val="00F11E2F"/>
    <w:rsid w:val="00F17220"/>
    <w:rsid w:val="00F173B6"/>
    <w:rsid w:val="00F20342"/>
    <w:rsid w:val="00F242AB"/>
    <w:rsid w:val="00F24C73"/>
    <w:rsid w:val="00F266AC"/>
    <w:rsid w:val="00F26FF3"/>
    <w:rsid w:val="00F27990"/>
    <w:rsid w:val="00F27EFB"/>
    <w:rsid w:val="00F307C0"/>
    <w:rsid w:val="00F31319"/>
    <w:rsid w:val="00F31894"/>
    <w:rsid w:val="00F31D9C"/>
    <w:rsid w:val="00F352C5"/>
    <w:rsid w:val="00F35A67"/>
    <w:rsid w:val="00F35B55"/>
    <w:rsid w:val="00F36187"/>
    <w:rsid w:val="00F3639C"/>
    <w:rsid w:val="00F36738"/>
    <w:rsid w:val="00F36FE2"/>
    <w:rsid w:val="00F370C6"/>
    <w:rsid w:val="00F37BB6"/>
    <w:rsid w:val="00F4024C"/>
    <w:rsid w:val="00F41D6B"/>
    <w:rsid w:val="00F442F8"/>
    <w:rsid w:val="00F459DB"/>
    <w:rsid w:val="00F4654F"/>
    <w:rsid w:val="00F46AE3"/>
    <w:rsid w:val="00F47254"/>
    <w:rsid w:val="00F47729"/>
    <w:rsid w:val="00F512DD"/>
    <w:rsid w:val="00F5144B"/>
    <w:rsid w:val="00F51E04"/>
    <w:rsid w:val="00F526FF"/>
    <w:rsid w:val="00F52734"/>
    <w:rsid w:val="00F53794"/>
    <w:rsid w:val="00F55A5F"/>
    <w:rsid w:val="00F55C1D"/>
    <w:rsid w:val="00F6138C"/>
    <w:rsid w:val="00F61795"/>
    <w:rsid w:val="00F61FDB"/>
    <w:rsid w:val="00F62115"/>
    <w:rsid w:val="00F62461"/>
    <w:rsid w:val="00F62A25"/>
    <w:rsid w:val="00F637BC"/>
    <w:rsid w:val="00F6396B"/>
    <w:rsid w:val="00F63F82"/>
    <w:rsid w:val="00F642F3"/>
    <w:rsid w:val="00F656BE"/>
    <w:rsid w:val="00F65CFA"/>
    <w:rsid w:val="00F7331E"/>
    <w:rsid w:val="00F7363C"/>
    <w:rsid w:val="00F736DE"/>
    <w:rsid w:val="00F74930"/>
    <w:rsid w:val="00F7623E"/>
    <w:rsid w:val="00F7645E"/>
    <w:rsid w:val="00F77E16"/>
    <w:rsid w:val="00F801CE"/>
    <w:rsid w:val="00F810DE"/>
    <w:rsid w:val="00F815A2"/>
    <w:rsid w:val="00F818D8"/>
    <w:rsid w:val="00F8381D"/>
    <w:rsid w:val="00F83ADB"/>
    <w:rsid w:val="00F84AB4"/>
    <w:rsid w:val="00F84EA5"/>
    <w:rsid w:val="00F857C6"/>
    <w:rsid w:val="00F85E1E"/>
    <w:rsid w:val="00F86092"/>
    <w:rsid w:val="00F863E8"/>
    <w:rsid w:val="00F87E86"/>
    <w:rsid w:val="00F9020A"/>
    <w:rsid w:val="00F90D5A"/>
    <w:rsid w:val="00F932D2"/>
    <w:rsid w:val="00F93898"/>
    <w:rsid w:val="00F93E13"/>
    <w:rsid w:val="00F9701E"/>
    <w:rsid w:val="00F973D7"/>
    <w:rsid w:val="00F974DC"/>
    <w:rsid w:val="00FA0A70"/>
    <w:rsid w:val="00FA1952"/>
    <w:rsid w:val="00FA2240"/>
    <w:rsid w:val="00FA477F"/>
    <w:rsid w:val="00FA51AA"/>
    <w:rsid w:val="00FA582E"/>
    <w:rsid w:val="00FA65D5"/>
    <w:rsid w:val="00FA6ED7"/>
    <w:rsid w:val="00FA72DF"/>
    <w:rsid w:val="00FB0007"/>
    <w:rsid w:val="00FB033F"/>
    <w:rsid w:val="00FB1E6A"/>
    <w:rsid w:val="00FB1EAC"/>
    <w:rsid w:val="00FB1F0E"/>
    <w:rsid w:val="00FB2392"/>
    <w:rsid w:val="00FB440C"/>
    <w:rsid w:val="00FB45C4"/>
    <w:rsid w:val="00FB62A8"/>
    <w:rsid w:val="00FB7B23"/>
    <w:rsid w:val="00FC006E"/>
    <w:rsid w:val="00FC215E"/>
    <w:rsid w:val="00FC2D73"/>
    <w:rsid w:val="00FC304C"/>
    <w:rsid w:val="00FC32AE"/>
    <w:rsid w:val="00FC4DBD"/>
    <w:rsid w:val="00FC5AC0"/>
    <w:rsid w:val="00FC664D"/>
    <w:rsid w:val="00FC75CD"/>
    <w:rsid w:val="00FC7A1C"/>
    <w:rsid w:val="00FD13CF"/>
    <w:rsid w:val="00FD17F0"/>
    <w:rsid w:val="00FD18B6"/>
    <w:rsid w:val="00FD31EB"/>
    <w:rsid w:val="00FD3629"/>
    <w:rsid w:val="00FD3EF2"/>
    <w:rsid w:val="00FD5954"/>
    <w:rsid w:val="00FD6140"/>
    <w:rsid w:val="00FD6FE7"/>
    <w:rsid w:val="00FD79B1"/>
    <w:rsid w:val="00FD7DB3"/>
    <w:rsid w:val="00FD7E36"/>
    <w:rsid w:val="00FE1125"/>
    <w:rsid w:val="00FE1358"/>
    <w:rsid w:val="00FE31D0"/>
    <w:rsid w:val="00FE36B4"/>
    <w:rsid w:val="00FE400C"/>
    <w:rsid w:val="00FE5D20"/>
    <w:rsid w:val="00FE695B"/>
    <w:rsid w:val="00FE696C"/>
    <w:rsid w:val="00FE709C"/>
    <w:rsid w:val="00FE7C48"/>
    <w:rsid w:val="00FE7F38"/>
    <w:rsid w:val="00FF0E3A"/>
    <w:rsid w:val="00FF1169"/>
    <w:rsid w:val="00FF1F2C"/>
    <w:rsid w:val="00FF204B"/>
    <w:rsid w:val="00FF212B"/>
    <w:rsid w:val="00FF32CF"/>
    <w:rsid w:val="00FF346C"/>
    <w:rsid w:val="00FF42E3"/>
    <w:rsid w:val="00FF4DFF"/>
    <w:rsid w:val="00FF4E4C"/>
    <w:rsid w:val="00FF5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B264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D12"/>
  </w:style>
  <w:style w:type="paragraph" w:styleId="Heading1">
    <w:name w:val="heading 1"/>
    <w:basedOn w:val="Normal"/>
    <w:next w:val="Normal"/>
    <w:link w:val="Heading1Char"/>
    <w:uiPriority w:val="9"/>
    <w:qFormat/>
    <w:rsid w:val="007A0857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48D6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A8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1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857"/>
  </w:style>
  <w:style w:type="paragraph" w:styleId="Footer">
    <w:name w:val="footer"/>
    <w:basedOn w:val="Normal"/>
    <w:link w:val="FooterChar"/>
    <w:uiPriority w:val="99"/>
    <w:unhideWhenUsed/>
    <w:rsid w:val="007A0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857"/>
  </w:style>
  <w:style w:type="character" w:customStyle="1" w:styleId="Heading1Char">
    <w:name w:val="Heading 1 Char"/>
    <w:basedOn w:val="DefaultParagraphFont"/>
    <w:link w:val="Heading1"/>
    <w:uiPriority w:val="9"/>
    <w:rsid w:val="007A085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48D6"/>
    <w:rPr>
      <w:rFonts w:ascii="Times New Roman" w:eastAsiaTheme="majorEastAsia" w:hAnsi="Times New Roman" w:cstheme="majorBidi"/>
      <w:i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B448D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5B4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3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3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338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527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511F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11F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511FF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511FF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270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352F2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F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F5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222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71A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44CC2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0168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781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1360B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86C1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54249"/>
    <w:rPr>
      <w:color w:val="605E5C"/>
      <w:shd w:val="clear" w:color="auto" w:fill="E1DFDD"/>
    </w:rPr>
  </w:style>
  <w:style w:type="paragraph" w:customStyle="1" w:styleId="Default">
    <w:name w:val="Default"/>
    <w:rsid w:val="004A6FC1"/>
    <w:pPr>
      <w:autoSpaceDE w:val="0"/>
      <w:autoSpaceDN w:val="0"/>
      <w:adjustRightInd w:val="0"/>
      <w:spacing w:after="0" w:line="240" w:lineRule="auto"/>
    </w:pPr>
    <w:rPr>
      <w:rFonts w:ascii="Karbon Bold" w:hAnsi="Karbon Bold" w:cs="Karbon Bold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6098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A8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f0">
    <w:name w:val="pf0"/>
    <w:basedOn w:val="Normal"/>
    <w:rsid w:val="0037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76078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4F02"/>
  </w:style>
  <w:style w:type="character" w:customStyle="1" w:styleId="Heading4Char">
    <w:name w:val="Heading 4 Char"/>
    <w:basedOn w:val="DefaultParagraphFont"/>
    <w:link w:val="Heading4"/>
    <w:uiPriority w:val="9"/>
    <w:semiHidden/>
    <w:rsid w:val="007841D1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2613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3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668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16552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57816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2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640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0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0170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132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9195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8612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6563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1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741761">
          <w:marLeft w:val="115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4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915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8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436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4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1D140-4A7C-4AD0-91BC-C4E293723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96</Words>
  <Characters>4542</Characters>
  <Application>Microsoft Office Word</Application>
  <DocSecurity>0</DocSecurity>
  <Lines>37</Lines>
  <Paragraphs>10</Paragraphs>
  <ScaleCrop>false</ScaleCrop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04T15:21:00Z</dcterms:created>
  <dcterms:modified xsi:type="dcterms:W3CDTF">2024-01-04T15:39:00Z</dcterms:modified>
</cp:coreProperties>
</file>